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8B9FC" w14:textId="77777777" w:rsidR="007B426E" w:rsidRPr="001549D3" w:rsidRDefault="007B426E" w:rsidP="007B426E">
      <w:pPr>
        <w:pStyle w:val="SupplementaryMaterial"/>
        <w:rPr>
          <w:b w:val="0"/>
        </w:rPr>
      </w:pPr>
      <w:r w:rsidRPr="001549D3">
        <w:t>Supplementary Material</w:t>
      </w:r>
    </w:p>
    <w:p w14:paraId="0E43B578" w14:textId="60D90D97" w:rsidR="007B426E" w:rsidRPr="001549D3" w:rsidRDefault="00001B18" w:rsidP="007B426E">
      <w:pPr>
        <w:pStyle w:val="Title"/>
      </w:pPr>
      <w:r w:rsidRPr="002215FE">
        <w:rPr>
          <w:color w:val="000000" w:themeColor="text1"/>
          <w:lang w:eastAsia="fr-FR"/>
        </w:rPr>
        <w:t>Distinct Immunomodulatory Effects of Spermine Oxidase in Colitis Induced by Epithelial Injury or Infection</w:t>
      </w:r>
    </w:p>
    <w:p w14:paraId="06907F41" w14:textId="7CD31447" w:rsidR="007B426E" w:rsidRPr="00625226" w:rsidRDefault="007B426E" w:rsidP="007B426E">
      <w:pPr>
        <w:rPr>
          <w:b/>
          <w:sz w:val="24"/>
        </w:rPr>
      </w:pPr>
      <w:r w:rsidRPr="00625226">
        <w:rPr>
          <w:b/>
          <w:sz w:val="24"/>
        </w:rPr>
        <w:t xml:space="preserve">Alain P. Gobert, Nicole T. Al-Greene, Kshipra Singh, Lori A. Coburn, Johanna C Sierra, Thomas G. Verriere, Paula B. Luis, Claus Schneider, Mohammad Asim, Margaret M. Allaman, Daniel P. Barry, John L. Cleveland, </w:t>
      </w:r>
      <w:r w:rsidR="00E44A0D" w:rsidRPr="00E44A0D">
        <w:rPr>
          <w:b/>
          <w:sz w:val="24"/>
        </w:rPr>
        <w:t>Christina E. Destefano Shields</w:t>
      </w:r>
      <w:r w:rsidR="00E44A0D">
        <w:rPr>
          <w:b/>
          <w:sz w:val="24"/>
        </w:rPr>
        <w:t xml:space="preserve">, </w:t>
      </w:r>
      <w:r w:rsidRPr="00625226">
        <w:rPr>
          <w:b/>
          <w:sz w:val="24"/>
        </w:rPr>
        <w:t xml:space="preserve">Robert A Casero, M. </w:t>
      </w:r>
      <w:r w:rsidRPr="00001B18">
        <w:rPr>
          <w:b/>
          <w:sz w:val="24"/>
        </w:rPr>
        <w:t>Kay Washington, M. Blanca Piazuelo, and Keith T. Wilson*</w:t>
      </w:r>
    </w:p>
    <w:p w14:paraId="75749B59" w14:textId="189CE878" w:rsidR="007B426E" w:rsidRPr="00625226" w:rsidRDefault="007B426E" w:rsidP="00714407">
      <w:pPr>
        <w:spacing w:before="120"/>
        <w:rPr>
          <w:sz w:val="24"/>
        </w:rPr>
      </w:pPr>
      <w:r w:rsidRPr="00625226">
        <w:rPr>
          <w:b/>
          <w:sz w:val="24"/>
        </w:rPr>
        <w:t xml:space="preserve">* Correspondence: </w:t>
      </w:r>
      <w:hyperlink r:id="rId4" w:history="1">
        <w:r w:rsidRPr="00625226">
          <w:rPr>
            <w:rStyle w:val="Hyperlink"/>
            <w:sz w:val="24"/>
          </w:rPr>
          <w:t>keith.wilson@vanderbilt.edu</w:t>
        </w:r>
      </w:hyperlink>
    </w:p>
    <w:p w14:paraId="19C6B27A" w14:textId="77777777" w:rsidR="000861CF" w:rsidRDefault="000861CF" w:rsidP="00AD3C83">
      <w:pPr>
        <w:spacing w:before="240"/>
        <w:rPr>
          <w:b/>
          <w:sz w:val="24"/>
        </w:rPr>
      </w:pPr>
    </w:p>
    <w:p w14:paraId="76B9B694" w14:textId="77777777" w:rsidR="000861CF" w:rsidRDefault="000861CF" w:rsidP="00AD3C83">
      <w:pPr>
        <w:spacing w:before="240"/>
        <w:rPr>
          <w:b/>
          <w:sz w:val="24"/>
        </w:rPr>
      </w:pPr>
    </w:p>
    <w:p w14:paraId="210384A8" w14:textId="1A924BC9" w:rsidR="00AD3C83" w:rsidRPr="00966226" w:rsidRDefault="00AD3C83" w:rsidP="00AD3C83">
      <w:pPr>
        <w:spacing w:before="240"/>
        <w:rPr>
          <w:b/>
          <w:sz w:val="24"/>
        </w:rPr>
      </w:pPr>
      <w:r w:rsidRPr="007B426E">
        <w:rPr>
          <w:b/>
          <w:sz w:val="24"/>
        </w:rPr>
        <w:t xml:space="preserve">Supplementary </w:t>
      </w:r>
      <w:r>
        <w:rPr>
          <w:b/>
          <w:sz w:val="24"/>
        </w:rPr>
        <w:t>Figure S1</w:t>
      </w:r>
    </w:p>
    <w:p w14:paraId="6B7629B9" w14:textId="5A5EADB8" w:rsidR="00AD3C83" w:rsidRDefault="002D2EC2" w:rsidP="00E9271D">
      <w:pPr>
        <w:spacing w:before="240"/>
        <w:rPr>
          <w:b/>
          <w:sz w:val="24"/>
        </w:rPr>
      </w:pPr>
      <w:bookmarkStart w:id="0" w:name="_GoBack"/>
      <w:r>
        <w:rPr>
          <w:b/>
          <w:noProof/>
          <w:sz w:val="24"/>
        </w:rPr>
        <w:drawing>
          <wp:inline distT="0" distB="0" distL="0" distR="0" wp14:anchorId="7D3B502B" wp14:editId="12EDC153">
            <wp:extent cx="5441803" cy="222171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1760" cy="2246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F2B8A54" w14:textId="0B3F95C2" w:rsidR="00AD3C83" w:rsidRPr="00103B3C" w:rsidRDefault="00442862" w:rsidP="00E9271D">
      <w:pPr>
        <w:spacing w:before="240"/>
        <w:rPr>
          <w:b/>
          <w:sz w:val="24"/>
        </w:rPr>
      </w:pPr>
      <w:r w:rsidRPr="002D567A">
        <w:rPr>
          <w:b/>
          <w:color w:val="000000" w:themeColor="text1"/>
          <w:sz w:val="24"/>
        </w:rPr>
        <w:t>Figure 1.</w:t>
      </w:r>
      <w:r w:rsidRPr="002D567A">
        <w:rPr>
          <w:b/>
          <w:bCs/>
          <w:color w:val="000000" w:themeColor="text1"/>
          <w:sz w:val="24"/>
        </w:rPr>
        <w:t xml:space="preserve"> </w:t>
      </w:r>
      <w:r w:rsidRPr="002D567A">
        <w:rPr>
          <w:b/>
          <w:bCs/>
          <w:i/>
          <w:iCs/>
          <w:color w:val="000000" w:themeColor="text1"/>
          <w:sz w:val="24"/>
        </w:rPr>
        <w:t>C</w:t>
      </w:r>
      <w:r w:rsidRPr="002D567A">
        <w:rPr>
          <w:b/>
          <w:bCs/>
          <w:color w:val="000000" w:themeColor="text1"/>
          <w:sz w:val="24"/>
        </w:rPr>
        <w:t xml:space="preserve">. </w:t>
      </w:r>
      <w:r w:rsidRPr="002D567A">
        <w:rPr>
          <w:b/>
          <w:bCs/>
          <w:i/>
          <w:iCs/>
          <w:color w:val="000000" w:themeColor="text1"/>
          <w:sz w:val="24"/>
        </w:rPr>
        <w:t>rodentium</w:t>
      </w:r>
      <w:r w:rsidRPr="002D567A">
        <w:rPr>
          <w:b/>
          <w:bCs/>
          <w:color w:val="000000" w:themeColor="text1"/>
          <w:sz w:val="24"/>
        </w:rPr>
        <w:t xml:space="preserve"> </w:t>
      </w:r>
      <w:r w:rsidR="002D567A" w:rsidRPr="002D567A">
        <w:rPr>
          <w:b/>
          <w:bCs/>
          <w:color w:val="000000" w:themeColor="text1"/>
          <w:sz w:val="24"/>
        </w:rPr>
        <w:t>burden in feces</w:t>
      </w:r>
      <w:r w:rsidRPr="002D567A">
        <w:rPr>
          <w:b/>
          <w:bCs/>
          <w:color w:val="000000" w:themeColor="text1"/>
          <w:sz w:val="24"/>
        </w:rPr>
        <w:t>.</w:t>
      </w:r>
      <w:r w:rsidRPr="002D567A">
        <w:rPr>
          <w:color w:val="000000" w:themeColor="text1"/>
          <w:sz w:val="24"/>
        </w:rPr>
        <w:t xml:space="preserve"> </w:t>
      </w:r>
      <w:r w:rsidRPr="002D567A">
        <w:rPr>
          <w:rFonts w:eastAsiaTheme="minorEastAsia"/>
          <w:color w:val="000000" w:themeColor="text1"/>
          <w:sz w:val="24"/>
        </w:rPr>
        <w:t xml:space="preserve">C57BL/6 or </w:t>
      </w:r>
      <w:r w:rsidRPr="002D567A">
        <w:rPr>
          <w:rFonts w:eastAsiaTheme="minorEastAsia"/>
          <w:i/>
          <w:iCs/>
          <w:color w:val="000000" w:themeColor="text1"/>
          <w:sz w:val="24"/>
        </w:rPr>
        <w:t>Smox</w:t>
      </w:r>
      <w:r w:rsidRPr="002D567A">
        <w:rPr>
          <w:rFonts w:eastAsiaTheme="minorEastAsia"/>
          <w:color w:val="000000" w:themeColor="text1"/>
          <w:sz w:val="24"/>
          <w:vertAlign w:val="superscript"/>
        </w:rPr>
        <w:t>–/–</w:t>
      </w:r>
      <w:r w:rsidRPr="002D567A">
        <w:rPr>
          <w:rFonts w:eastAsiaTheme="minorEastAsia"/>
          <w:color w:val="000000" w:themeColor="text1"/>
          <w:sz w:val="24"/>
        </w:rPr>
        <w:t xml:space="preserve"> mice were infected with </w:t>
      </w:r>
      <w:r w:rsidRPr="002D567A">
        <w:rPr>
          <w:rFonts w:eastAsiaTheme="minorEastAsia"/>
          <w:i/>
          <w:iCs/>
          <w:color w:val="000000" w:themeColor="text1"/>
          <w:sz w:val="24"/>
        </w:rPr>
        <w:t>C</w:t>
      </w:r>
      <w:r w:rsidRPr="002D567A">
        <w:rPr>
          <w:rFonts w:eastAsiaTheme="minorEastAsia"/>
          <w:color w:val="000000" w:themeColor="text1"/>
          <w:sz w:val="24"/>
        </w:rPr>
        <w:t xml:space="preserve">. </w:t>
      </w:r>
      <w:r w:rsidRPr="002D567A">
        <w:rPr>
          <w:rFonts w:eastAsiaTheme="minorEastAsia"/>
          <w:i/>
          <w:iCs/>
          <w:color w:val="000000" w:themeColor="text1"/>
          <w:sz w:val="24"/>
        </w:rPr>
        <w:t>rodentium</w:t>
      </w:r>
      <w:r w:rsidRPr="002D567A">
        <w:rPr>
          <w:rFonts w:eastAsiaTheme="minorEastAsia"/>
          <w:color w:val="000000" w:themeColor="text1"/>
          <w:sz w:val="24"/>
        </w:rPr>
        <w:t>.</w:t>
      </w:r>
      <w:r w:rsidR="002D567A" w:rsidRPr="002D567A">
        <w:rPr>
          <w:rFonts w:eastAsiaTheme="minorEastAsia"/>
          <w:color w:val="000000" w:themeColor="text1"/>
          <w:sz w:val="24"/>
        </w:rPr>
        <w:t xml:space="preserve"> </w:t>
      </w:r>
      <w:r w:rsidR="002D567A">
        <w:rPr>
          <w:rFonts w:eastAsiaTheme="minorEastAsia"/>
          <w:color w:val="000000" w:themeColor="text1"/>
          <w:sz w:val="24"/>
        </w:rPr>
        <w:t xml:space="preserve">Feces were </w:t>
      </w:r>
      <w:r w:rsidR="00103B3C">
        <w:rPr>
          <w:rFonts w:eastAsiaTheme="minorEastAsia"/>
          <w:color w:val="000000" w:themeColor="text1"/>
          <w:sz w:val="24"/>
        </w:rPr>
        <w:t>collected at indicated times.</w:t>
      </w:r>
      <w:r w:rsidRPr="002D567A">
        <w:rPr>
          <w:rFonts w:eastAsiaTheme="minorEastAsia"/>
          <w:color w:val="000000" w:themeColor="text1"/>
          <w:sz w:val="24"/>
        </w:rPr>
        <w:t xml:space="preserve"> </w:t>
      </w:r>
      <w:r w:rsidRPr="002D567A">
        <w:rPr>
          <w:rFonts w:eastAsiaTheme="minorEastAsia"/>
          <w:i/>
          <w:color w:val="000000" w:themeColor="text1"/>
          <w:sz w:val="24"/>
        </w:rPr>
        <w:t>C. rodentium</w:t>
      </w:r>
      <w:r w:rsidRPr="002D567A">
        <w:rPr>
          <w:rFonts w:eastAsiaTheme="minorEastAsia"/>
          <w:color w:val="000000" w:themeColor="text1"/>
          <w:sz w:val="24"/>
        </w:rPr>
        <w:t xml:space="preserve"> </w:t>
      </w:r>
      <w:r w:rsidR="002D567A">
        <w:rPr>
          <w:rFonts w:eastAsiaTheme="minorEastAsia"/>
          <w:color w:val="000000" w:themeColor="text1"/>
          <w:sz w:val="24"/>
        </w:rPr>
        <w:t>concentration</w:t>
      </w:r>
      <w:r w:rsidRPr="002D567A">
        <w:rPr>
          <w:rFonts w:eastAsiaTheme="minorEastAsia"/>
          <w:color w:val="000000" w:themeColor="text1"/>
          <w:sz w:val="24"/>
        </w:rPr>
        <w:t xml:space="preserve"> was </w:t>
      </w:r>
      <w:r w:rsidR="002D567A">
        <w:rPr>
          <w:rFonts w:eastAsiaTheme="minorEastAsia"/>
          <w:color w:val="000000" w:themeColor="text1"/>
          <w:sz w:val="24"/>
        </w:rPr>
        <w:t>evaluated</w:t>
      </w:r>
      <w:r w:rsidRPr="002D567A">
        <w:rPr>
          <w:rFonts w:eastAsiaTheme="minorEastAsia"/>
          <w:color w:val="000000" w:themeColor="text1"/>
          <w:sz w:val="24"/>
        </w:rPr>
        <w:t xml:space="preserve"> by plating serial dilutions</w:t>
      </w:r>
      <w:r w:rsidR="004D1CB3">
        <w:rPr>
          <w:rFonts w:eastAsiaTheme="minorEastAsia"/>
          <w:color w:val="000000" w:themeColor="text1"/>
          <w:sz w:val="24"/>
        </w:rPr>
        <w:t xml:space="preserve"> of ground feces</w:t>
      </w:r>
      <w:r w:rsidRPr="00103B3C">
        <w:rPr>
          <w:rFonts w:eastAsiaTheme="minorEastAsia"/>
          <w:color w:val="000000" w:themeColor="text1"/>
          <w:sz w:val="24"/>
        </w:rPr>
        <w:t>.</w:t>
      </w:r>
      <w:r w:rsidR="00103B3C" w:rsidRPr="00103B3C">
        <w:rPr>
          <w:rFonts w:eastAsiaTheme="minorEastAsia"/>
          <w:i/>
          <w:color w:val="000000" w:themeColor="text1"/>
          <w:sz w:val="24"/>
        </w:rPr>
        <w:t xml:space="preserve"> </w:t>
      </w:r>
      <w:r w:rsidR="00D276B5">
        <w:rPr>
          <w:rFonts w:eastAsiaTheme="minorEastAsia"/>
          <w:i/>
          <w:color w:val="000000" w:themeColor="text1"/>
          <w:sz w:val="24"/>
        </w:rPr>
        <w:t>n</w:t>
      </w:r>
      <w:r w:rsidR="00103B3C" w:rsidRPr="00103B3C">
        <w:rPr>
          <w:rFonts w:eastAsiaTheme="minorEastAsia"/>
          <w:color w:val="000000" w:themeColor="text1"/>
          <w:sz w:val="24"/>
        </w:rPr>
        <w:t xml:space="preserve"> = 8 </w:t>
      </w:r>
      <w:r w:rsidR="00103B3C">
        <w:rPr>
          <w:rFonts w:eastAsiaTheme="minorEastAsia"/>
          <w:color w:val="000000" w:themeColor="text1"/>
          <w:sz w:val="24"/>
        </w:rPr>
        <w:t>mice</w:t>
      </w:r>
      <w:r w:rsidR="00103B3C" w:rsidRPr="00103B3C">
        <w:rPr>
          <w:rFonts w:eastAsiaTheme="minorEastAsia"/>
          <w:color w:val="000000" w:themeColor="text1"/>
          <w:sz w:val="24"/>
        </w:rPr>
        <w:t>.</w:t>
      </w:r>
    </w:p>
    <w:p w14:paraId="5EAA777D" w14:textId="77777777" w:rsidR="00AD3C83" w:rsidRPr="00103B3C" w:rsidRDefault="00AD3C83">
      <w:pPr>
        <w:rPr>
          <w:b/>
          <w:sz w:val="24"/>
        </w:rPr>
      </w:pPr>
      <w:r w:rsidRPr="00103B3C">
        <w:rPr>
          <w:b/>
          <w:sz w:val="24"/>
        </w:rPr>
        <w:br w:type="page"/>
      </w:r>
    </w:p>
    <w:p w14:paraId="4E52B599" w14:textId="3466968D" w:rsidR="005A2BB7" w:rsidRPr="00966226" w:rsidRDefault="007B426E" w:rsidP="00E9271D">
      <w:pPr>
        <w:spacing w:before="240"/>
        <w:rPr>
          <w:b/>
          <w:sz w:val="24"/>
        </w:rPr>
      </w:pPr>
      <w:r w:rsidRPr="007B426E">
        <w:rPr>
          <w:b/>
          <w:sz w:val="24"/>
        </w:rPr>
        <w:lastRenderedPageBreak/>
        <w:t>Supplementary Table</w:t>
      </w:r>
      <w:r>
        <w:rPr>
          <w:b/>
          <w:sz w:val="24"/>
        </w:rPr>
        <w:t xml:space="preserve"> </w:t>
      </w:r>
      <w:r w:rsidR="00DE52A6">
        <w:rPr>
          <w:b/>
          <w:sz w:val="24"/>
        </w:rPr>
        <w:t>S</w:t>
      </w:r>
      <w:r>
        <w:rPr>
          <w:b/>
          <w:sz w:val="24"/>
        </w:rPr>
        <w:t>1</w:t>
      </w:r>
    </w:p>
    <w:tbl>
      <w:tblPr>
        <w:tblStyle w:val="TableGrid"/>
        <w:tblW w:w="51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623"/>
        <w:gridCol w:w="1623"/>
        <w:gridCol w:w="2361"/>
        <w:gridCol w:w="2361"/>
      </w:tblGrid>
      <w:tr w:rsidR="00EC26D7" w:rsidRPr="00B627E2" w14:paraId="5F492AEF" w14:textId="77777777" w:rsidTr="005A2BB7">
        <w:trPr>
          <w:trHeight w:val="60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33262633" w14:textId="77777777" w:rsidR="00EC26D7" w:rsidRPr="00B627E2" w:rsidRDefault="00EC26D7" w:rsidP="00EC26D7">
            <w:pPr>
              <w:rPr>
                <w:b/>
              </w:rPr>
            </w:pPr>
            <w:r w:rsidRPr="00B627E2">
              <w:rPr>
                <w:b/>
              </w:rPr>
              <w:t>Analyte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5994337D" w14:textId="77777777" w:rsidR="00EC26D7" w:rsidRPr="00B627E2" w:rsidRDefault="00EC26D7" w:rsidP="00EC26D7">
            <w:pPr>
              <w:rPr>
                <w:b/>
              </w:rPr>
            </w:pPr>
            <w:r w:rsidRPr="00B627E2">
              <w:rPr>
                <w:b/>
              </w:rPr>
              <w:t xml:space="preserve">WT 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25882EC2" w14:textId="77777777" w:rsidR="00EC26D7" w:rsidRPr="00B627E2" w:rsidRDefault="00EC26D7" w:rsidP="00EC26D7">
            <w:pPr>
              <w:rPr>
                <w:b/>
              </w:rPr>
            </w:pPr>
            <w:r w:rsidRPr="00B627E2">
              <w:rPr>
                <w:b/>
                <w:i/>
              </w:rPr>
              <w:t>Smox</w:t>
            </w:r>
            <w:r w:rsidRPr="00B627E2">
              <w:rPr>
                <w:b/>
                <w:vertAlign w:val="superscript"/>
              </w:rPr>
              <w:t>–/–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747694FA" w14:textId="59241649" w:rsidR="00EC26D7" w:rsidRPr="00B627E2" w:rsidRDefault="00EC26D7" w:rsidP="00EC175F">
            <w:pPr>
              <w:rPr>
                <w:b/>
              </w:rPr>
            </w:pPr>
            <w:r w:rsidRPr="00B627E2">
              <w:rPr>
                <w:b/>
              </w:rPr>
              <w:t xml:space="preserve">WT + </w:t>
            </w:r>
            <w:r w:rsidR="00EC175F" w:rsidRPr="00B627E2">
              <w:rPr>
                <w:b/>
                <w:i/>
              </w:rPr>
              <w:t>C. rod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043E261F" w14:textId="130540F1" w:rsidR="00EC26D7" w:rsidRPr="00B627E2" w:rsidRDefault="00EC26D7" w:rsidP="00EC26D7">
            <w:pPr>
              <w:rPr>
                <w:b/>
              </w:rPr>
            </w:pPr>
            <w:r w:rsidRPr="00B627E2">
              <w:rPr>
                <w:b/>
                <w:i/>
              </w:rPr>
              <w:t>Smox</w:t>
            </w:r>
            <w:r w:rsidRPr="00B627E2">
              <w:rPr>
                <w:b/>
                <w:vertAlign w:val="superscript"/>
              </w:rPr>
              <w:t>–/–</w:t>
            </w:r>
            <w:r w:rsidRPr="00B627E2">
              <w:rPr>
                <w:b/>
              </w:rPr>
              <w:t xml:space="preserve"> + </w:t>
            </w:r>
            <w:r w:rsidR="00EC175F" w:rsidRPr="00B627E2">
              <w:rPr>
                <w:b/>
                <w:i/>
              </w:rPr>
              <w:t>C. rod</w:t>
            </w:r>
          </w:p>
        </w:tc>
      </w:tr>
      <w:tr w:rsidR="00EC26D7" w:rsidRPr="00CF6F66" w14:paraId="122C695B" w14:textId="77777777" w:rsidTr="005A2BB7">
        <w:tc>
          <w:tcPr>
            <w:tcW w:w="646" w:type="pct"/>
          </w:tcPr>
          <w:p w14:paraId="1500EB18" w14:textId="77777777" w:rsidR="00EC26D7" w:rsidRPr="00CF6F66" w:rsidRDefault="00EC26D7" w:rsidP="00EC26D7">
            <w:r w:rsidRPr="00CF6F66">
              <w:t>CCL2</w:t>
            </w:r>
          </w:p>
        </w:tc>
        <w:tc>
          <w:tcPr>
            <w:tcW w:w="887" w:type="pct"/>
          </w:tcPr>
          <w:p w14:paraId="5F47AA25" w14:textId="49D747E2" w:rsidR="00EC26D7" w:rsidRPr="00CF6F66" w:rsidRDefault="00EA04BB" w:rsidP="00EA04BB">
            <w:r w:rsidRPr="00CF6F66">
              <w:t>43.28</w:t>
            </w:r>
            <w:r w:rsidR="00EC26D7" w:rsidRPr="00CF6F66">
              <w:t xml:space="preserve"> ± </w:t>
            </w:r>
            <w:r w:rsidRPr="00CF6F66">
              <w:t>12.28</w:t>
            </w:r>
          </w:p>
        </w:tc>
        <w:tc>
          <w:tcPr>
            <w:tcW w:w="887" w:type="pct"/>
          </w:tcPr>
          <w:p w14:paraId="5B5730A5" w14:textId="34BF7D38" w:rsidR="00EC26D7" w:rsidRPr="00CF6F66" w:rsidRDefault="00EA04BB" w:rsidP="00EA04BB">
            <w:r w:rsidRPr="00CF6F66">
              <w:t>4.95</w:t>
            </w:r>
            <w:r w:rsidR="00EC26D7" w:rsidRPr="00CF6F66">
              <w:t xml:space="preserve"> ± </w:t>
            </w:r>
            <w:r w:rsidRPr="00CF6F66">
              <w:t>2.57</w:t>
            </w:r>
          </w:p>
        </w:tc>
        <w:tc>
          <w:tcPr>
            <w:tcW w:w="1290" w:type="pct"/>
          </w:tcPr>
          <w:p w14:paraId="3AF216AA" w14:textId="2B91CB72" w:rsidR="00EC26D7" w:rsidRPr="00CF6F66" w:rsidRDefault="00EA04BB" w:rsidP="00EA04BB">
            <w:r w:rsidRPr="00CF6F66">
              <w:t>117.17</w:t>
            </w:r>
            <w:r w:rsidR="00EC26D7" w:rsidRPr="00CF6F66">
              <w:t xml:space="preserve"> ± </w:t>
            </w:r>
            <w:r w:rsidRPr="00CF6F66">
              <w:t>12.67</w:t>
            </w:r>
            <w:r w:rsidR="000E2A6D">
              <w:t>**</w:t>
            </w:r>
          </w:p>
        </w:tc>
        <w:tc>
          <w:tcPr>
            <w:tcW w:w="1290" w:type="pct"/>
          </w:tcPr>
          <w:p w14:paraId="745C40BC" w14:textId="1336A377" w:rsidR="00EC26D7" w:rsidRPr="00CF6F66" w:rsidRDefault="00EA04BB" w:rsidP="00EA04BB">
            <w:r w:rsidRPr="00CF6F66">
              <w:t>38.98</w:t>
            </w:r>
            <w:r w:rsidR="00EC26D7" w:rsidRPr="00CF6F66">
              <w:t xml:space="preserve"> ± </w:t>
            </w:r>
            <w:r w:rsidRPr="00CF6F66">
              <w:t>10.29</w:t>
            </w:r>
            <w:r w:rsidR="000E2A6D">
              <w:t>§§§</w:t>
            </w:r>
          </w:p>
        </w:tc>
      </w:tr>
      <w:tr w:rsidR="00EC26D7" w:rsidRPr="00CF6F66" w14:paraId="7FD05D29" w14:textId="77777777" w:rsidTr="005A2BB7">
        <w:tc>
          <w:tcPr>
            <w:tcW w:w="646" w:type="pct"/>
          </w:tcPr>
          <w:p w14:paraId="4CD281AE" w14:textId="77777777" w:rsidR="00EC26D7" w:rsidRPr="00CF6F66" w:rsidRDefault="00EC26D7" w:rsidP="00EC26D7">
            <w:pPr>
              <w:rPr>
                <w:color w:val="000000" w:themeColor="text1"/>
              </w:rPr>
            </w:pPr>
            <w:r w:rsidRPr="00CF6F66">
              <w:rPr>
                <w:color w:val="000000" w:themeColor="text1"/>
              </w:rPr>
              <w:t>CCL3</w:t>
            </w:r>
          </w:p>
        </w:tc>
        <w:tc>
          <w:tcPr>
            <w:tcW w:w="887" w:type="pct"/>
          </w:tcPr>
          <w:p w14:paraId="42C5BDD6" w14:textId="2EA4E78A" w:rsidR="00EC26D7" w:rsidRPr="00CF6F66" w:rsidRDefault="00EC26D7" w:rsidP="00EA04BB">
            <w:pPr>
              <w:rPr>
                <w:color w:val="000000" w:themeColor="text1"/>
              </w:rPr>
            </w:pPr>
            <w:r w:rsidRPr="00CF6F66">
              <w:rPr>
                <w:color w:val="000000" w:themeColor="text1"/>
              </w:rPr>
              <w:t>9.</w:t>
            </w:r>
            <w:r w:rsidR="00CF6F66">
              <w:rPr>
                <w:color w:val="000000" w:themeColor="text1"/>
              </w:rPr>
              <w:t>22</w:t>
            </w:r>
            <w:r w:rsidRPr="00CF6F66">
              <w:rPr>
                <w:color w:val="000000" w:themeColor="text1"/>
              </w:rPr>
              <w:t xml:space="preserve"> ± 0.</w:t>
            </w:r>
            <w:r w:rsidR="00EA04BB" w:rsidRPr="00CF6F66">
              <w:rPr>
                <w:color w:val="000000" w:themeColor="text1"/>
              </w:rPr>
              <w:t>53</w:t>
            </w:r>
          </w:p>
        </w:tc>
        <w:tc>
          <w:tcPr>
            <w:tcW w:w="887" w:type="pct"/>
          </w:tcPr>
          <w:p w14:paraId="37109B7A" w14:textId="63E10B32" w:rsidR="00EC26D7" w:rsidRPr="00CF6F66" w:rsidRDefault="00EA04BB" w:rsidP="00EA04BB">
            <w:pPr>
              <w:rPr>
                <w:color w:val="000000" w:themeColor="text1"/>
              </w:rPr>
            </w:pPr>
            <w:r w:rsidRPr="00CF6F66">
              <w:rPr>
                <w:color w:val="000000" w:themeColor="text1"/>
              </w:rPr>
              <w:t>7.5</w:t>
            </w:r>
            <w:r w:rsidR="00EC26D7" w:rsidRPr="00CF6F66">
              <w:rPr>
                <w:color w:val="000000" w:themeColor="text1"/>
              </w:rPr>
              <w:t>6 ± 0.</w:t>
            </w:r>
            <w:r w:rsidRPr="00CF6F66">
              <w:rPr>
                <w:color w:val="000000" w:themeColor="text1"/>
              </w:rPr>
              <w:t>6</w:t>
            </w:r>
            <w:r w:rsidR="00EC26D7" w:rsidRPr="00CF6F66">
              <w:rPr>
                <w:color w:val="000000" w:themeColor="text1"/>
              </w:rPr>
              <w:t>8</w:t>
            </w:r>
          </w:p>
        </w:tc>
        <w:tc>
          <w:tcPr>
            <w:tcW w:w="1290" w:type="pct"/>
          </w:tcPr>
          <w:p w14:paraId="13295DE8" w14:textId="069B60A8" w:rsidR="00EC26D7" w:rsidRPr="00CF6F66" w:rsidRDefault="00EA04BB" w:rsidP="00EA04BB">
            <w:pPr>
              <w:rPr>
                <w:color w:val="000000" w:themeColor="text1"/>
              </w:rPr>
            </w:pPr>
            <w:r w:rsidRPr="00CF6F66">
              <w:rPr>
                <w:color w:val="000000" w:themeColor="text1"/>
              </w:rPr>
              <w:t>36.05</w:t>
            </w:r>
            <w:r w:rsidR="00EC26D7" w:rsidRPr="00CF6F66">
              <w:rPr>
                <w:color w:val="000000" w:themeColor="text1"/>
              </w:rPr>
              <w:t xml:space="preserve"> ± </w:t>
            </w:r>
            <w:r w:rsidRPr="00CF6F66">
              <w:rPr>
                <w:color w:val="000000" w:themeColor="text1"/>
              </w:rPr>
              <w:t>4.10</w:t>
            </w:r>
            <w:r w:rsidR="0006163B">
              <w:rPr>
                <w:color w:val="000000" w:themeColor="text1"/>
              </w:rPr>
              <w:t>**</w:t>
            </w:r>
          </w:p>
        </w:tc>
        <w:tc>
          <w:tcPr>
            <w:tcW w:w="1290" w:type="pct"/>
          </w:tcPr>
          <w:p w14:paraId="350444CE" w14:textId="11D7C65B" w:rsidR="00EC26D7" w:rsidRPr="00CF6F66" w:rsidRDefault="00EC26D7" w:rsidP="00EA04BB">
            <w:pPr>
              <w:rPr>
                <w:color w:val="000000" w:themeColor="text1"/>
              </w:rPr>
            </w:pPr>
            <w:r w:rsidRPr="00CF6F66">
              <w:rPr>
                <w:color w:val="000000" w:themeColor="text1"/>
              </w:rPr>
              <w:t>1</w:t>
            </w:r>
            <w:r w:rsidR="00EA04BB" w:rsidRPr="00CF6F66">
              <w:rPr>
                <w:color w:val="000000" w:themeColor="text1"/>
              </w:rPr>
              <w:t>5.98</w:t>
            </w:r>
            <w:r w:rsidRPr="00CF6F66">
              <w:rPr>
                <w:color w:val="000000" w:themeColor="text1"/>
              </w:rPr>
              <w:t xml:space="preserve"> ± </w:t>
            </w:r>
            <w:r w:rsidR="00EA04BB" w:rsidRPr="00CF6F66">
              <w:rPr>
                <w:color w:val="000000" w:themeColor="text1"/>
              </w:rPr>
              <w:t>2.93</w:t>
            </w:r>
            <w:r w:rsidR="0006163B">
              <w:rPr>
                <w:color w:val="000000" w:themeColor="text1"/>
              </w:rPr>
              <w:t>§§</w:t>
            </w:r>
          </w:p>
        </w:tc>
      </w:tr>
      <w:tr w:rsidR="00EC26D7" w:rsidRPr="00CF6F66" w14:paraId="5580FCBD" w14:textId="77777777" w:rsidTr="005A2BB7">
        <w:tc>
          <w:tcPr>
            <w:tcW w:w="646" w:type="pct"/>
          </w:tcPr>
          <w:p w14:paraId="7792F549" w14:textId="77777777" w:rsidR="00EC26D7" w:rsidRPr="00CF6F66" w:rsidRDefault="00EC26D7" w:rsidP="00EC26D7">
            <w:r w:rsidRPr="00CF6F66">
              <w:t>CCL4</w:t>
            </w:r>
          </w:p>
        </w:tc>
        <w:tc>
          <w:tcPr>
            <w:tcW w:w="887" w:type="pct"/>
          </w:tcPr>
          <w:p w14:paraId="5BD8FA6A" w14:textId="562C4108" w:rsidR="00EC26D7" w:rsidRPr="00CF6F66" w:rsidRDefault="00EA04BB" w:rsidP="00EA04BB">
            <w:r w:rsidRPr="00CF6F66">
              <w:t>12.52</w:t>
            </w:r>
            <w:r w:rsidR="00EC26D7" w:rsidRPr="00CF6F66">
              <w:t xml:space="preserve"> ± </w:t>
            </w:r>
            <w:r w:rsidRPr="00CF6F66">
              <w:t>0.89</w:t>
            </w:r>
          </w:p>
        </w:tc>
        <w:tc>
          <w:tcPr>
            <w:tcW w:w="887" w:type="pct"/>
          </w:tcPr>
          <w:p w14:paraId="2E0B88F4" w14:textId="5FBB690C" w:rsidR="00EC26D7" w:rsidRPr="00CF6F66" w:rsidRDefault="00EA04BB" w:rsidP="00EA04BB">
            <w:r w:rsidRPr="00CF6F66">
              <w:t>7.19</w:t>
            </w:r>
            <w:r w:rsidR="00EC26D7" w:rsidRPr="00CF6F66">
              <w:t xml:space="preserve"> ± </w:t>
            </w:r>
            <w:r w:rsidRPr="00CF6F66">
              <w:t>2.79</w:t>
            </w:r>
          </w:p>
        </w:tc>
        <w:tc>
          <w:tcPr>
            <w:tcW w:w="1290" w:type="pct"/>
          </w:tcPr>
          <w:p w14:paraId="0B91C752" w14:textId="1DE142D0" w:rsidR="00EC26D7" w:rsidRPr="00CF6F66" w:rsidRDefault="00EA04BB" w:rsidP="00EA04BB">
            <w:r w:rsidRPr="00CF6F66">
              <w:t>46.23</w:t>
            </w:r>
            <w:r w:rsidR="00EC26D7" w:rsidRPr="00CF6F66">
              <w:t xml:space="preserve"> ± </w:t>
            </w:r>
            <w:r w:rsidRPr="00CF6F66">
              <w:t>4.09</w:t>
            </w:r>
            <w:r w:rsidR="0006163B">
              <w:t>**</w:t>
            </w:r>
          </w:p>
        </w:tc>
        <w:tc>
          <w:tcPr>
            <w:tcW w:w="1290" w:type="pct"/>
          </w:tcPr>
          <w:p w14:paraId="72983D9F" w14:textId="65CCF06A" w:rsidR="00EC26D7" w:rsidRPr="00CF6F66" w:rsidRDefault="00EA04BB" w:rsidP="00EA04BB">
            <w:r w:rsidRPr="00CF6F66">
              <w:t>19</w:t>
            </w:r>
            <w:r w:rsidR="00EC26D7" w:rsidRPr="00CF6F66">
              <w:t xml:space="preserve">.59 ± </w:t>
            </w:r>
            <w:r w:rsidRPr="00CF6F66">
              <w:t>4.66</w:t>
            </w:r>
            <w:r w:rsidR="0006163B">
              <w:t>§§§</w:t>
            </w:r>
          </w:p>
        </w:tc>
      </w:tr>
      <w:tr w:rsidR="00EC26D7" w:rsidRPr="00CF6F66" w14:paraId="104F95CD" w14:textId="77777777" w:rsidTr="005A2BB7">
        <w:tc>
          <w:tcPr>
            <w:tcW w:w="646" w:type="pct"/>
          </w:tcPr>
          <w:p w14:paraId="506CC1CA" w14:textId="77777777" w:rsidR="00EC26D7" w:rsidRPr="00CF6F66" w:rsidRDefault="00EC26D7" w:rsidP="00EC26D7">
            <w:r w:rsidRPr="00CF6F66">
              <w:t>CCL5</w:t>
            </w:r>
          </w:p>
        </w:tc>
        <w:tc>
          <w:tcPr>
            <w:tcW w:w="887" w:type="pct"/>
          </w:tcPr>
          <w:p w14:paraId="77534822" w14:textId="562CEE6D" w:rsidR="00EC26D7" w:rsidRPr="00CF6F66" w:rsidRDefault="00EA04BB" w:rsidP="00EA04BB">
            <w:r w:rsidRPr="00CF6F66">
              <w:t>72.49</w:t>
            </w:r>
            <w:r w:rsidR="00EC26D7" w:rsidRPr="00CF6F66">
              <w:t xml:space="preserve"> ± </w:t>
            </w:r>
            <w:r w:rsidRPr="00CF6F66">
              <w:t>13.27</w:t>
            </w:r>
          </w:p>
        </w:tc>
        <w:tc>
          <w:tcPr>
            <w:tcW w:w="887" w:type="pct"/>
          </w:tcPr>
          <w:p w14:paraId="510333D1" w14:textId="5EDAB1E7" w:rsidR="00EC26D7" w:rsidRPr="00CF6F66" w:rsidRDefault="00EA04BB" w:rsidP="00EA04BB">
            <w:r w:rsidRPr="00CF6F66">
              <w:t>35.28</w:t>
            </w:r>
            <w:r w:rsidR="00EC26D7" w:rsidRPr="00CF6F66">
              <w:t xml:space="preserve"> ± </w:t>
            </w:r>
            <w:r w:rsidRPr="00CF6F66">
              <w:t>6.09</w:t>
            </w:r>
          </w:p>
        </w:tc>
        <w:tc>
          <w:tcPr>
            <w:tcW w:w="1290" w:type="pct"/>
          </w:tcPr>
          <w:p w14:paraId="02E7AF52" w14:textId="62BBBC83" w:rsidR="00EC26D7" w:rsidRPr="00CF6F66" w:rsidRDefault="00EA04BB" w:rsidP="00EA04BB">
            <w:r w:rsidRPr="00CF6F66">
              <w:t>56.06</w:t>
            </w:r>
            <w:r w:rsidR="00EC26D7" w:rsidRPr="00CF6F66">
              <w:t xml:space="preserve"> ± </w:t>
            </w:r>
            <w:r w:rsidRPr="00CF6F66">
              <w:t>4.5</w:t>
            </w:r>
            <w:r w:rsidR="00EC26D7" w:rsidRPr="00CF6F66">
              <w:t>0</w:t>
            </w:r>
          </w:p>
        </w:tc>
        <w:tc>
          <w:tcPr>
            <w:tcW w:w="1290" w:type="pct"/>
          </w:tcPr>
          <w:p w14:paraId="0D3DA0D4" w14:textId="156C94DD" w:rsidR="00EC26D7" w:rsidRPr="00CF6F66" w:rsidRDefault="00EA04BB" w:rsidP="00EA04BB">
            <w:r w:rsidRPr="00CF6F66">
              <w:t>42.28</w:t>
            </w:r>
            <w:r w:rsidR="00EC26D7" w:rsidRPr="00CF6F66">
              <w:t xml:space="preserve"> ± </w:t>
            </w:r>
            <w:r w:rsidRPr="00CF6F66">
              <w:t>4.25</w:t>
            </w:r>
          </w:p>
        </w:tc>
      </w:tr>
      <w:tr w:rsidR="00EC26D7" w:rsidRPr="00CF6F66" w14:paraId="0E19FDEE" w14:textId="77777777" w:rsidTr="005A2BB7">
        <w:tc>
          <w:tcPr>
            <w:tcW w:w="646" w:type="pct"/>
          </w:tcPr>
          <w:p w14:paraId="58328718" w14:textId="77777777" w:rsidR="00EC26D7" w:rsidRPr="00CF6F66" w:rsidRDefault="00EC26D7" w:rsidP="00EC26D7">
            <w:r w:rsidRPr="00CF6F66">
              <w:t>CXCL1</w:t>
            </w:r>
          </w:p>
        </w:tc>
        <w:tc>
          <w:tcPr>
            <w:tcW w:w="887" w:type="pct"/>
          </w:tcPr>
          <w:p w14:paraId="25758610" w14:textId="00D265DE" w:rsidR="00EC26D7" w:rsidRPr="00CF6F66" w:rsidRDefault="00AD241E" w:rsidP="00AD241E">
            <w:r w:rsidRPr="00CF6F66">
              <w:t>21.5</w:t>
            </w:r>
            <w:r w:rsidR="00EC26D7" w:rsidRPr="00CF6F66">
              <w:t>5 ± 3.</w:t>
            </w:r>
            <w:r w:rsidRPr="00CF6F66">
              <w:t>09</w:t>
            </w:r>
          </w:p>
        </w:tc>
        <w:tc>
          <w:tcPr>
            <w:tcW w:w="887" w:type="pct"/>
          </w:tcPr>
          <w:p w14:paraId="28A4E9FB" w14:textId="68A1684E" w:rsidR="00EC26D7" w:rsidRPr="00CF6F66" w:rsidRDefault="00AD241E" w:rsidP="00AD241E">
            <w:r w:rsidRPr="00CF6F66">
              <w:t>19.01</w:t>
            </w:r>
            <w:r w:rsidR="00EC26D7" w:rsidRPr="00CF6F66">
              <w:t xml:space="preserve"> ± 0.</w:t>
            </w:r>
            <w:r w:rsidRPr="00CF6F66">
              <w:t>88</w:t>
            </w:r>
          </w:p>
        </w:tc>
        <w:tc>
          <w:tcPr>
            <w:tcW w:w="1290" w:type="pct"/>
          </w:tcPr>
          <w:p w14:paraId="59B117AD" w14:textId="613C3F16" w:rsidR="00EC26D7" w:rsidRPr="00CF6F66" w:rsidRDefault="00AD241E" w:rsidP="00AD241E">
            <w:r w:rsidRPr="00CF6F66">
              <w:t>77.11</w:t>
            </w:r>
            <w:r w:rsidR="00EC26D7" w:rsidRPr="00CF6F66">
              <w:t xml:space="preserve"> ± </w:t>
            </w:r>
            <w:r w:rsidRPr="00CF6F66">
              <w:t>5.38</w:t>
            </w:r>
            <w:r w:rsidR="000E2A6D">
              <w:t>***</w:t>
            </w:r>
          </w:p>
        </w:tc>
        <w:tc>
          <w:tcPr>
            <w:tcW w:w="1290" w:type="pct"/>
          </w:tcPr>
          <w:p w14:paraId="79E62B59" w14:textId="5F4D17AA" w:rsidR="00EC26D7" w:rsidRPr="00CF6F66" w:rsidRDefault="00AD241E" w:rsidP="00AD241E">
            <w:r w:rsidRPr="00CF6F66">
              <w:t>42.8</w:t>
            </w:r>
            <w:r w:rsidR="00EC26D7" w:rsidRPr="00CF6F66">
              <w:t xml:space="preserve">6 ± </w:t>
            </w:r>
            <w:r w:rsidRPr="00CF6F66">
              <w:t>7.47</w:t>
            </w:r>
            <w:r w:rsidR="000E2A6D">
              <w:t>§§§</w:t>
            </w:r>
          </w:p>
        </w:tc>
      </w:tr>
      <w:tr w:rsidR="00EC26D7" w:rsidRPr="00CF6F66" w14:paraId="0182A6D6" w14:textId="77777777" w:rsidTr="005A2BB7">
        <w:tc>
          <w:tcPr>
            <w:tcW w:w="646" w:type="pct"/>
          </w:tcPr>
          <w:p w14:paraId="162F4C09" w14:textId="77777777" w:rsidR="00EC26D7" w:rsidRPr="00CF6F66" w:rsidRDefault="00EC26D7" w:rsidP="00EC26D7">
            <w:r w:rsidRPr="00CF6F66">
              <w:t>CXCL2</w:t>
            </w:r>
          </w:p>
        </w:tc>
        <w:tc>
          <w:tcPr>
            <w:tcW w:w="887" w:type="pct"/>
          </w:tcPr>
          <w:p w14:paraId="2F84AE11" w14:textId="48EF53FA" w:rsidR="00EC26D7" w:rsidRPr="00CF6F66" w:rsidRDefault="0031393C" w:rsidP="0031393C">
            <w:r w:rsidRPr="00CF6F66">
              <w:t>11.27</w:t>
            </w:r>
            <w:r w:rsidR="00EC26D7" w:rsidRPr="00CF6F66">
              <w:t xml:space="preserve"> ± </w:t>
            </w:r>
            <w:r w:rsidRPr="00CF6F66">
              <w:t>0.82</w:t>
            </w:r>
          </w:p>
        </w:tc>
        <w:tc>
          <w:tcPr>
            <w:tcW w:w="887" w:type="pct"/>
          </w:tcPr>
          <w:p w14:paraId="10168FE1" w14:textId="51A3AAE0" w:rsidR="00EC26D7" w:rsidRPr="00CF6F66" w:rsidRDefault="0031393C" w:rsidP="0031393C">
            <w:r w:rsidRPr="00CF6F66">
              <w:t>4.58</w:t>
            </w:r>
            <w:r w:rsidR="00EC26D7" w:rsidRPr="00CF6F66">
              <w:t xml:space="preserve"> ± </w:t>
            </w:r>
            <w:r w:rsidRPr="00CF6F66">
              <w:t>0.38</w:t>
            </w:r>
          </w:p>
        </w:tc>
        <w:tc>
          <w:tcPr>
            <w:tcW w:w="1290" w:type="pct"/>
          </w:tcPr>
          <w:p w14:paraId="4C9A6C13" w14:textId="5A43E25B" w:rsidR="00EC26D7" w:rsidRPr="00CF6F66" w:rsidRDefault="0031393C" w:rsidP="0031393C">
            <w:r w:rsidRPr="00CF6F66">
              <w:t>165.17</w:t>
            </w:r>
            <w:r w:rsidR="00EC26D7" w:rsidRPr="00CF6F66">
              <w:t xml:space="preserve"> ± </w:t>
            </w:r>
            <w:r w:rsidRPr="00CF6F66">
              <w:t>21.92</w:t>
            </w:r>
            <w:r w:rsidR="00FC522A">
              <w:t>**</w:t>
            </w:r>
          </w:p>
        </w:tc>
        <w:tc>
          <w:tcPr>
            <w:tcW w:w="1290" w:type="pct"/>
          </w:tcPr>
          <w:p w14:paraId="5B30FDBA" w14:textId="794FA5A8" w:rsidR="00EC26D7" w:rsidRPr="00CF6F66" w:rsidRDefault="0031393C" w:rsidP="0031393C">
            <w:r w:rsidRPr="00CF6F66">
              <w:t>40.32</w:t>
            </w:r>
            <w:r w:rsidR="00EC26D7" w:rsidRPr="00CF6F66">
              <w:t xml:space="preserve"> ± </w:t>
            </w:r>
            <w:r w:rsidRPr="00CF6F66">
              <w:t>15</w:t>
            </w:r>
            <w:r w:rsidR="00EC26D7" w:rsidRPr="00CF6F66">
              <w:t>.66</w:t>
            </w:r>
            <w:r w:rsidR="00FC522A">
              <w:t>§§§</w:t>
            </w:r>
          </w:p>
        </w:tc>
      </w:tr>
      <w:tr w:rsidR="00EC26D7" w:rsidRPr="00CF6F66" w14:paraId="1A2304AD" w14:textId="77777777" w:rsidTr="005A2BB7">
        <w:tc>
          <w:tcPr>
            <w:tcW w:w="646" w:type="pct"/>
          </w:tcPr>
          <w:p w14:paraId="0C470031" w14:textId="77777777" w:rsidR="00EC26D7" w:rsidRPr="00CF6F66" w:rsidRDefault="00EC26D7" w:rsidP="00EC26D7">
            <w:r w:rsidRPr="00CF6F66">
              <w:t>CXCL10</w:t>
            </w:r>
          </w:p>
        </w:tc>
        <w:tc>
          <w:tcPr>
            <w:tcW w:w="887" w:type="pct"/>
          </w:tcPr>
          <w:p w14:paraId="1ADEFDDE" w14:textId="49F7C3D6" w:rsidR="00EC26D7" w:rsidRPr="00CF6F66" w:rsidRDefault="00FA4641" w:rsidP="00FA4641">
            <w:r w:rsidRPr="00CF6F66">
              <w:t>34.95</w:t>
            </w:r>
            <w:r w:rsidR="00EC26D7" w:rsidRPr="00CF6F66">
              <w:t xml:space="preserve"> ± </w:t>
            </w:r>
            <w:r w:rsidRPr="00CF6F66">
              <w:t>9.9</w:t>
            </w:r>
            <w:r w:rsidR="00EC26D7" w:rsidRPr="00CF6F66">
              <w:t>1</w:t>
            </w:r>
          </w:p>
        </w:tc>
        <w:tc>
          <w:tcPr>
            <w:tcW w:w="887" w:type="pct"/>
          </w:tcPr>
          <w:p w14:paraId="77BDF71D" w14:textId="31CACB34" w:rsidR="00EC26D7" w:rsidRPr="00CF6F66" w:rsidRDefault="00FA4641" w:rsidP="00FA4641">
            <w:r w:rsidRPr="00CF6F66">
              <w:t>32.06</w:t>
            </w:r>
            <w:r w:rsidR="00EC26D7" w:rsidRPr="00CF6F66">
              <w:t xml:space="preserve"> ± </w:t>
            </w:r>
            <w:r w:rsidRPr="00CF6F66">
              <w:t>5.37</w:t>
            </w:r>
          </w:p>
        </w:tc>
        <w:tc>
          <w:tcPr>
            <w:tcW w:w="1290" w:type="pct"/>
          </w:tcPr>
          <w:p w14:paraId="4DBE0457" w14:textId="25B1B013" w:rsidR="00EC26D7" w:rsidRPr="00CF6F66" w:rsidRDefault="00FA4641" w:rsidP="00FA4641">
            <w:r w:rsidRPr="00CF6F66">
              <w:t>378.07</w:t>
            </w:r>
            <w:r w:rsidR="00EC26D7" w:rsidRPr="00CF6F66">
              <w:t xml:space="preserve"> ± </w:t>
            </w:r>
            <w:r w:rsidRPr="00CF6F66">
              <w:t>32.38</w:t>
            </w:r>
            <w:r w:rsidR="00A673ED">
              <w:t>**</w:t>
            </w:r>
          </w:p>
        </w:tc>
        <w:tc>
          <w:tcPr>
            <w:tcW w:w="1290" w:type="pct"/>
          </w:tcPr>
          <w:p w14:paraId="0DB955F3" w14:textId="2CBC88F8" w:rsidR="00EC26D7" w:rsidRPr="00CF6F66" w:rsidRDefault="00FA4641" w:rsidP="00FA4641">
            <w:r w:rsidRPr="00CF6F66">
              <w:t>153.56</w:t>
            </w:r>
            <w:r w:rsidR="00EC26D7" w:rsidRPr="00CF6F66">
              <w:t xml:space="preserve"> ± </w:t>
            </w:r>
            <w:r w:rsidRPr="00CF6F66">
              <w:t>56.82</w:t>
            </w:r>
            <w:r w:rsidR="00A673ED">
              <w:t>§§</w:t>
            </w:r>
          </w:p>
        </w:tc>
      </w:tr>
      <w:tr w:rsidR="00B627E2" w:rsidRPr="00CF6F66" w14:paraId="39A950CE" w14:textId="77777777" w:rsidTr="005A2BB7">
        <w:tc>
          <w:tcPr>
            <w:tcW w:w="646" w:type="pct"/>
          </w:tcPr>
          <w:p w14:paraId="2602D30B" w14:textId="6B7B3BFC" w:rsidR="00FA4641" w:rsidRPr="00CF6F66" w:rsidRDefault="00FA4641" w:rsidP="00020E1B">
            <w:r w:rsidRPr="00CF6F66">
              <w:t>CSF2</w:t>
            </w:r>
          </w:p>
        </w:tc>
        <w:tc>
          <w:tcPr>
            <w:tcW w:w="887" w:type="pct"/>
          </w:tcPr>
          <w:p w14:paraId="55670438" w14:textId="378C221D" w:rsidR="00FA4641" w:rsidRPr="00CF6F66" w:rsidRDefault="00FA4641" w:rsidP="00FA4641">
            <w:r w:rsidRPr="00CF6F66">
              <w:t>13.73 ± 4.57</w:t>
            </w:r>
          </w:p>
        </w:tc>
        <w:tc>
          <w:tcPr>
            <w:tcW w:w="887" w:type="pct"/>
          </w:tcPr>
          <w:p w14:paraId="6C19AD29" w14:textId="7B85480A" w:rsidR="00FA4641" w:rsidRPr="00CF6F66" w:rsidRDefault="00FA4641" w:rsidP="00FA4641">
            <w:r w:rsidRPr="00CF6F66">
              <w:t>5.19 ± 0.41</w:t>
            </w:r>
          </w:p>
        </w:tc>
        <w:tc>
          <w:tcPr>
            <w:tcW w:w="1290" w:type="pct"/>
          </w:tcPr>
          <w:p w14:paraId="3014EF6A" w14:textId="65E6885B" w:rsidR="00FA4641" w:rsidRPr="00CF6F66" w:rsidRDefault="00FA4641" w:rsidP="00FA4641">
            <w:r w:rsidRPr="00CF6F66">
              <w:t>13.34 ± 2.09</w:t>
            </w:r>
          </w:p>
        </w:tc>
        <w:tc>
          <w:tcPr>
            <w:tcW w:w="1290" w:type="pct"/>
          </w:tcPr>
          <w:p w14:paraId="2E31702E" w14:textId="5DA02DD8" w:rsidR="00FA4641" w:rsidRPr="00CF6F66" w:rsidRDefault="00FA4641" w:rsidP="00FA4641">
            <w:r w:rsidRPr="00CF6F66">
              <w:t>10.25 ± 2.35</w:t>
            </w:r>
          </w:p>
        </w:tc>
      </w:tr>
      <w:tr w:rsidR="00EC26D7" w:rsidRPr="00CF6F66" w14:paraId="49E7054C" w14:textId="77777777" w:rsidTr="005A2BB7">
        <w:tc>
          <w:tcPr>
            <w:tcW w:w="646" w:type="pct"/>
          </w:tcPr>
          <w:p w14:paraId="4C771991" w14:textId="77777777" w:rsidR="00EC26D7" w:rsidRPr="00CF6F66" w:rsidRDefault="00EC26D7" w:rsidP="00EC26D7">
            <w:r w:rsidRPr="00CF6F66">
              <w:t>CSF3</w:t>
            </w:r>
          </w:p>
        </w:tc>
        <w:tc>
          <w:tcPr>
            <w:tcW w:w="887" w:type="pct"/>
          </w:tcPr>
          <w:p w14:paraId="101CBCC6" w14:textId="69D3E3D3" w:rsidR="00EC26D7" w:rsidRPr="00CF6F66" w:rsidRDefault="00EC26D7" w:rsidP="00FA4641">
            <w:r w:rsidRPr="00CF6F66">
              <w:t>3.</w:t>
            </w:r>
            <w:r w:rsidR="00FA4641" w:rsidRPr="00CF6F66">
              <w:t>37</w:t>
            </w:r>
            <w:r w:rsidRPr="00CF6F66">
              <w:t xml:space="preserve"> ± </w:t>
            </w:r>
            <w:r w:rsidR="00FA4641" w:rsidRPr="00CF6F66">
              <w:t>0.32</w:t>
            </w:r>
          </w:p>
        </w:tc>
        <w:tc>
          <w:tcPr>
            <w:tcW w:w="887" w:type="pct"/>
          </w:tcPr>
          <w:p w14:paraId="3982BD64" w14:textId="2B0B1FDD" w:rsidR="00EC26D7" w:rsidRPr="00CF6F66" w:rsidRDefault="00FA4641" w:rsidP="00FA4641">
            <w:r w:rsidRPr="00CF6F66">
              <w:t>2.54</w:t>
            </w:r>
            <w:r w:rsidR="00EC26D7" w:rsidRPr="00CF6F66">
              <w:t xml:space="preserve"> ± </w:t>
            </w:r>
            <w:r w:rsidRPr="00CF6F66">
              <w:t>0.57</w:t>
            </w:r>
          </w:p>
        </w:tc>
        <w:tc>
          <w:tcPr>
            <w:tcW w:w="1290" w:type="pct"/>
          </w:tcPr>
          <w:p w14:paraId="67A8676A" w14:textId="0A3ECBDF" w:rsidR="00EC26D7" w:rsidRPr="00CF6F66" w:rsidRDefault="00FA4641" w:rsidP="00FA4641">
            <w:r w:rsidRPr="00CF6F66">
              <w:t>148.56</w:t>
            </w:r>
            <w:r w:rsidR="00EC26D7" w:rsidRPr="00CF6F66">
              <w:t xml:space="preserve"> ± </w:t>
            </w:r>
            <w:r w:rsidRPr="00CF6F66">
              <w:t>29.79</w:t>
            </w:r>
            <w:r w:rsidR="00CF6F66">
              <w:t>****</w:t>
            </w:r>
          </w:p>
        </w:tc>
        <w:tc>
          <w:tcPr>
            <w:tcW w:w="1290" w:type="pct"/>
          </w:tcPr>
          <w:p w14:paraId="42942F4A" w14:textId="261FDF70" w:rsidR="00EC26D7" w:rsidRPr="00CF6F66" w:rsidRDefault="00FA4641" w:rsidP="00FA4641">
            <w:r w:rsidRPr="00CF6F66">
              <w:t>21.90</w:t>
            </w:r>
            <w:r w:rsidR="00EC26D7" w:rsidRPr="00CF6F66">
              <w:t xml:space="preserve"> ± </w:t>
            </w:r>
            <w:r w:rsidRPr="00CF6F66">
              <w:t>6.80</w:t>
            </w:r>
            <w:r w:rsidR="00CF6F66">
              <w:t>***§§§§</w:t>
            </w:r>
          </w:p>
        </w:tc>
      </w:tr>
      <w:tr w:rsidR="00EC175F" w:rsidRPr="00CF6F66" w14:paraId="4569FF81" w14:textId="77777777" w:rsidTr="005A2BB7">
        <w:tc>
          <w:tcPr>
            <w:tcW w:w="646" w:type="pct"/>
          </w:tcPr>
          <w:p w14:paraId="50AD6E65" w14:textId="77777777" w:rsidR="00EC175F" w:rsidRPr="00CF6F66" w:rsidRDefault="00EC175F" w:rsidP="00E42F1C">
            <w:r w:rsidRPr="00CF6F66">
              <w:t>IFN-</w:t>
            </w:r>
            <w:r w:rsidRPr="00CF6F66">
              <w:rPr>
                <w:rFonts w:eastAsia="Calibri"/>
                <w:color w:val="262626"/>
              </w:rPr>
              <w:t>γ</w:t>
            </w:r>
          </w:p>
        </w:tc>
        <w:tc>
          <w:tcPr>
            <w:tcW w:w="887" w:type="pct"/>
          </w:tcPr>
          <w:p w14:paraId="2870F0A9" w14:textId="2629B782" w:rsidR="00EC175F" w:rsidRPr="00CF6F66" w:rsidRDefault="00FA4641" w:rsidP="00FA4641">
            <w:r w:rsidRPr="00CF6F66">
              <w:t>7.99</w:t>
            </w:r>
            <w:r w:rsidR="00EC175F" w:rsidRPr="00CF6F66">
              <w:t xml:space="preserve"> ± 1.</w:t>
            </w:r>
            <w:r w:rsidRPr="00CF6F66">
              <w:t>21</w:t>
            </w:r>
          </w:p>
        </w:tc>
        <w:tc>
          <w:tcPr>
            <w:tcW w:w="887" w:type="pct"/>
          </w:tcPr>
          <w:p w14:paraId="0FCD4051" w14:textId="346EB1E3" w:rsidR="00EC175F" w:rsidRPr="00CF6F66" w:rsidRDefault="00FA4641" w:rsidP="00FA4641">
            <w:r w:rsidRPr="00CF6F66">
              <w:t>3.18</w:t>
            </w:r>
            <w:r w:rsidR="00EC175F" w:rsidRPr="00CF6F66">
              <w:t xml:space="preserve"> ± 0.</w:t>
            </w:r>
            <w:r w:rsidRPr="00CF6F66">
              <w:t>42</w:t>
            </w:r>
          </w:p>
        </w:tc>
        <w:tc>
          <w:tcPr>
            <w:tcW w:w="1290" w:type="pct"/>
          </w:tcPr>
          <w:p w14:paraId="50290A63" w14:textId="2FCB92B9" w:rsidR="00EC175F" w:rsidRPr="00CF6F66" w:rsidRDefault="00FA4641" w:rsidP="00FA4641">
            <w:r w:rsidRPr="00CF6F66">
              <w:t>42.54</w:t>
            </w:r>
            <w:r w:rsidR="00EC175F" w:rsidRPr="00CF6F66">
              <w:t xml:space="preserve"> ± 4.</w:t>
            </w:r>
            <w:r w:rsidRPr="00CF6F66">
              <w:t>60</w:t>
            </w:r>
            <w:r w:rsidR="00CF6F66">
              <w:t>****</w:t>
            </w:r>
          </w:p>
        </w:tc>
        <w:tc>
          <w:tcPr>
            <w:tcW w:w="1290" w:type="pct"/>
          </w:tcPr>
          <w:p w14:paraId="51806330" w14:textId="2FC87E2D" w:rsidR="00EC175F" w:rsidRPr="00CF6F66" w:rsidRDefault="00FA4641" w:rsidP="00FA4641">
            <w:r w:rsidRPr="00CF6F66">
              <w:t>11.04</w:t>
            </w:r>
            <w:r w:rsidR="00EC175F" w:rsidRPr="00CF6F66">
              <w:t xml:space="preserve"> ± </w:t>
            </w:r>
            <w:r w:rsidRPr="00CF6F66">
              <w:t>3.03</w:t>
            </w:r>
            <w:r w:rsidR="00CF6F66">
              <w:t>***§§§</w:t>
            </w:r>
          </w:p>
        </w:tc>
      </w:tr>
      <w:tr w:rsidR="00EC26D7" w:rsidRPr="00CF6F66" w14:paraId="383D7640" w14:textId="77777777" w:rsidTr="005A2BB7">
        <w:tc>
          <w:tcPr>
            <w:tcW w:w="646" w:type="pct"/>
          </w:tcPr>
          <w:p w14:paraId="59D2C1F7" w14:textId="77777777" w:rsidR="00EC26D7" w:rsidRPr="00CF6F66" w:rsidRDefault="00EC26D7" w:rsidP="00EC26D7">
            <w:r w:rsidRPr="00CF6F66">
              <w:t>IL-1</w:t>
            </w:r>
            <w:r w:rsidRPr="00CF6F66">
              <w:rPr>
                <w:rFonts w:eastAsia="Calibri"/>
                <w:color w:val="262626"/>
              </w:rPr>
              <w:t>α</w:t>
            </w:r>
          </w:p>
        </w:tc>
        <w:tc>
          <w:tcPr>
            <w:tcW w:w="887" w:type="pct"/>
          </w:tcPr>
          <w:p w14:paraId="05680D88" w14:textId="2215691D" w:rsidR="00EC26D7" w:rsidRPr="00CF6F66" w:rsidRDefault="00FA4641" w:rsidP="00FA4641">
            <w:r w:rsidRPr="00CF6F66">
              <w:t>32.43</w:t>
            </w:r>
            <w:r w:rsidR="00EC26D7" w:rsidRPr="00CF6F66">
              <w:t xml:space="preserve"> ± </w:t>
            </w:r>
            <w:r w:rsidRPr="00CF6F66">
              <w:t>4.35</w:t>
            </w:r>
          </w:p>
        </w:tc>
        <w:tc>
          <w:tcPr>
            <w:tcW w:w="887" w:type="pct"/>
          </w:tcPr>
          <w:p w14:paraId="03DBC3FF" w14:textId="738BF2D0" w:rsidR="00EC26D7" w:rsidRPr="00CF6F66" w:rsidRDefault="00EC26D7" w:rsidP="00FA4641">
            <w:r w:rsidRPr="00CF6F66">
              <w:t>19.</w:t>
            </w:r>
            <w:r w:rsidR="00FA4641" w:rsidRPr="00CF6F66">
              <w:t>58</w:t>
            </w:r>
            <w:r w:rsidRPr="00CF6F66">
              <w:t xml:space="preserve"> ± 2.</w:t>
            </w:r>
            <w:r w:rsidR="00FA4641" w:rsidRPr="00CF6F66">
              <w:t>8</w:t>
            </w:r>
            <w:r w:rsidRPr="00CF6F66">
              <w:t>8</w:t>
            </w:r>
          </w:p>
        </w:tc>
        <w:tc>
          <w:tcPr>
            <w:tcW w:w="1290" w:type="pct"/>
          </w:tcPr>
          <w:p w14:paraId="20FAB9D9" w14:textId="258042BC" w:rsidR="00EC26D7" w:rsidRPr="00CF6F66" w:rsidRDefault="00FA4641" w:rsidP="00FA4641">
            <w:r w:rsidRPr="00CF6F66">
              <w:t>54.25</w:t>
            </w:r>
            <w:r w:rsidR="00EC26D7" w:rsidRPr="00CF6F66">
              <w:t xml:space="preserve"> ± 15.5</w:t>
            </w:r>
            <w:r w:rsidRPr="00CF6F66">
              <w:t>4</w:t>
            </w:r>
          </w:p>
        </w:tc>
        <w:tc>
          <w:tcPr>
            <w:tcW w:w="1290" w:type="pct"/>
          </w:tcPr>
          <w:p w14:paraId="4DB873C0" w14:textId="7DB72BDC" w:rsidR="00EC26D7" w:rsidRPr="00CF6F66" w:rsidRDefault="00FA4641" w:rsidP="00FA4641">
            <w:r w:rsidRPr="00CF6F66">
              <w:t>34.25</w:t>
            </w:r>
            <w:r w:rsidR="00EC26D7" w:rsidRPr="00CF6F66">
              <w:t xml:space="preserve"> ± 6.</w:t>
            </w:r>
            <w:r w:rsidRPr="00CF6F66">
              <w:t>34</w:t>
            </w:r>
          </w:p>
        </w:tc>
      </w:tr>
      <w:tr w:rsidR="00EC26D7" w:rsidRPr="00CF6F66" w14:paraId="29909D5A" w14:textId="77777777" w:rsidTr="005A2BB7">
        <w:tc>
          <w:tcPr>
            <w:tcW w:w="646" w:type="pct"/>
          </w:tcPr>
          <w:p w14:paraId="28EE4580" w14:textId="77777777" w:rsidR="00EC26D7" w:rsidRPr="00CF6F66" w:rsidRDefault="00EC26D7" w:rsidP="00EC26D7">
            <w:r w:rsidRPr="00CF6F66">
              <w:t>IL-1ß</w:t>
            </w:r>
          </w:p>
        </w:tc>
        <w:tc>
          <w:tcPr>
            <w:tcW w:w="887" w:type="pct"/>
          </w:tcPr>
          <w:p w14:paraId="57ED0794" w14:textId="62A370B1" w:rsidR="00EC26D7" w:rsidRPr="00CF6F66" w:rsidRDefault="00F75301" w:rsidP="00F75301">
            <w:r w:rsidRPr="00CF6F66">
              <w:t>12</w:t>
            </w:r>
            <w:r w:rsidR="00EC26D7" w:rsidRPr="00CF6F66">
              <w:t>.57 ± 0.</w:t>
            </w:r>
            <w:r w:rsidRPr="00CF6F66">
              <w:t>07</w:t>
            </w:r>
          </w:p>
        </w:tc>
        <w:tc>
          <w:tcPr>
            <w:tcW w:w="887" w:type="pct"/>
          </w:tcPr>
          <w:p w14:paraId="3B48AEEE" w14:textId="122AA78D" w:rsidR="00EC26D7" w:rsidRPr="00CF6F66" w:rsidRDefault="00F75301" w:rsidP="00F75301">
            <w:r w:rsidRPr="00CF6F66">
              <w:t>5.57</w:t>
            </w:r>
            <w:r w:rsidR="00EC26D7" w:rsidRPr="00CF6F66">
              <w:t xml:space="preserve"> ± </w:t>
            </w:r>
            <w:r w:rsidRPr="00CF6F66">
              <w:t>1.14</w:t>
            </w:r>
          </w:p>
        </w:tc>
        <w:tc>
          <w:tcPr>
            <w:tcW w:w="1290" w:type="pct"/>
          </w:tcPr>
          <w:p w14:paraId="6E6BA518" w14:textId="40F4F76D" w:rsidR="00EC26D7" w:rsidRPr="00CF6F66" w:rsidRDefault="00F75301" w:rsidP="00F75301">
            <w:r w:rsidRPr="00CF6F66">
              <w:t>23.30</w:t>
            </w:r>
            <w:r w:rsidR="00EC26D7" w:rsidRPr="00CF6F66">
              <w:t xml:space="preserve"> ± </w:t>
            </w:r>
            <w:r w:rsidRPr="00CF6F66">
              <w:t>3.30</w:t>
            </w:r>
          </w:p>
        </w:tc>
        <w:tc>
          <w:tcPr>
            <w:tcW w:w="1290" w:type="pct"/>
          </w:tcPr>
          <w:p w14:paraId="32A9723F" w14:textId="1EAF8ADE" w:rsidR="00EC26D7" w:rsidRPr="00CF6F66" w:rsidRDefault="00F75301" w:rsidP="00F75301">
            <w:r w:rsidRPr="00CF6F66">
              <w:t>18.66</w:t>
            </w:r>
            <w:r w:rsidR="00EC26D7" w:rsidRPr="00CF6F66">
              <w:t xml:space="preserve"> ± </w:t>
            </w:r>
            <w:r w:rsidRPr="00CF6F66">
              <w:t>7.57</w:t>
            </w:r>
          </w:p>
        </w:tc>
      </w:tr>
      <w:tr w:rsidR="00EC26D7" w:rsidRPr="00CF6F66" w14:paraId="69239E38" w14:textId="77777777" w:rsidTr="005A2BB7">
        <w:tc>
          <w:tcPr>
            <w:tcW w:w="646" w:type="pct"/>
          </w:tcPr>
          <w:p w14:paraId="2BF13D98" w14:textId="77777777" w:rsidR="00EC26D7" w:rsidRPr="00CF6F66" w:rsidRDefault="00EC26D7" w:rsidP="00EC26D7">
            <w:r w:rsidRPr="00CF6F66">
              <w:t>IL-2</w:t>
            </w:r>
          </w:p>
        </w:tc>
        <w:tc>
          <w:tcPr>
            <w:tcW w:w="887" w:type="pct"/>
          </w:tcPr>
          <w:p w14:paraId="60D4B706" w14:textId="1F74ABAA" w:rsidR="00EC26D7" w:rsidRPr="00CF6F66" w:rsidRDefault="00F75301" w:rsidP="00F75301">
            <w:r w:rsidRPr="00CF6F66">
              <w:t>4.60</w:t>
            </w:r>
            <w:r w:rsidR="00EC26D7" w:rsidRPr="00CF6F66">
              <w:t xml:space="preserve"> ± 0.</w:t>
            </w:r>
            <w:r w:rsidRPr="00CF6F66">
              <w:t>25</w:t>
            </w:r>
          </w:p>
        </w:tc>
        <w:tc>
          <w:tcPr>
            <w:tcW w:w="887" w:type="pct"/>
          </w:tcPr>
          <w:p w14:paraId="5B7E53F8" w14:textId="2EAADDBC" w:rsidR="00EC26D7" w:rsidRPr="00CF6F66" w:rsidRDefault="00F75301" w:rsidP="00F75301">
            <w:r w:rsidRPr="00CF6F66">
              <w:t>3.91</w:t>
            </w:r>
            <w:r w:rsidR="00EC26D7" w:rsidRPr="00CF6F66">
              <w:t xml:space="preserve"> ± </w:t>
            </w:r>
            <w:r w:rsidRPr="00CF6F66">
              <w:t>0.55</w:t>
            </w:r>
          </w:p>
        </w:tc>
        <w:tc>
          <w:tcPr>
            <w:tcW w:w="1290" w:type="pct"/>
          </w:tcPr>
          <w:p w14:paraId="1868356D" w14:textId="1FA9090E" w:rsidR="00EC26D7" w:rsidRPr="00CF6F66" w:rsidRDefault="00F75301" w:rsidP="00F75301">
            <w:r w:rsidRPr="00CF6F66">
              <w:t>4.76</w:t>
            </w:r>
            <w:r w:rsidR="00EC26D7" w:rsidRPr="00CF6F66">
              <w:t xml:space="preserve"> ± </w:t>
            </w:r>
            <w:r w:rsidRPr="00CF6F66">
              <w:t>0.56</w:t>
            </w:r>
          </w:p>
        </w:tc>
        <w:tc>
          <w:tcPr>
            <w:tcW w:w="1290" w:type="pct"/>
          </w:tcPr>
          <w:p w14:paraId="70D65263" w14:textId="017596B3" w:rsidR="00EC26D7" w:rsidRPr="00CF6F66" w:rsidRDefault="00F75301" w:rsidP="00F75301">
            <w:r w:rsidRPr="00CF6F66">
              <w:t>5.11</w:t>
            </w:r>
            <w:r w:rsidR="00EC26D7" w:rsidRPr="00CF6F66">
              <w:t xml:space="preserve"> ± 0.</w:t>
            </w:r>
            <w:r w:rsidRPr="00CF6F66">
              <w:t>57</w:t>
            </w:r>
          </w:p>
        </w:tc>
      </w:tr>
      <w:tr w:rsidR="00EC26D7" w:rsidRPr="00CF6F66" w14:paraId="25125B56" w14:textId="77777777" w:rsidTr="005A2BB7">
        <w:tc>
          <w:tcPr>
            <w:tcW w:w="646" w:type="pct"/>
          </w:tcPr>
          <w:p w14:paraId="1679A6BC" w14:textId="77777777" w:rsidR="00EC26D7" w:rsidRPr="00CF6F66" w:rsidRDefault="00EC26D7" w:rsidP="00EC26D7">
            <w:r w:rsidRPr="00CF6F66">
              <w:t>IL-4</w:t>
            </w:r>
          </w:p>
        </w:tc>
        <w:tc>
          <w:tcPr>
            <w:tcW w:w="887" w:type="pct"/>
          </w:tcPr>
          <w:p w14:paraId="53FE2C59" w14:textId="235F517A" w:rsidR="00EC26D7" w:rsidRPr="00CF6F66" w:rsidRDefault="00EC26D7" w:rsidP="00F75301">
            <w:r w:rsidRPr="00CF6F66">
              <w:t>0.</w:t>
            </w:r>
            <w:r w:rsidR="00F75301" w:rsidRPr="00CF6F66">
              <w:t>61</w:t>
            </w:r>
            <w:r w:rsidRPr="00CF6F66">
              <w:t xml:space="preserve"> ± 0.1</w:t>
            </w:r>
            <w:r w:rsidR="00F75301" w:rsidRPr="00CF6F66">
              <w:t>2</w:t>
            </w:r>
          </w:p>
        </w:tc>
        <w:tc>
          <w:tcPr>
            <w:tcW w:w="887" w:type="pct"/>
          </w:tcPr>
          <w:p w14:paraId="58F8390F" w14:textId="352208EA" w:rsidR="00EC26D7" w:rsidRPr="00CF6F66" w:rsidRDefault="00EC26D7" w:rsidP="00F75301">
            <w:r w:rsidRPr="00CF6F66">
              <w:t>0.</w:t>
            </w:r>
            <w:r w:rsidR="00F75301" w:rsidRPr="00CF6F66">
              <w:t>49</w:t>
            </w:r>
            <w:r w:rsidRPr="00CF6F66">
              <w:t xml:space="preserve"> ± 0.0</w:t>
            </w:r>
            <w:r w:rsidR="00F75301" w:rsidRPr="00CF6F66">
              <w:t>1</w:t>
            </w:r>
          </w:p>
        </w:tc>
        <w:tc>
          <w:tcPr>
            <w:tcW w:w="1290" w:type="pct"/>
          </w:tcPr>
          <w:p w14:paraId="45B1CF6A" w14:textId="46E2B4F9" w:rsidR="00EC26D7" w:rsidRPr="00CF6F66" w:rsidRDefault="00F75301" w:rsidP="00F75301">
            <w:r w:rsidRPr="00CF6F66">
              <w:t>0.73</w:t>
            </w:r>
            <w:r w:rsidR="00EC26D7" w:rsidRPr="00CF6F66">
              <w:t xml:space="preserve"> ± 0.</w:t>
            </w:r>
            <w:r w:rsidRPr="00CF6F66">
              <w:t>09</w:t>
            </w:r>
          </w:p>
        </w:tc>
        <w:tc>
          <w:tcPr>
            <w:tcW w:w="1290" w:type="pct"/>
          </w:tcPr>
          <w:p w14:paraId="516EDC9D" w14:textId="0AEB1259" w:rsidR="00EC26D7" w:rsidRPr="00CF6F66" w:rsidRDefault="00EC26D7" w:rsidP="00F75301">
            <w:r w:rsidRPr="00CF6F66">
              <w:t>0.</w:t>
            </w:r>
            <w:r w:rsidR="00F75301" w:rsidRPr="00CF6F66">
              <w:t>67</w:t>
            </w:r>
            <w:r w:rsidRPr="00CF6F66">
              <w:t xml:space="preserve"> ± 0.</w:t>
            </w:r>
            <w:r w:rsidR="00F75301" w:rsidRPr="00CF6F66">
              <w:t>08</w:t>
            </w:r>
          </w:p>
        </w:tc>
      </w:tr>
      <w:tr w:rsidR="00EC26D7" w:rsidRPr="00CF6F66" w14:paraId="641767EE" w14:textId="77777777" w:rsidTr="005A2BB7">
        <w:tc>
          <w:tcPr>
            <w:tcW w:w="646" w:type="pct"/>
          </w:tcPr>
          <w:p w14:paraId="4C46C616" w14:textId="77777777" w:rsidR="00EC26D7" w:rsidRPr="00CF6F66" w:rsidRDefault="00EC26D7" w:rsidP="00EC26D7">
            <w:r w:rsidRPr="00CF6F66">
              <w:t>IL-5</w:t>
            </w:r>
          </w:p>
        </w:tc>
        <w:tc>
          <w:tcPr>
            <w:tcW w:w="887" w:type="pct"/>
          </w:tcPr>
          <w:p w14:paraId="522A1DA5" w14:textId="4D730EDD" w:rsidR="00EC26D7" w:rsidRPr="00CF6F66" w:rsidRDefault="00F75301" w:rsidP="00F75301">
            <w:r w:rsidRPr="00CF6F66">
              <w:t>5.02</w:t>
            </w:r>
            <w:r w:rsidR="00EC26D7" w:rsidRPr="00CF6F66">
              <w:t xml:space="preserve"> ± 0.</w:t>
            </w:r>
            <w:r w:rsidRPr="00CF6F66">
              <w:t>61</w:t>
            </w:r>
          </w:p>
        </w:tc>
        <w:tc>
          <w:tcPr>
            <w:tcW w:w="887" w:type="pct"/>
          </w:tcPr>
          <w:p w14:paraId="34C0331C" w14:textId="4335DCFE" w:rsidR="00EC26D7" w:rsidRPr="00CF6F66" w:rsidRDefault="00F75301" w:rsidP="00F75301">
            <w:r w:rsidRPr="00CF6F66">
              <w:t>5.40</w:t>
            </w:r>
            <w:r w:rsidR="00EC26D7" w:rsidRPr="00CF6F66">
              <w:t xml:space="preserve"> ± 0.</w:t>
            </w:r>
            <w:r w:rsidRPr="00CF6F66">
              <w:t>37</w:t>
            </w:r>
          </w:p>
        </w:tc>
        <w:tc>
          <w:tcPr>
            <w:tcW w:w="1290" w:type="pct"/>
          </w:tcPr>
          <w:p w14:paraId="4C758FCA" w14:textId="440C8E21" w:rsidR="00EC26D7" w:rsidRPr="00CF6F66" w:rsidRDefault="00F75301" w:rsidP="00F75301">
            <w:r w:rsidRPr="00CF6F66">
              <w:t>2.65</w:t>
            </w:r>
            <w:r w:rsidR="00EC26D7" w:rsidRPr="00CF6F66">
              <w:t xml:space="preserve"> ± 0.</w:t>
            </w:r>
            <w:r w:rsidRPr="00CF6F66">
              <w:t>39</w:t>
            </w:r>
          </w:p>
        </w:tc>
        <w:tc>
          <w:tcPr>
            <w:tcW w:w="1290" w:type="pct"/>
          </w:tcPr>
          <w:p w14:paraId="551A1152" w14:textId="7DF88B3F" w:rsidR="00EC26D7" w:rsidRPr="00CF6F66" w:rsidRDefault="00F75301" w:rsidP="00F75301">
            <w:r w:rsidRPr="00CF6F66">
              <w:t>4.09</w:t>
            </w:r>
            <w:r w:rsidR="00EC26D7" w:rsidRPr="00CF6F66">
              <w:t xml:space="preserve"> ± </w:t>
            </w:r>
            <w:r w:rsidRPr="00CF6F66">
              <w:t>1.12</w:t>
            </w:r>
          </w:p>
        </w:tc>
      </w:tr>
      <w:tr w:rsidR="00EC26D7" w:rsidRPr="00CF6F66" w14:paraId="19772802" w14:textId="77777777" w:rsidTr="005A2BB7">
        <w:tc>
          <w:tcPr>
            <w:tcW w:w="646" w:type="pct"/>
          </w:tcPr>
          <w:p w14:paraId="70FAF9F0" w14:textId="77777777" w:rsidR="00EC26D7" w:rsidRPr="00CF6F66" w:rsidRDefault="00EC26D7" w:rsidP="00EC26D7">
            <w:r w:rsidRPr="00CF6F66">
              <w:t>IL-6</w:t>
            </w:r>
          </w:p>
        </w:tc>
        <w:tc>
          <w:tcPr>
            <w:tcW w:w="887" w:type="pct"/>
          </w:tcPr>
          <w:p w14:paraId="67535C47" w14:textId="2D60545B" w:rsidR="00EC26D7" w:rsidRPr="00CF6F66" w:rsidRDefault="00EC26D7" w:rsidP="00F75301">
            <w:r w:rsidRPr="00CF6F66">
              <w:t>2.</w:t>
            </w:r>
            <w:r w:rsidR="00F75301" w:rsidRPr="00CF6F66">
              <w:t>04</w:t>
            </w:r>
            <w:r w:rsidRPr="00CF6F66">
              <w:t xml:space="preserve"> ± 0.2</w:t>
            </w:r>
            <w:r w:rsidR="00F75301" w:rsidRPr="00CF6F66">
              <w:t>2</w:t>
            </w:r>
          </w:p>
        </w:tc>
        <w:tc>
          <w:tcPr>
            <w:tcW w:w="887" w:type="pct"/>
          </w:tcPr>
          <w:p w14:paraId="040805CF" w14:textId="3175E249" w:rsidR="00EC26D7" w:rsidRPr="00CF6F66" w:rsidRDefault="00F75301" w:rsidP="00F75301">
            <w:r w:rsidRPr="00CF6F66">
              <w:t>1.46</w:t>
            </w:r>
            <w:r w:rsidR="00EC26D7" w:rsidRPr="00CF6F66">
              <w:t xml:space="preserve"> ± 0.</w:t>
            </w:r>
            <w:r w:rsidRPr="00CF6F66">
              <w:t>0</w:t>
            </w:r>
            <w:r w:rsidR="00EC26D7" w:rsidRPr="00CF6F66">
              <w:t>8</w:t>
            </w:r>
          </w:p>
        </w:tc>
        <w:tc>
          <w:tcPr>
            <w:tcW w:w="1290" w:type="pct"/>
          </w:tcPr>
          <w:p w14:paraId="42D38CE6" w14:textId="399D5C50" w:rsidR="00EC26D7" w:rsidRPr="00CF6F66" w:rsidRDefault="00F75301" w:rsidP="00F75301">
            <w:r w:rsidRPr="00CF6F66">
              <w:t>148.68</w:t>
            </w:r>
            <w:r w:rsidR="00EC26D7" w:rsidRPr="00CF6F66">
              <w:t xml:space="preserve"> ± </w:t>
            </w:r>
            <w:r w:rsidRPr="00CF6F66">
              <w:t>50.26</w:t>
            </w:r>
            <w:r w:rsidR="00CF6F66">
              <w:t>****</w:t>
            </w:r>
          </w:p>
        </w:tc>
        <w:tc>
          <w:tcPr>
            <w:tcW w:w="1290" w:type="pct"/>
          </w:tcPr>
          <w:p w14:paraId="48D11DF5" w14:textId="64EB4C57" w:rsidR="00EC26D7" w:rsidRPr="00CF6F66" w:rsidRDefault="007578EF" w:rsidP="007578EF">
            <w:r w:rsidRPr="00CF6F66">
              <w:t>13.31</w:t>
            </w:r>
            <w:r w:rsidR="00EC26D7" w:rsidRPr="00CF6F66">
              <w:t xml:space="preserve"> ± </w:t>
            </w:r>
            <w:r w:rsidRPr="00CF6F66">
              <w:t>4.51</w:t>
            </w:r>
            <w:r w:rsidR="00CF6F66">
              <w:t>**§§§§</w:t>
            </w:r>
          </w:p>
        </w:tc>
      </w:tr>
      <w:tr w:rsidR="00EC26D7" w:rsidRPr="00CF6F66" w14:paraId="58FDEB88" w14:textId="77777777" w:rsidTr="005A2BB7">
        <w:tc>
          <w:tcPr>
            <w:tcW w:w="646" w:type="pct"/>
          </w:tcPr>
          <w:p w14:paraId="0B468CB4" w14:textId="77777777" w:rsidR="00EC26D7" w:rsidRPr="00CF6F66" w:rsidRDefault="00EC26D7" w:rsidP="00EC26D7">
            <w:r w:rsidRPr="00CF6F66">
              <w:t>IL-7</w:t>
            </w:r>
          </w:p>
        </w:tc>
        <w:tc>
          <w:tcPr>
            <w:tcW w:w="887" w:type="pct"/>
          </w:tcPr>
          <w:p w14:paraId="2C907CCE" w14:textId="0E4B808A" w:rsidR="00EC26D7" w:rsidRPr="00CF6F66" w:rsidRDefault="00097DFE" w:rsidP="00097DFE">
            <w:r w:rsidRPr="00CF6F66">
              <w:t>2.74</w:t>
            </w:r>
            <w:r w:rsidR="00EC26D7" w:rsidRPr="00CF6F66">
              <w:t xml:space="preserve"> ± 0.</w:t>
            </w:r>
            <w:r w:rsidRPr="00CF6F66">
              <w:t>5</w:t>
            </w:r>
            <w:r w:rsidR="00EC26D7" w:rsidRPr="00CF6F66">
              <w:t>3</w:t>
            </w:r>
          </w:p>
        </w:tc>
        <w:tc>
          <w:tcPr>
            <w:tcW w:w="887" w:type="pct"/>
          </w:tcPr>
          <w:p w14:paraId="3E10B324" w14:textId="0A5C7393" w:rsidR="00EC26D7" w:rsidRPr="00CF6F66" w:rsidRDefault="00EC26D7" w:rsidP="00097DFE">
            <w:r w:rsidRPr="00CF6F66">
              <w:t>1.</w:t>
            </w:r>
            <w:r w:rsidR="00097DFE" w:rsidRPr="00CF6F66">
              <w:t>48</w:t>
            </w:r>
            <w:r w:rsidRPr="00CF6F66">
              <w:t xml:space="preserve"> ± 0.</w:t>
            </w:r>
            <w:r w:rsidR="00097DFE" w:rsidRPr="00CF6F66">
              <w:t>04</w:t>
            </w:r>
          </w:p>
        </w:tc>
        <w:tc>
          <w:tcPr>
            <w:tcW w:w="1290" w:type="pct"/>
          </w:tcPr>
          <w:p w14:paraId="21B550C9" w14:textId="45C166F8" w:rsidR="00EC26D7" w:rsidRPr="00CF6F66" w:rsidRDefault="00097DFE" w:rsidP="00097DFE">
            <w:r w:rsidRPr="00CF6F66">
              <w:t>1.89</w:t>
            </w:r>
            <w:r w:rsidR="00EC26D7" w:rsidRPr="00CF6F66">
              <w:t xml:space="preserve"> ± </w:t>
            </w:r>
            <w:r w:rsidRPr="00CF6F66">
              <w:t>0.41</w:t>
            </w:r>
          </w:p>
        </w:tc>
        <w:tc>
          <w:tcPr>
            <w:tcW w:w="1290" w:type="pct"/>
          </w:tcPr>
          <w:p w14:paraId="43E8E74A" w14:textId="7A1A6725" w:rsidR="00EC26D7" w:rsidRPr="00CF6F66" w:rsidRDefault="00EC26D7" w:rsidP="00097DFE">
            <w:r w:rsidRPr="00CF6F66">
              <w:t>2.1</w:t>
            </w:r>
            <w:r w:rsidR="00097DFE" w:rsidRPr="00CF6F66">
              <w:t>4</w:t>
            </w:r>
            <w:r w:rsidRPr="00CF6F66">
              <w:t xml:space="preserve"> ± 0.</w:t>
            </w:r>
            <w:r w:rsidR="00097DFE" w:rsidRPr="00CF6F66">
              <w:t>47</w:t>
            </w:r>
          </w:p>
        </w:tc>
      </w:tr>
      <w:tr w:rsidR="00EC26D7" w:rsidRPr="00CF6F66" w14:paraId="245B2DE8" w14:textId="77777777" w:rsidTr="005A2BB7">
        <w:tc>
          <w:tcPr>
            <w:tcW w:w="646" w:type="pct"/>
          </w:tcPr>
          <w:p w14:paraId="20419E98" w14:textId="77777777" w:rsidR="00EC26D7" w:rsidRPr="00CF6F66" w:rsidRDefault="00EC26D7" w:rsidP="00EC26D7">
            <w:r w:rsidRPr="00CF6F66">
              <w:t>IL-9</w:t>
            </w:r>
          </w:p>
        </w:tc>
        <w:tc>
          <w:tcPr>
            <w:tcW w:w="887" w:type="pct"/>
          </w:tcPr>
          <w:p w14:paraId="106DED10" w14:textId="1435D35D" w:rsidR="00EC26D7" w:rsidRPr="00CF6F66" w:rsidRDefault="00097DFE" w:rsidP="00097DFE">
            <w:r w:rsidRPr="00CF6F66">
              <w:t>87.97</w:t>
            </w:r>
            <w:r w:rsidR="00EC26D7" w:rsidRPr="00CF6F66">
              <w:t xml:space="preserve"> ± </w:t>
            </w:r>
            <w:r w:rsidRPr="00CF6F66">
              <w:t>29.45</w:t>
            </w:r>
          </w:p>
        </w:tc>
        <w:tc>
          <w:tcPr>
            <w:tcW w:w="887" w:type="pct"/>
          </w:tcPr>
          <w:p w14:paraId="642C28FF" w14:textId="7E8390AD" w:rsidR="00EC26D7" w:rsidRPr="00CF6F66" w:rsidRDefault="00097DFE" w:rsidP="00097DFE">
            <w:r w:rsidRPr="00CF6F66">
              <w:t>92.22</w:t>
            </w:r>
            <w:r w:rsidR="00EC26D7" w:rsidRPr="00CF6F66">
              <w:t xml:space="preserve"> ± </w:t>
            </w:r>
            <w:r w:rsidRPr="00CF6F66">
              <w:t>10.32</w:t>
            </w:r>
          </w:p>
        </w:tc>
        <w:tc>
          <w:tcPr>
            <w:tcW w:w="1290" w:type="pct"/>
          </w:tcPr>
          <w:p w14:paraId="0D2DA298" w14:textId="45544F83" w:rsidR="00EC26D7" w:rsidRPr="00CF6F66" w:rsidRDefault="00097DFE" w:rsidP="00097DFE">
            <w:r w:rsidRPr="00CF6F66">
              <w:t>145.17</w:t>
            </w:r>
            <w:r w:rsidR="00EC26D7" w:rsidRPr="00CF6F66">
              <w:t xml:space="preserve"> ± </w:t>
            </w:r>
            <w:r w:rsidRPr="00CF6F66">
              <w:t>18.54</w:t>
            </w:r>
          </w:p>
        </w:tc>
        <w:tc>
          <w:tcPr>
            <w:tcW w:w="1290" w:type="pct"/>
          </w:tcPr>
          <w:p w14:paraId="2AC36089" w14:textId="196E4D3F" w:rsidR="00EC26D7" w:rsidRPr="00CF6F66" w:rsidRDefault="00097DFE" w:rsidP="00097DFE">
            <w:r w:rsidRPr="00CF6F66">
              <w:t>143.50</w:t>
            </w:r>
            <w:r w:rsidR="00EC26D7" w:rsidRPr="00CF6F66">
              <w:t xml:space="preserve"> ± </w:t>
            </w:r>
            <w:r w:rsidRPr="00CF6F66">
              <w:t>9.69</w:t>
            </w:r>
          </w:p>
        </w:tc>
      </w:tr>
      <w:tr w:rsidR="00EC26D7" w:rsidRPr="00CF6F66" w14:paraId="400C31C0" w14:textId="77777777" w:rsidTr="005A2BB7">
        <w:tc>
          <w:tcPr>
            <w:tcW w:w="646" w:type="pct"/>
          </w:tcPr>
          <w:p w14:paraId="58FCD15B" w14:textId="77777777" w:rsidR="00EC26D7" w:rsidRPr="00CF6F66" w:rsidRDefault="00EC26D7" w:rsidP="00EC26D7">
            <w:r w:rsidRPr="00CF6F66">
              <w:t>IL-10</w:t>
            </w:r>
          </w:p>
        </w:tc>
        <w:tc>
          <w:tcPr>
            <w:tcW w:w="887" w:type="pct"/>
          </w:tcPr>
          <w:p w14:paraId="75F8731C" w14:textId="213DD109" w:rsidR="00EC26D7" w:rsidRPr="00CF6F66" w:rsidRDefault="00B91692" w:rsidP="00B91692">
            <w:r w:rsidRPr="00CF6F66">
              <w:t>0.73</w:t>
            </w:r>
            <w:r w:rsidR="00EC26D7" w:rsidRPr="00CF6F66">
              <w:t xml:space="preserve"> ± 0.</w:t>
            </w:r>
            <w:r w:rsidRPr="00CF6F66">
              <w:t>1</w:t>
            </w:r>
            <w:r w:rsidR="00EC26D7" w:rsidRPr="00CF6F66">
              <w:t>8</w:t>
            </w:r>
          </w:p>
        </w:tc>
        <w:tc>
          <w:tcPr>
            <w:tcW w:w="887" w:type="pct"/>
          </w:tcPr>
          <w:p w14:paraId="5764FE51" w14:textId="406C80EC" w:rsidR="00EC26D7" w:rsidRPr="00CF6F66" w:rsidRDefault="00B91692" w:rsidP="00B91692">
            <w:r w:rsidRPr="00CF6F66">
              <w:t>0.53</w:t>
            </w:r>
            <w:r w:rsidR="00EC26D7" w:rsidRPr="00CF6F66">
              <w:t xml:space="preserve"> ± 0.</w:t>
            </w:r>
            <w:r w:rsidRPr="00CF6F66">
              <w:t>07</w:t>
            </w:r>
            <w:r w:rsidR="00EC26D7" w:rsidRPr="00CF6F66">
              <w:t xml:space="preserve"> </w:t>
            </w:r>
          </w:p>
        </w:tc>
        <w:tc>
          <w:tcPr>
            <w:tcW w:w="1290" w:type="pct"/>
          </w:tcPr>
          <w:p w14:paraId="587D6116" w14:textId="6F60D93B" w:rsidR="00EC26D7" w:rsidRPr="00CF6F66" w:rsidRDefault="00EC26D7" w:rsidP="00B91692">
            <w:r w:rsidRPr="00CF6F66">
              <w:t>2.6</w:t>
            </w:r>
            <w:r w:rsidR="00B91692" w:rsidRPr="00CF6F66">
              <w:t>0</w:t>
            </w:r>
            <w:r w:rsidRPr="00CF6F66">
              <w:t xml:space="preserve"> ± 0.</w:t>
            </w:r>
            <w:r w:rsidR="00B91692" w:rsidRPr="00CF6F66">
              <w:t>50</w:t>
            </w:r>
          </w:p>
        </w:tc>
        <w:tc>
          <w:tcPr>
            <w:tcW w:w="1290" w:type="pct"/>
          </w:tcPr>
          <w:p w14:paraId="5D0265E7" w14:textId="3C0E1290" w:rsidR="00EC26D7" w:rsidRPr="00CF6F66" w:rsidRDefault="00B91692" w:rsidP="00B91692">
            <w:r w:rsidRPr="00CF6F66">
              <w:t>2.54</w:t>
            </w:r>
            <w:r w:rsidR="00EC26D7" w:rsidRPr="00CF6F66">
              <w:t xml:space="preserve"> ± </w:t>
            </w:r>
            <w:r w:rsidRPr="00CF6F66">
              <w:t>1.17</w:t>
            </w:r>
          </w:p>
        </w:tc>
      </w:tr>
      <w:tr w:rsidR="00EC26D7" w:rsidRPr="00CF6F66" w14:paraId="44A4B5BA" w14:textId="77777777" w:rsidTr="005A2BB7">
        <w:tc>
          <w:tcPr>
            <w:tcW w:w="646" w:type="pct"/>
          </w:tcPr>
          <w:p w14:paraId="2EDD5CA1" w14:textId="77777777" w:rsidR="00EC26D7" w:rsidRPr="00CF6F66" w:rsidRDefault="00EC26D7" w:rsidP="00EC26D7">
            <w:r w:rsidRPr="00CF6F66">
              <w:t>IL-12p40</w:t>
            </w:r>
          </w:p>
        </w:tc>
        <w:tc>
          <w:tcPr>
            <w:tcW w:w="887" w:type="pct"/>
          </w:tcPr>
          <w:p w14:paraId="7D376A12" w14:textId="67FD2D0D" w:rsidR="00EC26D7" w:rsidRPr="00CF6F66" w:rsidRDefault="00B91692" w:rsidP="00B91692">
            <w:r w:rsidRPr="00CF6F66">
              <w:t>6.87</w:t>
            </w:r>
            <w:r w:rsidR="00EC26D7" w:rsidRPr="00CF6F66">
              <w:t xml:space="preserve"> ± </w:t>
            </w:r>
            <w:r w:rsidRPr="00CF6F66">
              <w:t>1.34</w:t>
            </w:r>
          </w:p>
        </w:tc>
        <w:tc>
          <w:tcPr>
            <w:tcW w:w="887" w:type="pct"/>
          </w:tcPr>
          <w:p w14:paraId="51ED2FB8" w14:textId="452EEE23" w:rsidR="00EC26D7" w:rsidRPr="00CF6F66" w:rsidRDefault="00B91692" w:rsidP="00B91692">
            <w:r w:rsidRPr="00CF6F66">
              <w:t>2.95</w:t>
            </w:r>
            <w:r w:rsidR="00EC26D7" w:rsidRPr="00CF6F66">
              <w:t xml:space="preserve"> ± </w:t>
            </w:r>
            <w:r w:rsidRPr="00CF6F66">
              <w:t>0.90</w:t>
            </w:r>
          </w:p>
        </w:tc>
        <w:tc>
          <w:tcPr>
            <w:tcW w:w="1290" w:type="pct"/>
          </w:tcPr>
          <w:p w14:paraId="134C975D" w14:textId="365787CE" w:rsidR="00EC26D7" w:rsidRPr="00CF6F66" w:rsidRDefault="00B91692" w:rsidP="00B91692">
            <w:r w:rsidRPr="00CF6F66">
              <w:t>6.33</w:t>
            </w:r>
            <w:r w:rsidR="00EC26D7" w:rsidRPr="00CF6F66">
              <w:t xml:space="preserve"> ± </w:t>
            </w:r>
            <w:r w:rsidRPr="00CF6F66">
              <w:t>2.00</w:t>
            </w:r>
          </w:p>
        </w:tc>
        <w:tc>
          <w:tcPr>
            <w:tcW w:w="1290" w:type="pct"/>
          </w:tcPr>
          <w:p w14:paraId="7C578560" w14:textId="5887CFE5" w:rsidR="00EC26D7" w:rsidRPr="00CF6F66" w:rsidRDefault="00B91692" w:rsidP="00B91692">
            <w:r w:rsidRPr="00CF6F66">
              <w:t>7.02</w:t>
            </w:r>
            <w:r w:rsidR="00EC26D7" w:rsidRPr="00CF6F66">
              <w:t xml:space="preserve"> ± </w:t>
            </w:r>
            <w:r w:rsidRPr="00CF6F66">
              <w:t>2.93</w:t>
            </w:r>
          </w:p>
        </w:tc>
      </w:tr>
      <w:tr w:rsidR="00EC26D7" w:rsidRPr="00CF6F66" w14:paraId="0CD16453" w14:textId="77777777" w:rsidTr="005A2BB7">
        <w:tc>
          <w:tcPr>
            <w:tcW w:w="646" w:type="pct"/>
          </w:tcPr>
          <w:p w14:paraId="7DDC722A" w14:textId="77777777" w:rsidR="00EC26D7" w:rsidRPr="00CF6F66" w:rsidRDefault="00EC26D7" w:rsidP="00EC26D7">
            <w:r w:rsidRPr="00CF6F66">
              <w:t>IL-12p70</w:t>
            </w:r>
          </w:p>
        </w:tc>
        <w:tc>
          <w:tcPr>
            <w:tcW w:w="887" w:type="pct"/>
          </w:tcPr>
          <w:p w14:paraId="0D14AE0C" w14:textId="719DE35B" w:rsidR="00EC26D7" w:rsidRPr="00CF6F66" w:rsidRDefault="001C276B" w:rsidP="001C276B">
            <w:r w:rsidRPr="00CF6F66">
              <w:t>8.62</w:t>
            </w:r>
            <w:r w:rsidR="00EC26D7" w:rsidRPr="00CF6F66">
              <w:t xml:space="preserve"> ± </w:t>
            </w:r>
            <w:r w:rsidRPr="00CF6F66">
              <w:t>1.61</w:t>
            </w:r>
          </w:p>
        </w:tc>
        <w:tc>
          <w:tcPr>
            <w:tcW w:w="887" w:type="pct"/>
          </w:tcPr>
          <w:p w14:paraId="6D65AE57" w14:textId="471C9AF2" w:rsidR="00EC26D7" w:rsidRPr="00CF6F66" w:rsidRDefault="001C276B" w:rsidP="001C276B">
            <w:r w:rsidRPr="00CF6F66">
              <w:t>3.67</w:t>
            </w:r>
            <w:r w:rsidR="00EC26D7" w:rsidRPr="00CF6F66">
              <w:t xml:space="preserve"> ± 0.</w:t>
            </w:r>
            <w:r w:rsidRPr="00CF6F66">
              <w:t>36</w:t>
            </w:r>
          </w:p>
        </w:tc>
        <w:tc>
          <w:tcPr>
            <w:tcW w:w="1290" w:type="pct"/>
          </w:tcPr>
          <w:p w14:paraId="70DE3158" w14:textId="72382770" w:rsidR="00EC26D7" w:rsidRPr="00CF6F66" w:rsidRDefault="001C276B" w:rsidP="001C276B">
            <w:r w:rsidRPr="00CF6F66">
              <w:t>5.76</w:t>
            </w:r>
            <w:r w:rsidR="00EC26D7" w:rsidRPr="00CF6F66">
              <w:t xml:space="preserve"> ± </w:t>
            </w:r>
            <w:r w:rsidRPr="00CF6F66">
              <w:t>0.85</w:t>
            </w:r>
          </w:p>
        </w:tc>
        <w:tc>
          <w:tcPr>
            <w:tcW w:w="1290" w:type="pct"/>
          </w:tcPr>
          <w:p w14:paraId="1717F2FC" w14:textId="401DCA30" w:rsidR="00EC26D7" w:rsidRPr="00CF6F66" w:rsidRDefault="00EC26D7" w:rsidP="001C276B">
            <w:r w:rsidRPr="00CF6F66">
              <w:t>4.</w:t>
            </w:r>
            <w:r w:rsidR="001C276B" w:rsidRPr="00CF6F66">
              <w:t>2</w:t>
            </w:r>
            <w:r w:rsidRPr="00CF6F66">
              <w:t>8 ± 1.</w:t>
            </w:r>
            <w:r w:rsidR="001C276B" w:rsidRPr="00CF6F66">
              <w:t>24</w:t>
            </w:r>
          </w:p>
        </w:tc>
      </w:tr>
      <w:tr w:rsidR="00EC26D7" w:rsidRPr="00CF6F66" w14:paraId="62CC487F" w14:textId="77777777" w:rsidTr="005A2BB7">
        <w:tc>
          <w:tcPr>
            <w:tcW w:w="646" w:type="pct"/>
          </w:tcPr>
          <w:p w14:paraId="58026F29" w14:textId="77777777" w:rsidR="00EC26D7" w:rsidRPr="00CF6F66" w:rsidRDefault="00EC26D7" w:rsidP="00EC26D7">
            <w:r w:rsidRPr="00CF6F66">
              <w:t>IL-13</w:t>
            </w:r>
          </w:p>
        </w:tc>
        <w:tc>
          <w:tcPr>
            <w:tcW w:w="887" w:type="pct"/>
          </w:tcPr>
          <w:p w14:paraId="706F5BC5" w14:textId="623CD128" w:rsidR="00EC26D7" w:rsidRPr="00CF6F66" w:rsidRDefault="001C276B" w:rsidP="001C276B">
            <w:r w:rsidRPr="00CF6F66">
              <w:t>40.96</w:t>
            </w:r>
            <w:r w:rsidR="00EC26D7" w:rsidRPr="00CF6F66">
              <w:t xml:space="preserve"> ± </w:t>
            </w:r>
            <w:r w:rsidRPr="00CF6F66">
              <w:t>1.20</w:t>
            </w:r>
          </w:p>
        </w:tc>
        <w:tc>
          <w:tcPr>
            <w:tcW w:w="887" w:type="pct"/>
          </w:tcPr>
          <w:p w14:paraId="7B2099A3" w14:textId="1D37F499" w:rsidR="00EC26D7" w:rsidRPr="00CF6F66" w:rsidRDefault="001C276B" w:rsidP="001C276B">
            <w:r w:rsidRPr="00CF6F66">
              <w:t>34.72</w:t>
            </w:r>
            <w:r w:rsidR="00EC26D7" w:rsidRPr="00CF6F66">
              <w:t xml:space="preserve"> ± </w:t>
            </w:r>
            <w:r w:rsidRPr="00CF6F66">
              <w:t>5.96</w:t>
            </w:r>
          </w:p>
        </w:tc>
        <w:tc>
          <w:tcPr>
            <w:tcW w:w="1290" w:type="pct"/>
          </w:tcPr>
          <w:p w14:paraId="2CB2F2D5" w14:textId="098174AE" w:rsidR="00EC26D7" w:rsidRPr="00CF6F66" w:rsidRDefault="001C276B" w:rsidP="001C276B">
            <w:r w:rsidRPr="00CF6F66">
              <w:t>58.64</w:t>
            </w:r>
            <w:r w:rsidR="00EC26D7" w:rsidRPr="00CF6F66">
              <w:t xml:space="preserve"> ± </w:t>
            </w:r>
            <w:r w:rsidRPr="00CF6F66">
              <w:t>7.69</w:t>
            </w:r>
          </w:p>
        </w:tc>
        <w:tc>
          <w:tcPr>
            <w:tcW w:w="1290" w:type="pct"/>
          </w:tcPr>
          <w:p w14:paraId="681AAF84" w14:textId="36D874A7" w:rsidR="00EC26D7" w:rsidRPr="00CF6F66" w:rsidRDefault="001C276B" w:rsidP="001C276B">
            <w:r w:rsidRPr="00CF6F66">
              <w:t>65.12</w:t>
            </w:r>
            <w:r w:rsidR="00EC26D7" w:rsidRPr="00CF6F66">
              <w:t xml:space="preserve"> ± 11.</w:t>
            </w:r>
            <w:r w:rsidRPr="00CF6F66">
              <w:t>42</w:t>
            </w:r>
          </w:p>
        </w:tc>
      </w:tr>
      <w:tr w:rsidR="00EC26D7" w:rsidRPr="00CF6F66" w14:paraId="607188B1" w14:textId="77777777" w:rsidTr="005A2BB7">
        <w:tc>
          <w:tcPr>
            <w:tcW w:w="646" w:type="pct"/>
          </w:tcPr>
          <w:p w14:paraId="52061F68" w14:textId="77777777" w:rsidR="00EC26D7" w:rsidRPr="00CF6F66" w:rsidRDefault="00EC26D7" w:rsidP="00EC26D7">
            <w:r w:rsidRPr="00CF6F66">
              <w:t>IL-15</w:t>
            </w:r>
          </w:p>
        </w:tc>
        <w:tc>
          <w:tcPr>
            <w:tcW w:w="887" w:type="pct"/>
          </w:tcPr>
          <w:p w14:paraId="4FEFA881" w14:textId="0F262CB0" w:rsidR="00EC26D7" w:rsidRPr="00CF6F66" w:rsidRDefault="001C276B" w:rsidP="001C276B">
            <w:r w:rsidRPr="00CF6F66">
              <w:t>3.60</w:t>
            </w:r>
            <w:r w:rsidR="00EC26D7" w:rsidRPr="00CF6F66">
              <w:t xml:space="preserve"> ± 0.</w:t>
            </w:r>
            <w:r w:rsidRPr="00CF6F66">
              <w:t>50</w:t>
            </w:r>
          </w:p>
        </w:tc>
        <w:tc>
          <w:tcPr>
            <w:tcW w:w="887" w:type="pct"/>
          </w:tcPr>
          <w:p w14:paraId="382040E5" w14:textId="69CB2DBD" w:rsidR="00EC26D7" w:rsidRPr="00CF6F66" w:rsidRDefault="001C276B" w:rsidP="001C276B">
            <w:r w:rsidRPr="00CF6F66">
              <w:t>3.02</w:t>
            </w:r>
            <w:r w:rsidR="00EC26D7" w:rsidRPr="00CF6F66">
              <w:t xml:space="preserve"> ± </w:t>
            </w:r>
            <w:r w:rsidRPr="00CF6F66">
              <w:t>0.76</w:t>
            </w:r>
          </w:p>
        </w:tc>
        <w:tc>
          <w:tcPr>
            <w:tcW w:w="1290" w:type="pct"/>
          </w:tcPr>
          <w:p w14:paraId="48665779" w14:textId="2ECC0A2E" w:rsidR="00EC26D7" w:rsidRPr="00CF6F66" w:rsidRDefault="001C276B" w:rsidP="001C276B">
            <w:r w:rsidRPr="00CF6F66">
              <w:t>4.55</w:t>
            </w:r>
            <w:r w:rsidR="00EC26D7" w:rsidRPr="00CF6F66">
              <w:t xml:space="preserve"> ± </w:t>
            </w:r>
            <w:r w:rsidRPr="00CF6F66">
              <w:t>1.52</w:t>
            </w:r>
          </w:p>
        </w:tc>
        <w:tc>
          <w:tcPr>
            <w:tcW w:w="1290" w:type="pct"/>
          </w:tcPr>
          <w:p w14:paraId="1936A556" w14:textId="5E637C9A" w:rsidR="00EC26D7" w:rsidRPr="00CF6F66" w:rsidRDefault="001C276B" w:rsidP="001C276B">
            <w:r w:rsidRPr="00CF6F66">
              <w:t>5.13</w:t>
            </w:r>
            <w:r w:rsidR="00EC26D7" w:rsidRPr="00CF6F66">
              <w:t xml:space="preserve"> ± </w:t>
            </w:r>
            <w:r w:rsidRPr="00CF6F66">
              <w:t>2.41</w:t>
            </w:r>
          </w:p>
        </w:tc>
      </w:tr>
      <w:tr w:rsidR="00EC26D7" w:rsidRPr="00CF6F66" w14:paraId="3E6D2BB4" w14:textId="77777777" w:rsidTr="005A2BB7">
        <w:tc>
          <w:tcPr>
            <w:tcW w:w="646" w:type="pct"/>
          </w:tcPr>
          <w:p w14:paraId="7E95CDD5" w14:textId="77777777" w:rsidR="00EC26D7" w:rsidRPr="00CF6F66" w:rsidRDefault="00EC26D7" w:rsidP="00EC26D7">
            <w:r w:rsidRPr="00CF6F66">
              <w:t>IL-17</w:t>
            </w:r>
          </w:p>
        </w:tc>
        <w:tc>
          <w:tcPr>
            <w:tcW w:w="887" w:type="pct"/>
          </w:tcPr>
          <w:p w14:paraId="540654EC" w14:textId="5D2422F0" w:rsidR="00EC26D7" w:rsidRPr="00CF6F66" w:rsidRDefault="00EC26D7" w:rsidP="001C276B">
            <w:r w:rsidRPr="00CF6F66">
              <w:t>1.</w:t>
            </w:r>
            <w:r w:rsidR="001C276B" w:rsidRPr="00CF6F66">
              <w:t>25</w:t>
            </w:r>
            <w:r w:rsidRPr="00CF6F66">
              <w:t xml:space="preserve"> ± 0.0</w:t>
            </w:r>
            <w:r w:rsidR="001C276B" w:rsidRPr="00CF6F66">
              <w:t>8</w:t>
            </w:r>
          </w:p>
        </w:tc>
        <w:tc>
          <w:tcPr>
            <w:tcW w:w="887" w:type="pct"/>
          </w:tcPr>
          <w:p w14:paraId="11F4B4FC" w14:textId="24240470" w:rsidR="00EC26D7" w:rsidRPr="00CF6F66" w:rsidRDefault="00EC26D7" w:rsidP="001C276B">
            <w:r w:rsidRPr="00CF6F66">
              <w:t>0.</w:t>
            </w:r>
            <w:r w:rsidR="001C276B" w:rsidRPr="00CF6F66">
              <w:t>65</w:t>
            </w:r>
            <w:r w:rsidRPr="00CF6F66">
              <w:t xml:space="preserve"> ± 0.</w:t>
            </w:r>
            <w:r w:rsidR="001C276B" w:rsidRPr="00CF6F66">
              <w:t>12</w:t>
            </w:r>
          </w:p>
        </w:tc>
        <w:tc>
          <w:tcPr>
            <w:tcW w:w="1290" w:type="pct"/>
          </w:tcPr>
          <w:p w14:paraId="73CFD374" w14:textId="31DC994C" w:rsidR="00EC26D7" w:rsidRPr="00CF6F66" w:rsidRDefault="001C276B" w:rsidP="001C276B">
            <w:r w:rsidRPr="00CF6F66">
              <w:t>8</w:t>
            </w:r>
            <w:r w:rsidR="00EC26D7" w:rsidRPr="00CF6F66">
              <w:t>.</w:t>
            </w:r>
            <w:r w:rsidRPr="00CF6F66">
              <w:t>48</w:t>
            </w:r>
            <w:r w:rsidR="00EC26D7" w:rsidRPr="00CF6F66">
              <w:t xml:space="preserve"> ± </w:t>
            </w:r>
            <w:r w:rsidRPr="00CF6F66">
              <w:t>1.1</w:t>
            </w:r>
            <w:r w:rsidR="00EC26D7" w:rsidRPr="00CF6F66">
              <w:t>5</w:t>
            </w:r>
            <w:r w:rsidR="00CF6F66">
              <w:t>****</w:t>
            </w:r>
          </w:p>
        </w:tc>
        <w:tc>
          <w:tcPr>
            <w:tcW w:w="1290" w:type="pct"/>
          </w:tcPr>
          <w:p w14:paraId="06EFF3EB" w14:textId="76F1BD77" w:rsidR="00EC26D7" w:rsidRPr="00CF6F66" w:rsidRDefault="001C276B" w:rsidP="001C276B">
            <w:r w:rsidRPr="00CF6F66">
              <w:t>4.14</w:t>
            </w:r>
            <w:r w:rsidR="00EC26D7" w:rsidRPr="00CF6F66">
              <w:t xml:space="preserve"> ± </w:t>
            </w:r>
            <w:r w:rsidRPr="00CF6F66">
              <w:t>1.46</w:t>
            </w:r>
            <w:r w:rsidR="00CF6F66">
              <w:t>****§§§§</w:t>
            </w:r>
          </w:p>
        </w:tc>
      </w:tr>
      <w:tr w:rsidR="00EC26D7" w:rsidRPr="00CF6F66" w14:paraId="6560F9F9" w14:textId="77777777" w:rsidTr="005A2BB7">
        <w:tc>
          <w:tcPr>
            <w:tcW w:w="646" w:type="pct"/>
            <w:tcBorders>
              <w:bottom w:val="single" w:sz="4" w:space="0" w:color="auto"/>
            </w:tcBorders>
          </w:tcPr>
          <w:p w14:paraId="7D326E1B" w14:textId="77777777" w:rsidR="00EC26D7" w:rsidRPr="00CF6F66" w:rsidRDefault="00EC26D7" w:rsidP="00EC26D7">
            <w:r w:rsidRPr="00CF6F66">
              <w:t>TNF-</w:t>
            </w:r>
            <w:r w:rsidRPr="00CF6F66">
              <w:rPr>
                <w:rFonts w:eastAsia="Calibri"/>
                <w:color w:val="262626"/>
              </w:rPr>
              <w:t>α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12B6FA39" w14:textId="495D25E9" w:rsidR="00EC26D7" w:rsidRPr="00CF6F66" w:rsidRDefault="00EC26D7" w:rsidP="001C276B">
            <w:r w:rsidRPr="00CF6F66">
              <w:t>1.</w:t>
            </w:r>
            <w:r w:rsidR="001C276B" w:rsidRPr="00CF6F66">
              <w:t>3</w:t>
            </w:r>
            <w:r w:rsidRPr="00CF6F66">
              <w:t>3 ± 0.</w:t>
            </w:r>
            <w:r w:rsidR="001C276B" w:rsidRPr="00CF6F66">
              <w:t>20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10AA0C4A" w14:textId="2C91C9EB" w:rsidR="00EC26D7" w:rsidRPr="00CF6F66" w:rsidRDefault="00EC26D7" w:rsidP="001C276B">
            <w:r w:rsidRPr="00CF6F66">
              <w:t>0.</w:t>
            </w:r>
            <w:r w:rsidR="001C276B" w:rsidRPr="00CF6F66">
              <w:t>80</w:t>
            </w:r>
            <w:r w:rsidRPr="00CF6F66">
              <w:t xml:space="preserve"> ± 0.</w:t>
            </w:r>
            <w:r w:rsidR="001C276B" w:rsidRPr="00CF6F66">
              <w:t>14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14:paraId="66A63378" w14:textId="1CAB4026" w:rsidR="00EC26D7" w:rsidRPr="00CF6F66" w:rsidRDefault="001C276B" w:rsidP="001C276B">
            <w:r w:rsidRPr="00CF6F66">
              <w:t>9.72</w:t>
            </w:r>
            <w:r w:rsidR="00EC26D7" w:rsidRPr="00CF6F66">
              <w:t xml:space="preserve"> ± </w:t>
            </w:r>
            <w:r w:rsidRPr="00CF6F66">
              <w:t>1.31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14:paraId="11117277" w14:textId="16187F8F" w:rsidR="00EC26D7" w:rsidRPr="00CF6F66" w:rsidRDefault="00EC26D7" w:rsidP="001C276B">
            <w:r w:rsidRPr="00CF6F66">
              <w:t>2.</w:t>
            </w:r>
            <w:r w:rsidR="001C276B" w:rsidRPr="00CF6F66">
              <w:t>68</w:t>
            </w:r>
            <w:r w:rsidRPr="00CF6F66">
              <w:t xml:space="preserve"> ± </w:t>
            </w:r>
            <w:r w:rsidR="001C276B" w:rsidRPr="00CF6F66">
              <w:t>0.79</w:t>
            </w:r>
          </w:p>
        </w:tc>
      </w:tr>
    </w:tbl>
    <w:p w14:paraId="4085ADBB" w14:textId="77777777" w:rsidR="00E055B3" w:rsidRDefault="00001B18" w:rsidP="00E055B3">
      <w:pPr>
        <w:spacing w:before="240"/>
        <w:rPr>
          <w:b/>
          <w:sz w:val="24"/>
        </w:rPr>
      </w:pPr>
      <w:r>
        <w:rPr>
          <w:b/>
          <w:sz w:val="24"/>
        </w:rPr>
        <w:t>Cytokine and c</w:t>
      </w:r>
      <w:r w:rsidRPr="000D5AC4">
        <w:rPr>
          <w:b/>
          <w:sz w:val="24"/>
        </w:rPr>
        <w:t xml:space="preserve">hemokine </w:t>
      </w:r>
      <w:r>
        <w:rPr>
          <w:b/>
          <w:sz w:val="24"/>
        </w:rPr>
        <w:t>concentrations</w:t>
      </w:r>
      <w:r w:rsidRPr="000D5AC4">
        <w:rPr>
          <w:b/>
          <w:sz w:val="24"/>
        </w:rPr>
        <w:t xml:space="preserve"> in </w:t>
      </w:r>
      <w:r>
        <w:rPr>
          <w:b/>
          <w:sz w:val="24"/>
        </w:rPr>
        <w:t>c</w:t>
      </w:r>
      <w:r w:rsidRPr="000D5AC4">
        <w:rPr>
          <w:b/>
          <w:sz w:val="24"/>
        </w:rPr>
        <w:t>olon</w:t>
      </w:r>
      <w:r w:rsidR="00E055B3">
        <w:rPr>
          <w:b/>
          <w:sz w:val="24"/>
        </w:rPr>
        <w:t xml:space="preserve"> during </w:t>
      </w:r>
      <w:r w:rsidR="00E055B3" w:rsidRPr="00E055B3">
        <w:rPr>
          <w:b/>
          <w:i/>
          <w:sz w:val="24"/>
        </w:rPr>
        <w:t>C. rodentium</w:t>
      </w:r>
      <w:r w:rsidR="00E055B3">
        <w:rPr>
          <w:b/>
          <w:sz w:val="24"/>
        </w:rPr>
        <w:t xml:space="preserve"> (</w:t>
      </w:r>
      <w:r w:rsidR="00E055B3" w:rsidRPr="00E055B3">
        <w:rPr>
          <w:b/>
          <w:i/>
          <w:sz w:val="24"/>
        </w:rPr>
        <w:t>C. rod</w:t>
      </w:r>
      <w:r w:rsidR="00E055B3">
        <w:rPr>
          <w:b/>
          <w:sz w:val="24"/>
        </w:rPr>
        <w:t>) infection.</w:t>
      </w:r>
    </w:p>
    <w:p w14:paraId="6EE54C94" w14:textId="4C153D9C" w:rsidR="00001B18" w:rsidRDefault="00001B18" w:rsidP="00E055B3">
      <w:pPr>
        <w:rPr>
          <w:i/>
          <w:sz w:val="24"/>
        </w:rPr>
      </w:pPr>
      <w:r w:rsidRPr="00D307EC">
        <w:rPr>
          <w:sz w:val="24"/>
        </w:rPr>
        <w:t xml:space="preserve">Values </w:t>
      </w:r>
      <w:r>
        <w:rPr>
          <w:sz w:val="24"/>
        </w:rPr>
        <w:t>represent the</w:t>
      </w:r>
      <w:r w:rsidRPr="00D307EC">
        <w:rPr>
          <w:sz w:val="24"/>
        </w:rPr>
        <w:t xml:space="preserve"> mean ± SE</w:t>
      </w:r>
      <w:r>
        <w:rPr>
          <w:sz w:val="24"/>
        </w:rPr>
        <w:t>M</w:t>
      </w:r>
      <w:r w:rsidRPr="00D307EC">
        <w:rPr>
          <w:sz w:val="24"/>
        </w:rPr>
        <w:t xml:space="preserve"> </w:t>
      </w:r>
      <w:r>
        <w:rPr>
          <w:sz w:val="24"/>
        </w:rPr>
        <w:t>of the cytokine/chemokine concentrations (pg/</w:t>
      </w:r>
      <w:r w:rsidRPr="00D307EC">
        <w:rPr>
          <w:sz w:val="24"/>
        </w:rPr>
        <w:t xml:space="preserve">mg </w:t>
      </w:r>
      <w:r>
        <w:rPr>
          <w:sz w:val="24"/>
        </w:rPr>
        <w:t xml:space="preserve">total protein) in the colonic tissues, measured by Luminex assay. </w:t>
      </w:r>
      <w:r w:rsidRPr="00D307EC">
        <w:rPr>
          <w:sz w:val="24"/>
        </w:rPr>
        <w:t>**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>&lt; 0.01, ***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>&lt; 0.001</w:t>
      </w:r>
      <w:r>
        <w:rPr>
          <w:sz w:val="24"/>
        </w:rPr>
        <w:t>,</w:t>
      </w:r>
      <w:r w:rsidRPr="00D307EC">
        <w:rPr>
          <w:sz w:val="24"/>
        </w:rPr>
        <w:t xml:space="preserve"> *</w:t>
      </w:r>
      <w:r>
        <w:rPr>
          <w:sz w:val="24"/>
        </w:rPr>
        <w:t>*</w:t>
      </w:r>
      <w:r w:rsidRPr="00D307EC">
        <w:rPr>
          <w:sz w:val="24"/>
        </w:rPr>
        <w:t>**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>&lt; 0.00</w:t>
      </w:r>
      <w:r>
        <w:rPr>
          <w:sz w:val="24"/>
        </w:rPr>
        <w:t>0</w:t>
      </w:r>
      <w:r w:rsidRPr="00D307EC">
        <w:rPr>
          <w:sz w:val="24"/>
        </w:rPr>
        <w:t>1</w:t>
      </w:r>
      <w:r>
        <w:rPr>
          <w:sz w:val="24"/>
        </w:rPr>
        <w:t xml:space="preserve"> </w:t>
      </w:r>
      <w:r w:rsidRPr="00D307EC">
        <w:rPr>
          <w:sz w:val="24"/>
        </w:rPr>
        <w:t>vs</w:t>
      </w:r>
      <w:r w:rsidRPr="00D307EC">
        <w:rPr>
          <w:i/>
          <w:sz w:val="24"/>
        </w:rPr>
        <w:t>.</w:t>
      </w:r>
      <w:r w:rsidRPr="00D307EC">
        <w:rPr>
          <w:sz w:val="24"/>
        </w:rPr>
        <w:t xml:space="preserve"> </w:t>
      </w:r>
      <w:r w:rsidR="00E055B3">
        <w:rPr>
          <w:sz w:val="24"/>
        </w:rPr>
        <w:t>uninfected</w:t>
      </w:r>
      <w:r>
        <w:rPr>
          <w:sz w:val="24"/>
        </w:rPr>
        <w:t xml:space="preserve"> </w:t>
      </w:r>
      <w:r w:rsidR="00181442">
        <w:rPr>
          <w:sz w:val="24"/>
        </w:rPr>
        <w:t xml:space="preserve">WT and </w:t>
      </w:r>
      <w:r w:rsidR="00181442" w:rsidRPr="00181442">
        <w:rPr>
          <w:i/>
          <w:sz w:val="24"/>
        </w:rPr>
        <w:t>Smox</w:t>
      </w:r>
      <w:r w:rsidR="00181442" w:rsidRPr="00181442">
        <w:rPr>
          <w:sz w:val="24"/>
          <w:vertAlign w:val="superscript"/>
        </w:rPr>
        <w:t>–/–</w:t>
      </w:r>
      <w:r w:rsidR="00181442">
        <w:rPr>
          <w:sz w:val="24"/>
        </w:rPr>
        <w:t xml:space="preserve"> </w:t>
      </w:r>
      <w:r>
        <w:rPr>
          <w:sz w:val="24"/>
        </w:rPr>
        <w:t>mice</w:t>
      </w:r>
      <w:r w:rsidRPr="00D307EC">
        <w:rPr>
          <w:sz w:val="24"/>
        </w:rPr>
        <w:t xml:space="preserve">; </w:t>
      </w:r>
      <w:r>
        <w:rPr>
          <w:sz w:val="24"/>
        </w:rPr>
        <w:t>§§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 xml:space="preserve">&lt; 0.01, </w:t>
      </w:r>
      <w:r>
        <w:rPr>
          <w:sz w:val="24"/>
        </w:rPr>
        <w:t>§§§</w:t>
      </w:r>
      <w:r w:rsidRPr="00D307EC">
        <w:rPr>
          <w:i/>
          <w:sz w:val="24"/>
        </w:rPr>
        <w:t>P</w:t>
      </w:r>
      <w:r>
        <w:rPr>
          <w:sz w:val="24"/>
        </w:rPr>
        <w:t xml:space="preserve"> &lt; 0.001, §§§§</w:t>
      </w:r>
      <w:r w:rsidRPr="00D307EC">
        <w:rPr>
          <w:i/>
          <w:sz w:val="24"/>
        </w:rPr>
        <w:t>P</w:t>
      </w:r>
      <w:r>
        <w:rPr>
          <w:sz w:val="24"/>
        </w:rPr>
        <w:t xml:space="preserve"> &lt; 0.0001</w:t>
      </w:r>
      <w:r w:rsidRPr="00D307EC">
        <w:rPr>
          <w:i/>
          <w:sz w:val="24"/>
        </w:rPr>
        <w:t xml:space="preserve"> </w:t>
      </w:r>
      <w:r>
        <w:rPr>
          <w:sz w:val="24"/>
        </w:rPr>
        <w:t>compared to</w:t>
      </w:r>
      <w:r w:rsidRPr="00D307EC">
        <w:rPr>
          <w:sz w:val="24"/>
        </w:rPr>
        <w:t xml:space="preserve"> WT</w:t>
      </w:r>
      <w:r>
        <w:rPr>
          <w:sz w:val="24"/>
        </w:rPr>
        <w:t xml:space="preserve"> mice infected with</w:t>
      </w:r>
      <w:r w:rsidRPr="00D307EC">
        <w:rPr>
          <w:sz w:val="24"/>
        </w:rPr>
        <w:t xml:space="preserve"> </w:t>
      </w:r>
      <w:r w:rsidRPr="004833C6">
        <w:rPr>
          <w:i/>
          <w:sz w:val="24"/>
        </w:rPr>
        <w:t>C. rodentium</w:t>
      </w:r>
      <w:r>
        <w:rPr>
          <w:sz w:val="24"/>
        </w:rPr>
        <w:t>.</w:t>
      </w:r>
      <w:r w:rsidRPr="001C276B">
        <w:rPr>
          <w:i/>
          <w:sz w:val="24"/>
        </w:rPr>
        <w:t xml:space="preserve"> </w:t>
      </w:r>
    </w:p>
    <w:p w14:paraId="7A61917A" w14:textId="77777777" w:rsidR="009E2CD6" w:rsidRDefault="009E2CD6" w:rsidP="00E055B3">
      <w:pPr>
        <w:rPr>
          <w:i/>
          <w:sz w:val="24"/>
        </w:rPr>
      </w:pPr>
    </w:p>
    <w:p w14:paraId="0C16E857" w14:textId="77777777" w:rsidR="009E2CD6" w:rsidRDefault="009E2CD6" w:rsidP="00E055B3">
      <w:pPr>
        <w:rPr>
          <w:i/>
          <w:sz w:val="24"/>
        </w:rPr>
      </w:pPr>
    </w:p>
    <w:p w14:paraId="65DBFE30" w14:textId="77777777" w:rsidR="009E2CD6" w:rsidRDefault="009E2CD6" w:rsidP="00E055B3">
      <w:pPr>
        <w:rPr>
          <w:i/>
          <w:sz w:val="24"/>
        </w:rPr>
      </w:pPr>
    </w:p>
    <w:p w14:paraId="43B35433" w14:textId="77777777" w:rsidR="009E2CD6" w:rsidRDefault="009E2CD6" w:rsidP="00E055B3">
      <w:pPr>
        <w:rPr>
          <w:i/>
          <w:sz w:val="24"/>
        </w:rPr>
      </w:pPr>
    </w:p>
    <w:p w14:paraId="51B1FD6C" w14:textId="77777777" w:rsidR="009E2CD6" w:rsidRDefault="009E2CD6" w:rsidP="00E055B3">
      <w:pPr>
        <w:rPr>
          <w:i/>
          <w:sz w:val="24"/>
        </w:rPr>
      </w:pPr>
    </w:p>
    <w:p w14:paraId="3453EA5B" w14:textId="77777777" w:rsidR="009E2CD6" w:rsidRDefault="009E2CD6" w:rsidP="00E055B3">
      <w:pPr>
        <w:rPr>
          <w:i/>
          <w:sz w:val="24"/>
        </w:rPr>
      </w:pPr>
    </w:p>
    <w:p w14:paraId="125281E6" w14:textId="77777777" w:rsidR="009E2CD6" w:rsidRDefault="009E2CD6" w:rsidP="00E055B3">
      <w:pPr>
        <w:rPr>
          <w:i/>
          <w:sz w:val="24"/>
        </w:rPr>
      </w:pPr>
    </w:p>
    <w:p w14:paraId="024E0A0F" w14:textId="77777777" w:rsidR="009E2CD6" w:rsidRDefault="009E2CD6" w:rsidP="00E055B3">
      <w:pPr>
        <w:rPr>
          <w:i/>
          <w:sz w:val="24"/>
        </w:rPr>
      </w:pPr>
    </w:p>
    <w:p w14:paraId="06E48917" w14:textId="77777777" w:rsidR="009E2CD6" w:rsidRDefault="009E2CD6" w:rsidP="00E055B3">
      <w:pPr>
        <w:rPr>
          <w:i/>
          <w:sz w:val="24"/>
        </w:rPr>
      </w:pPr>
    </w:p>
    <w:p w14:paraId="086BEE36" w14:textId="77777777" w:rsidR="009E2CD6" w:rsidRDefault="009E2CD6" w:rsidP="00E055B3">
      <w:pPr>
        <w:rPr>
          <w:i/>
          <w:sz w:val="24"/>
        </w:rPr>
      </w:pPr>
    </w:p>
    <w:p w14:paraId="2F9E303A" w14:textId="77777777" w:rsidR="009E2CD6" w:rsidRDefault="009E2CD6" w:rsidP="00E055B3">
      <w:pPr>
        <w:rPr>
          <w:i/>
          <w:sz w:val="24"/>
        </w:rPr>
      </w:pPr>
    </w:p>
    <w:p w14:paraId="62ACE881" w14:textId="77777777" w:rsidR="009E2CD6" w:rsidRDefault="009E2CD6" w:rsidP="00E055B3">
      <w:pPr>
        <w:rPr>
          <w:i/>
          <w:sz w:val="24"/>
        </w:rPr>
      </w:pPr>
    </w:p>
    <w:p w14:paraId="1E608218" w14:textId="77777777" w:rsidR="009E2CD6" w:rsidRDefault="009E2CD6" w:rsidP="00E055B3">
      <w:pPr>
        <w:rPr>
          <w:i/>
          <w:sz w:val="24"/>
        </w:rPr>
      </w:pPr>
    </w:p>
    <w:p w14:paraId="776B9567" w14:textId="77777777" w:rsidR="009E2CD6" w:rsidRPr="00E055B3" w:rsidRDefault="009E2CD6" w:rsidP="00E055B3">
      <w:pPr>
        <w:rPr>
          <w:b/>
          <w:sz w:val="24"/>
        </w:rPr>
      </w:pPr>
    </w:p>
    <w:p w14:paraId="63A163C1" w14:textId="0966CB18" w:rsidR="00001B18" w:rsidRPr="00E9271D" w:rsidRDefault="00001B18" w:rsidP="00E9271D">
      <w:pPr>
        <w:spacing w:before="240"/>
        <w:rPr>
          <w:b/>
          <w:sz w:val="24"/>
        </w:rPr>
      </w:pPr>
      <w:r w:rsidRPr="007B426E">
        <w:rPr>
          <w:b/>
          <w:sz w:val="24"/>
        </w:rPr>
        <w:lastRenderedPageBreak/>
        <w:t>Supplementary Table</w:t>
      </w:r>
      <w:r>
        <w:rPr>
          <w:b/>
          <w:sz w:val="24"/>
        </w:rPr>
        <w:t xml:space="preserve"> </w:t>
      </w:r>
      <w:r w:rsidR="00DE52A6">
        <w:rPr>
          <w:b/>
          <w:sz w:val="24"/>
        </w:rPr>
        <w:t>S</w:t>
      </w:r>
      <w:r>
        <w:rPr>
          <w:b/>
          <w:sz w:val="24"/>
        </w:rPr>
        <w:t>2</w:t>
      </w:r>
    </w:p>
    <w:tbl>
      <w:tblPr>
        <w:tblStyle w:val="TableGrid"/>
        <w:tblW w:w="51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624"/>
        <w:gridCol w:w="1623"/>
        <w:gridCol w:w="2361"/>
        <w:gridCol w:w="2361"/>
      </w:tblGrid>
      <w:tr w:rsidR="005A2BB7" w:rsidRPr="00CF6F66" w14:paraId="29236D75" w14:textId="77777777" w:rsidTr="00E42F1C">
        <w:trPr>
          <w:trHeight w:val="6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F403407" w14:textId="77777777" w:rsidR="005A2BB7" w:rsidRPr="00CF6F66" w:rsidRDefault="005A2BB7" w:rsidP="00E42F1C">
            <w:pPr>
              <w:rPr>
                <w:b/>
              </w:rPr>
            </w:pPr>
            <w:r w:rsidRPr="00CF6F66">
              <w:rPr>
                <w:b/>
              </w:rPr>
              <w:t>Analyte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3D18D313" w14:textId="77777777" w:rsidR="005A2BB7" w:rsidRPr="00CF6F66" w:rsidRDefault="005A2BB7" w:rsidP="00E42F1C">
            <w:pPr>
              <w:rPr>
                <w:b/>
              </w:rPr>
            </w:pPr>
            <w:r w:rsidRPr="00CF6F66">
              <w:rPr>
                <w:b/>
              </w:rPr>
              <w:t xml:space="preserve">WT 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7C665445" w14:textId="77777777" w:rsidR="005A2BB7" w:rsidRPr="00CF6F66" w:rsidRDefault="005A2BB7" w:rsidP="00E42F1C">
            <w:pPr>
              <w:rPr>
                <w:b/>
              </w:rPr>
            </w:pPr>
            <w:r w:rsidRPr="00CF6F66">
              <w:rPr>
                <w:b/>
                <w:i/>
              </w:rPr>
              <w:t>Smox</w:t>
            </w:r>
            <w:r w:rsidRPr="00CF6F66">
              <w:rPr>
                <w:b/>
                <w:vertAlign w:val="superscript"/>
              </w:rPr>
              <w:t>–/–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7CBBC922" w14:textId="77777777" w:rsidR="005A2BB7" w:rsidRPr="00CF6F66" w:rsidRDefault="005A2BB7" w:rsidP="00E42F1C">
            <w:pPr>
              <w:rPr>
                <w:b/>
              </w:rPr>
            </w:pPr>
            <w:r w:rsidRPr="00CF6F66">
              <w:rPr>
                <w:b/>
              </w:rPr>
              <w:t>WT + DSS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4B20171C" w14:textId="77777777" w:rsidR="005A2BB7" w:rsidRPr="00CF6F66" w:rsidRDefault="005A2BB7" w:rsidP="00E42F1C">
            <w:pPr>
              <w:rPr>
                <w:b/>
              </w:rPr>
            </w:pPr>
            <w:r w:rsidRPr="00CF6F66">
              <w:rPr>
                <w:b/>
                <w:i/>
              </w:rPr>
              <w:t>Smox</w:t>
            </w:r>
            <w:r w:rsidRPr="00CF6F66">
              <w:rPr>
                <w:b/>
                <w:vertAlign w:val="superscript"/>
              </w:rPr>
              <w:t>–/–</w:t>
            </w:r>
            <w:r w:rsidRPr="00CF6F66">
              <w:rPr>
                <w:b/>
              </w:rPr>
              <w:t xml:space="preserve"> + DSS</w:t>
            </w:r>
          </w:p>
        </w:tc>
      </w:tr>
      <w:tr w:rsidR="005A2BB7" w:rsidRPr="00CF6F66" w14:paraId="3584F4B2" w14:textId="77777777" w:rsidTr="00E42F1C">
        <w:tc>
          <w:tcPr>
            <w:tcW w:w="645" w:type="pct"/>
          </w:tcPr>
          <w:p w14:paraId="4F2AE4A4" w14:textId="77777777" w:rsidR="005A2BB7" w:rsidRPr="00CF6F66" w:rsidRDefault="005A2BB7" w:rsidP="00E42F1C">
            <w:r w:rsidRPr="00CF6F66">
              <w:t>CCL2</w:t>
            </w:r>
          </w:p>
        </w:tc>
        <w:tc>
          <w:tcPr>
            <w:tcW w:w="887" w:type="pct"/>
          </w:tcPr>
          <w:p w14:paraId="3B9237D4" w14:textId="77777777" w:rsidR="005A2BB7" w:rsidRPr="00CF6F66" w:rsidRDefault="005A2BB7" w:rsidP="00E42F1C">
            <w:r w:rsidRPr="00CF6F66">
              <w:t>6.86 ± 1.21</w:t>
            </w:r>
          </w:p>
        </w:tc>
        <w:tc>
          <w:tcPr>
            <w:tcW w:w="887" w:type="pct"/>
          </w:tcPr>
          <w:p w14:paraId="73748818" w14:textId="77777777" w:rsidR="005A2BB7" w:rsidRPr="00CF6F66" w:rsidRDefault="005A2BB7" w:rsidP="00E42F1C">
            <w:r w:rsidRPr="00CF6F66">
              <w:t>1.87 ± 0.81</w:t>
            </w:r>
          </w:p>
        </w:tc>
        <w:tc>
          <w:tcPr>
            <w:tcW w:w="1290" w:type="pct"/>
          </w:tcPr>
          <w:p w14:paraId="5895F6E1" w14:textId="77777777" w:rsidR="005A2BB7" w:rsidRPr="00CF6F66" w:rsidRDefault="005A2BB7" w:rsidP="00E42F1C">
            <w:r w:rsidRPr="00CF6F66">
              <w:t>74.35 ± 36.38***</w:t>
            </w:r>
          </w:p>
        </w:tc>
        <w:tc>
          <w:tcPr>
            <w:tcW w:w="1290" w:type="pct"/>
          </w:tcPr>
          <w:p w14:paraId="0C2D00D0" w14:textId="4E12A8FF" w:rsidR="005A2BB7" w:rsidRPr="00CF6F66" w:rsidRDefault="005A2BB7" w:rsidP="00E42F1C">
            <w:r w:rsidRPr="00CF6F66">
              <w:t>49.99 ± 31.45</w:t>
            </w:r>
            <w:r w:rsidR="000974E5">
              <w:t>**</w:t>
            </w:r>
          </w:p>
        </w:tc>
      </w:tr>
      <w:tr w:rsidR="005A2BB7" w:rsidRPr="00CF6F66" w14:paraId="25A3DCDD" w14:textId="77777777" w:rsidTr="00E42F1C">
        <w:tc>
          <w:tcPr>
            <w:tcW w:w="645" w:type="pct"/>
          </w:tcPr>
          <w:p w14:paraId="48AC0EEE" w14:textId="77777777" w:rsidR="005A2BB7" w:rsidRPr="00CF6F66" w:rsidRDefault="005A2BB7" w:rsidP="00E42F1C">
            <w:pPr>
              <w:rPr>
                <w:color w:val="000000" w:themeColor="text1"/>
              </w:rPr>
            </w:pPr>
            <w:r w:rsidRPr="00CF6F66">
              <w:rPr>
                <w:color w:val="000000" w:themeColor="text1"/>
              </w:rPr>
              <w:t>CCL3</w:t>
            </w:r>
          </w:p>
        </w:tc>
        <w:tc>
          <w:tcPr>
            <w:tcW w:w="887" w:type="pct"/>
          </w:tcPr>
          <w:p w14:paraId="0BC59821" w14:textId="77777777" w:rsidR="005A2BB7" w:rsidRPr="00CF6F66" w:rsidRDefault="005A2BB7" w:rsidP="00E42F1C">
            <w:pPr>
              <w:rPr>
                <w:color w:val="000000" w:themeColor="text1"/>
              </w:rPr>
            </w:pPr>
            <w:r w:rsidRPr="00CF6F66">
              <w:rPr>
                <w:color w:val="000000" w:themeColor="text1"/>
              </w:rPr>
              <w:t>9.08 ± 0.96</w:t>
            </w:r>
          </w:p>
        </w:tc>
        <w:tc>
          <w:tcPr>
            <w:tcW w:w="887" w:type="pct"/>
          </w:tcPr>
          <w:p w14:paraId="3669F165" w14:textId="77777777" w:rsidR="005A2BB7" w:rsidRPr="00CF6F66" w:rsidRDefault="005A2BB7" w:rsidP="00E42F1C">
            <w:pPr>
              <w:rPr>
                <w:color w:val="000000" w:themeColor="text1"/>
              </w:rPr>
            </w:pPr>
            <w:r w:rsidRPr="00CF6F66">
              <w:rPr>
                <w:color w:val="000000" w:themeColor="text1"/>
              </w:rPr>
              <w:t>8.36 ± 0.48</w:t>
            </w:r>
          </w:p>
        </w:tc>
        <w:tc>
          <w:tcPr>
            <w:tcW w:w="1290" w:type="pct"/>
          </w:tcPr>
          <w:p w14:paraId="195E8D81" w14:textId="77777777" w:rsidR="005A2BB7" w:rsidRPr="00CF6F66" w:rsidRDefault="005A2BB7" w:rsidP="00E42F1C">
            <w:pPr>
              <w:rPr>
                <w:color w:val="000000" w:themeColor="text1"/>
              </w:rPr>
            </w:pPr>
            <w:r w:rsidRPr="00CF6F66">
              <w:rPr>
                <w:color w:val="000000" w:themeColor="text1"/>
              </w:rPr>
              <w:t>19.42 ± 6.03</w:t>
            </w:r>
          </w:p>
        </w:tc>
        <w:tc>
          <w:tcPr>
            <w:tcW w:w="1290" w:type="pct"/>
          </w:tcPr>
          <w:p w14:paraId="5B675139" w14:textId="77777777" w:rsidR="005A2BB7" w:rsidRPr="00CF6F66" w:rsidRDefault="005A2BB7" w:rsidP="00E42F1C">
            <w:pPr>
              <w:rPr>
                <w:color w:val="000000" w:themeColor="text1"/>
              </w:rPr>
            </w:pPr>
            <w:r w:rsidRPr="00CF6F66">
              <w:rPr>
                <w:color w:val="000000" w:themeColor="text1"/>
              </w:rPr>
              <w:t>14.23 ± 5.49</w:t>
            </w:r>
          </w:p>
        </w:tc>
      </w:tr>
      <w:tr w:rsidR="005A2BB7" w:rsidRPr="00CF6F66" w14:paraId="68540021" w14:textId="77777777" w:rsidTr="00E42F1C">
        <w:trPr>
          <w:trHeight w:val="252"/>
        </w:trPr>
        <w:tc>
          <w:tcPr>
            <w:tcW w:w="645" w:type="pct"/>
          </w:tcPr>
          <w:p w14:paraId="1A5CC601" w14:textId="77777777" w:rsidR="005A2BB7" w:rsidRPr="00CF6F66" w:rsidRDefault="005A2BB7" w:rsidP="00E42F1C">
            <w:r w:rsidRPr="00CF6F66">
              <w:t>CCL4</w:t>
            </w:r>
          </w:p>
        </w:tc>
        <w:tc>
          <w:tcPr>
            <w:tcW w:w="887" w:type="pct"/>
          </w:tcPr>
          <w:p w14:paraId="7424E548" w14:textId="77777777" w:rsidR="005A2BB7" w:rsidRPr="00CF6F66" w:rsidRDefault="005A2BB7" w:rsidP="00E42F1C">
            <w:r w:rsidRPr="00CF6F66">
              <w:t>11.37 ± 1.17</w:t>
            </w:r>
          </w:p>
        </w:tc>
        <w:tc>
          <w:tcPr>
            <w:tcW w:w="887" w:type="pct"/>
          </w:tcPr>
          <w:p w14:paraId="467D01F4" w14:textId="77777777" w:rsidR="005A2BB7" w:rsidRPr="00CF6F66" w:rsidRDefault="005A2BB7" w:rsidP="00E42F1C">
            <w:r w:rsidRPr="00CF6F66">
              <w:t>5.63 ± 1.72*</w:t>
            </w:r>
          </w:p>
        </w:tc>
        <w:tc>
          <w:tcPr>
            <w:tcW w:w="1290" w:type="pct"/>
          </w:tcPr>
          <w:p w14:paraId="44C0BECA" w14:textId="77777777" w:rsidR="005A2BB7" w:rsidRPr="00CF6F66" w:rsidRDefault="005A2BB7" w:rsidP="00E42F1C">
            <w:r w:rsidRPr="00CF6F66">
              <w:t>19.74 ± 7.05</w:t>
            </w:r>
          </w:p>
        </w:tc>
        <w:tc>
          <w:tcPr>
            <w:tcW w:w="1290" w:type="pct"/>
          </w:tcPr>
          <w:p w14:paraId="31641A5C" w14:textId="77777777" w:rsidR="005A2BB7" w:rsidRPr="00CF6F66" w:rsidRDefault="005A2BB7" w:rsidP="00E42F1C">
            <w:r w:rsidRPr="00CF6F66">
              <w:t>16.59 ± 8.32</w:t>
            </w:r>
          </w:p>
        </w:tc>
      </w:tr>
      <w:tr w:rsidR="005A2BB7" w:rsidRPr="00CF6F66" w14:paraId="0B8F3070" w14:textId="77777777" w:rsidTr="00E42F1C">
        <w:tc>
          <w:tcPr>
            <w:tcW w:w="645" w:type="pct"/>
          </w:tcPr>
          <w:p w14:paraId="7995E17A" w14:textId="77777777" w:rsidR="005A2BB7" w:rsidRPr="00CF6F66" w:rsidRDefault="005A2BB7" w:rsidP="00E42F1C">
            <w:r w:rsidRPr="00CF6F66">
              <w:t>CCL5</w:t>
            </w:r>
          </w:p>
        </w:tc>
        <w:tc>
          <w:tcPr>
            <w:tcW w:w="887" w:type="pct"/>
          </w:tcPr>
          <w:p w14:paraId="05F81051" w14:textId="77777777" w:rsidR="005A2BB7" w:rsidRPr="00CF6F66" w:rsidRDefault="005A2BB7" w:rsidP="00E42F1C">
            <w:r w:rsidRPr="00CF6F66">
              <w:t>40.72 ± 6.02</w:t>
            </w:r>
          </w:p>
        </w:tc>
        <w:tc>
          <w:tcPr>
            <w:tcW w:w="887" w:type="pct"/>
          </w:tcPr>
          <w:p w14:paraId="1896A4CE" w14:textId="77777777" w:rsidR="005A2BB7" w:rsidRPr="00CF6F66" w:rsidRDefault="005A2BB7" w:rsidP="00E42F1C">
            <w:r w:rsidRPr="00CF6F66">
              <w:t>16.21 ± 0.90</w:t>
            </w:r>
          </w:p>
        </w:tc>
        <w:tc>
          <w:tcPr>
            <w:tcW w:w="1290" w:type="pct"/>
          </w:tcPr>
          <w:p w14:paraId="663D4135" w14:textId="77777777" w:rsidR="005A2BB7" w:rsidRPr="00CF6F66" w:rsidRDefault="005A2BB7" w:rsidP="00E42F1C">
            <w:r w:rsidRPr="00CF6F66">
              <w:t>35.42 ± 8.90</w:t>
            </w:r>
          </w:p>
        </w:tc>
        <w:tc>
          <w:tcPr>
            <w:tcW w:w="1290" w:type="pct"/>
          </w:tcPr>
          <w:p w14:paraId="56FB8E4E" w14:textId="77777777" w:rsidR="005A2BB7" w:rsidRPr="00CF6F66" w:rsidRDefault="005A2BB7" w:rsidP="00E42F1C">
            <w:r w:rsidRPr="00CF6F66">
              <w:t>21.02 ± 9.23</w:t>
            </w:r>
          </w:p>
        </w:tc>
      </w:tr>
      <w:tr w:rsidR="005A2BB7" w:rsidRPr="00CF6F66" w14:paraId="6D30080C" w14:textId="77777777" w:rsidTr="00E42F1C">
        <w:tc>
          <w:tcPr>
            <w:tcW w:w="645" w:type="pct"/>
          </w:tcPr>
          <w:p w14:paraId="0F41F3F6" w14:textId="77777777" w:rsidR="005A2BB7" w:rsidRPr="00CF6F66" w:rsidRDefault="005A2BB7" w:rsidP="00E42F1C">
            <w:r w:rsidRPr="00CF6F66">
              <w:t>CXCL1</w:t>
            </w:r>
          </w:p>
        </w:tc>
        <w:tc>
          <w:tcPr>
            <w:tcW w:w="887" w:type="pct"/>
          </w:tcPr>
          <w:p w14:paraId="7038CB7A" w14:textId="77777777" w:rsidR="005A2BB7" w:rsidRPr="00CF6F66" w:rsidRDefault="005A2BB7" w:rsidP="00E42F1C">
            <w:r w:rsidRPr="00CF6F66">
              <w:t>23.25 ± 3.92</w:t>
            </w:r>
          </w:p>
        </w:tc>
        <w:tc>
          <w:tcPr>
            <w:tcW w:w="887" w:type="pct"/>
          </w:tcPr>
          <w:p w14:paraId="4DE3007B" w14:textId="77777777" w:rsidR="005A2BB7" w:rsidRPr="00CF6F66" w:rsidRDefault="005A2BB7" w:rsidP="00E42F1C">
            <w:r w:rsidRPr="00CF6F66">
              <w:t>24.49 ± 0.57</w:t>
            </w:r>
          </w:p>
        </w:tc>
        <w:tc>
          <w:tcPr>
            <w:tcW w:w="1290" w:type="pct"/>
          </w:tcPr>
          <w:p w14:paraId="18963D96" w14:textId="77777777" w:rsidR="005A2BB7" w:rsidRPr="00CF6F66" w:rsidRDefault="005A2BB7" w:rsidP="00E42F1C">
            <w:r w:rsidRPr="00CF6F66">
              <w:t>75.40 ± 36.36***</w:t>
            </w:r>
          </w:p>
        </w:tc>
        <w:tc>
          <w:tcPr>
            <w:tcW w:w="1290" w:type="pct"/>
          </w:tcPr>
          <w:p w14:paraId="56C5613B" w14:textId="3CEA0B97" w:rsidR="005A2BB7" w:rsidRPr="00CF6F66" w:rsidRDefault="005A2BB7" w:rsidP="00E42F1C">
            <w:r w:rsidRPr="00CF6F66">
              <w:t>73.96 ± 33.19</w:t>
            </w:r>
            <w:r w:rsidR="000974E5">
              <w:t>***</w:t>
            </w:r>
          </w:p>
        </w:tc>
      </w:tr>
      <w:tr w:rsidR="005A2BB7" w:rsidRPr="00CF6F66" w14:paraId="4A9C10F4" w14:textId="77777777" w:rsidTr="00E42F1C">
        <w:tc>
          <w:tcPr>
            <w:tcW w:w="645" w:type="pct"/>
          </w:tcPr>
          <w:p w14:paraId="66B1989D" w14:textId="77777777" w:rsidR="005A2BB7" w:rsidRPr="00CF6F66" w:rsidRDefault="005A2BB7" w:rsidP="00E42F1C">
            <w:r w:rsidRPr="00CF6F66">
              <w:t>CXCL2</w:t>
            </w:r>
          </w:p>
        </w:tc>
        <w:tc>
          <w:tcPr>
            <w:tcW w:w="887" w:type="pct"/>
          </w:tcPr>
          <w:p w14:paraId="46389A5F" w14:textId="77777777" w:rsidR="005A2BB7" w:rsidRPr="00CF6F66" w:rsidRDefault="005A2BB7" w:rsidP="00E42F1C">
            <w:r w:rsidRPr="00CF6F66">
              <w:t>8.69 ± 2.69</w:t>
            </w:r>
          </w:p>
        </w:tc>
        <w:tc>
          <w:tcPr>
            <w:tcW w:w="887" w:type="pct"/>
          </w:tcPr>
          <w:p w14:paraId="04871877" w14:textId="77777777" w:rsidR="005A2BB7" w:rsidRPr="00CF6F66" w:rsidRDefault="005A2BB7" w:rsidP="00E42F1C">
            <w:r w:rsidRPr="00CF6F66">
              <w:t>5.84 ± 0.15</w:t>
            </w:r>
          </w:p>
        </w:tc>
        <w:tc>
          <w:tcPr>
            <w:tcW w:w="1290" w:type="pct"/>
          </w:tcPr>
          <w:p w14:paraId="4DC23A90" w14:textId="77777777" w:rsidR="005A2BB7" w:rsidRPr="00CF6F66" w:rsidRDefault="005A2BB7" w:rsidP="00E42F1C">
            <w:r w:rsidRPr="00CF6F66">
              <w:t>118.26 ± 54.24</w:t>
            </w:r>
          </w:p>
        </w:tc>
        <w:tc>
          <w:tcPr>
            <w:tcW w:w="1290" w:type="pct"/>
          </w:tcPr>
          <w:p w14:paraId="2F4D7C08" w14:textId="77777777" w:rsidR="005A2BB7" w:rsidRPr="00CF6F66" w:rsidRDefault="005A2BB7" w:rsidP="00E42F1C">
            <w:r w:rsidRPr="00CF6F66">
              <w:t>70.40 ± 33.66</w:t>
            </w:r>
          </w:p>
        </w:tc>
      </w:tr>
      <w:tr w:rsidR="005A2BB7" w:rsidRPr="00CF6F66" w14:paraId="57F992D5" w14:textId="77777777" w:rsidTr="00E42F1C">
        <w:tc>
          <w:tcPr>
            <w:tcW w:w="645" w:type="pct"/>
          </w:tcPr>
          <w:p w14:paraId="60433682" w14:textId="77777777" w:rsidR="005A2BB7" w:rsidRPr="00CF6F66" w:rsidRDefault="005A2BB7" w:rsidP="00E42F1C">
            <w:r w:rsidRPr="00CF6F66">
              <w:t>CXCL10</w:t>
            </w:r>
          </w:p>
        </w:tc>
        <w:tc>
          <w:tcPr>
            <w:tcW w:w="887" w:type="pct"/>
          </w:tcPr>
          <w:p w14:paraId="0D8EF937" w14:textId="77777777" w:rsidR="005A2BB7" w:rsidRPr="00CF6F66" w:rsidRDefault="005A2BB7" w:rsidP="00E42F1C">
            <w:r w:rsidRPr="00CF6F66">
              <w:t>28.28 ± 2.31</w:t>
            </w:r>
          </w:p>
        </w:tc>
        <w:tc>
          <w:tcPr>
            <w:tcW w:w="887" w:type="pct"/>
          </w:tcPr>
          <w:p w14:paraId="40FB5A3E" w14:textId="77777777" w:rsidR="005A2BB7" w:rsidRPr="00CF6F66" w:rsidRDefault="005A2BB7" w:rsidP="00E42F1C">
            <w:r w:rsidRPr="00CF6F66">
              <w:t>20.33 ± 3.65</w:t>
            </w:r>
          </w:p>
        </w:tc>
        <w:tc>
          <w:tcPr>
            <w:tcW w:w="1290" w:type="pct"/>
          </w:tcPr>
          <w:p w14:paraId="05C1DD42" w14:textId="77777777" w:rsidR="005A2BB7" w:rsidRPr="00CF6F66" w:rsidRDefault="005A2BB7" w:rsidP="00E42F1C">
            <w:r w:rsidRPr="00CF6F66">
              <w:t>40.92 ± 9.27</w:t>
            </w:r>
          </w:p>
        </w:tc>
        <w:tc>
          <w:tcPr>
            <w:tcW w:w="1290" w:type="pct"/>
          </w:tcPr>
          <w:p w14:paraId="7951F38E" w14:textId="77777777" w:rsidR="005A2BB7" w:rsidRPr="00CF6F66" w:rsidRDefault="005A2BB7" w:rsidP="00E42F1C">
            <w:r w:rsidRPr="00CF6F66">
              <w:t>35.77 ± 13.89</w:t>
            </w:r>
          </w:p>
        </w:tc>
      </w:tr>
      <w:tr w:rsidR="005A2BB7" w:rsidRPr="00CF6F66" w14:paraId="6CEEE54B" w14:textId="77777777" w:rsidTr="00E42F1C">
        <w:tc>
          <w:tcPr>
            <w:tcW w:w="645" w:type="pct"/>
          </w:tcPr>
          <w:p w14:paraId="1C82E626" w14:textId="77777777" w:rsidR="005A2BB7" w:rsidRPr="00CF6F66" w:rsidRDefault="005A2BB7" w:rsidP="00E42F1C">
            <w:r w:rsidRPr="00CF6F66">
              <w:t>CSF2</w:t>
            </w:r>
          </w:p>
        </w:tc>
        <w:tc>
          <w:tcPr>
            <w:tcW w:w="887" w:type="pct"/>
          </w:tcPr>
          <w:p w14:paraId="64C40171" w14:textId="77777777" w:rsidR="005A2BB7" w:rsidRPr="00CF6F66" w:rsidRDefault="005A2BB7" w:rsidP="00E42F1C">
            <w:r w:rsidRPr="00CF6F66">
              <w:t>7.40 ± 0.81</w:t>
            </w:r>
          </w:p>
        </w:tc>
        <w:tc>
          <w:tcPr>
            <w:tcW w:w="887" w:type="pct"/>
          </w:tcPr>
          <w:p w14:paraId="4E782A63" w14:textId="77777777" w:rsidR="005A2BB7" w:rsidRPr="00CF6F66" w:rsidRDefault="005A2BB7" w:rsidP="00E42F1C">
            <w:r w:rsidRPr="00CF6F66">
              <w:t>5.80 ± 0.34</w:t>
            </w:r>
          </w:p>
        </w:tc>
        <w:tc>
          <w:tcPr>
            <w:tcW w:w="1290" w:type="pct"/>
          </w:tcPr>
          <w:p w14:paraId="72FEE5BD" w14:textId="77777777" w:rsidR="005A2BB7" w:rsidRPr="00CF6F66" w:rsidRDefault="005A2BB7" w:rsidP="00E42F1C">
            <w:r w:rsidRPr="00CF6F66">
              <w:t>18.79 ± 9.72</w:t>
            </w:r>
          </w:p>
        </w:tc>
        <w:tc>
          <w:tcPr>
            <w:tcW w:w="1290" w:type="pct"/>
          </w:tcPr>
          <w:p w14:paraId="37C07254" w14:textId="77777777" w:rsidR="005A2BB7" w:rsidRPr="00CF6F66" w:rsidRDefault="005A2BB7" w:rsidP="00E42F1C">
            <w:r w:rsidRPr="00CF6F66">
              <w:t>6.20 ± 1.46</w:t>
            </w:r>
          </w:p>
        </w:tc>
      </w:tr>
      <w:tr w:rsidR="005A2BB7" w:rsidRPr="00CF6F66" w14:paraId="07ACE1B0" w14:textId="77777777" w:rsidTr="00E42F1C">
        <w:tc>
          <w:tcPr>
            <w:tcW w:w="645" w:type="pct"/>
          </w:tcPr>
          <w:p w14:paraId="23DF53DA" w14:textId="77777777" w:rsidR="005A2BB7" w:rsidRPr="00CF6F66" w:rsidRDefault="005A2BB7" w:rsidP="00E42F1C">
            <w:r w:rsidRPr="00CF6F66">
              <w:t>CSF3</w:t>
            </w:r>
          </w:p>
        </w:tc>
        <w:tc>
          <w:tcPr>
            <w:tcW w:w="887" w:type="pct"/>
          </w:tcPr>
          <w:p w14:paraId="49A0915C" w14:textId="77777777" w:rsidR="005A2BB7" w:rsidRPr="00CF6F66" w:rsidRDefault="005A2BB7" w:rsidP="00E42F1C">
            <w:r w:rsidRPr="00CF6F66">
              <w:t>3.58 ± 0.21</w:t>
            </w:r>
          </w:p>
        </w:tc>
        <w:tc>
          <w:tcPr>
            <w:tcW w:w="887" w:type="pct"/>
          </w:tcPr>
          <w:p w14:paraId="2FF554FC" w14:textId="77777777" w:rsidR="005A2BB7" w:rsidRPr="00CF6F66" w:rsidRDefault="005A2BB7" w:rsidP="00E42F1C">
            <w:r w:rsidRPr="00CF6F66">
              <w:t>3.57 ± 0.61</w:t>
            </w:r>
          </w:p>
        </w:tc>
        <w:tc>
          <w:tcPr>
            <w:tcW w:w="1290" w:type="pct"/>
          </w:tcPr>
          <w:p w14:paraId="71CA03DD" w14:textId="77777777" w:rsidR="005A2BB7" w:rsidRPr="00CF6F66" w:rsidRDefault="005A2BB7" w:rsidP="00E42F1C">
            <w:r w:rsidRPr="00CF6F66">
              <w:t>88.43 ± 45.72**</w:t>
            </w:r>
          </w:p>
        </w:tc>
        <w:tc>
          <w:tcPr>
            <w:tcW w:w="1290" w:type="pct"/>
          </w:tcPr>
          <w:p w14:paraId="6E031797" w14:textId="77777777" w:rsidR="005A2BB7" w:rsidRPr="00CF6F66" w:rsidRDefault="005A2BB7" w:rsidP="00E42F1C">
            <w:r w:rsidRPr="00CF6F66">
              <w:t>578.75 ± 274.90****</w:t>
            </w:r>
            <w:r>
              <w:t>§</w:t>
            </w:r>
          </w:p>
        </w:tc>
      </w:tr>
      <w:tr w:rsidR="005A2BB7" w:rsidRPr="00CF6F66" w14:paraId="6C2CE23F" w14:textId="77777777" w:rsidTr="00E42F1C">
        <w:tc>
          <w:tcPr>
            <w:tcW w:w="645" w:type="pct"/>
          </w:tcPr>
          <w:p w14:paraId="0E5ACAB9" w14:textId="77777777" w:rsidR="005A2BB7" w:rsidRPr="00CF6F66" w:rsidRDefault="005A2BB7" w:rsidP="00E42F1C">
            <w:r w:rsidRPr="00CF6F66">
              <w:t>IFN-</w:t>
            </w:r>
            <w:r w:rsidRPr="00CF6F66">
              <w:rPr>
                <w:rFonts w:eastAsia="Calibri"/>
                <w:color w:val="262626"/>
              </w:rPr>
              <w:t>γ</w:t>
            </w:r>
          </w:p>
        </w:tc>
        <w:tc>
          <w:tcPr>
            <w:tcW w:w="887" w:type="pct"/>
          </w:tcPr>
          <w:p w14:paraId="4C1FCE02" w14:textId="77777777" w:rsidR="005A2BB7" w:rsidRPr="00CF6F66" w:rsidRDefault="005A2BB7" w:rsidP="00E42F1C">
            <w:r w:rsidRPr="00CF6F66">
              <w:t>5.79 ± 1.38</w:t>
            </w:r>
          </w:p>
        </w:tc>
        <w:tc>
          <w:tcPr>
            <w:tcW w:w="887" w:type="pct"/>
          </w:tcPr>
          <w:p w14:paraId="7B2F0268" w14:textId="77777777" w:rsidR="005A2BB7" w:rsidRPr="00CF6F66" w:rsidRDefault="005A2BB7" w:rsidP="00E42F1C">
            <w:r w:rsidRPr="00CF6F66">
              <w:t>2.70 ± 0.35</w:t>
            </w:r>
          </w:p>
        </w:tc>
        <w:tc>
          <w:tcPr>
            <w:tcW w:w="1290" w:type="pct"/>
          </w:tcPr>
          <w:p w14:paraId="557C4E42" w14:textId="77777777" w:rsidR="005A2BB7" w:rsidRPr="00CF6F66" w:rsidRDefault="005A2BB7" w:rsidP="00E42F1C">
            <w:r w:rsidRPr="00CF6F66">
              <w:t>8.50 ± 4.45</w:t>
            </w:r>
          </w:p>
        </w:tc>
        <w:tc>
          <w:tcPr>
            <w:tcW w:w="1290" w:type="pct"/>
          </w:tcPr>
          <w:p w14:paraId="1CD32B32" w14:textId="77777777" w:rsidR="005A2BB7" w:rsidRPr="00CF6F66" w:rsidRDefault="005A2BB7" w:rsidP="00E42F1C">
            <w:r w:rsidRPr="00CF6F66">
              <w:t>4.41 ± 0.50</w:t>
            </w:r>
          </w:p>
        </w:tc>
      </w:tr>
      <w:tr w:rsidR="005A2BB7" w:rsidRPr="00CF6F66" w14:paraId="3D99E3EE" w14:textId="77777777" w:rsidTr="00E42F1C">
        <w:tc>
          <w:tcPr>
            <w:tcW w:w="645" w:type="pct"/>
          </w:tcPr>
          <w:p w14:paraId="10F076DD" w14:textId="77777777" w:rsidR="005A2BB7" w:rsidRPr="00CF6F66" w:rsidRDefault="005A2BB7" w:rsidP="00E42F1C">
            <w:r w:rsidRPr="00CF6F66">
              <w:t>IL-1</w:t>
            </w:r>
            <w:r w:rsidRPr="00CF6F66">
              <w:rPr>
                <w:rFonts w:eastAsia="Calibri"/>
                <w:color w:val="262626"/>
              </w:rPr>
              <w:t>α</w:t>
            </w:r>
          </w:p>
        </w:tc>
        <w:tc>
          <w:tcPr>
            <w:tcW w:w="887" w:type="pct"/>
          </w:tcPr>
          <w:p w14:paraId="740CA604" w14:textId="77777777" w:rsidR="005A2BB7" w:rsidRPr="00CF6F66" w:rsidRDefault="005A2BB7" w:rsidP="00E42F1C">
            <w:r w:rsidRPr="00CF6F66">
              <w:t>26.31 ± 3.97</w:t>
            </w:r>
          </w:p>
        </w:tc>
        <w:tc>
          <w:tcPr>
            <w:tcW w:w="887" w:type="pct"/>
          </w:tcPr>
          <w:p w14:paraId="2449EE53" w14:textId="77777777" w:rsidR="005A2BB7" w:rsidRPr="00CF6F66" w:rsidRDefault="005A2BB7" w:rsidP="00E42F1C">
            <w:r w:rsidRPr="00CF6F66">
              <w:t>19.02 ± 2.08</w:t>
            </w:r>
          </w:p>
        </w:tc>
        <w:tc>
          <w:tcPr>
            <w:tcW w:w="1290" w:type="pct"/>
          </w:tcPr>
          <w:p w14:paraId="4348BE31" w14:textId="77777777" w:rsidR="005A2BB7" w:rsidRPr="00CF6F66" w:rsidRDefault="005A2BB7" w:rsidP="00E42F1C">
            <w:r w:rsidRPr="00CF6F66">
              <w:t>47.21 ± 15.53</w:t>
            </w:r>
          </w:p>
        </w:tc>
        <w:tc>
          <w:tcPr>
            <w:tcW w:w="1290" w:type="pct"/>
          </w:tcPr>
          <w:p w14:paraId="58B5480C" w14:textId="77777777" w:rsidR="005A2BB7" w:rsidRPr="00CF6F66" w:rsidRDefault="005A2BB7" w:rsidP="00E42F1C">
            <w:r w:rsidRPr="00CF6F66">
              <w:t>35.48 ± 6.13</w:t>
            </w:r>
          </w:p>
        </w:tc>
      </w:tr>
      <w:tr w:rsidR="005A2BB7" w:rsidRPr="00CF6F66" w14:paraId="59624804" w14:textId="77777777" w:rsidTr="00E42F1C">
        <w:tc>
          <w:tcPr>
            <w:tcW w:w="645" w:type="pct"/>
          </w:tcPr>
          <w:p w14:paraId="53C9E6B2" w14:textId="77777777" w:rsidR="005A2BB7" w:rsidRPr="00CF6F66" w:rsidRDefault="005A2BB7" w:rsidP="00E42F1C">
            <w:r w:rsidRPr="00CF6F66">
              <w:t>IL-1ß</w:t>
            </w:r>
          </w:p>
        </w:tc>
        <w:tc>
          <w:tcPr>
            <w:tcW w:w="887" w:type="pct"/>
          </w:tcPr>
          <w:p w14:paraId="03A40E37" w14:textId="77777777" w:rsidR="005A2BB7" w:rsidRPr="00CF6F66" w:rsidRDefault="005A2BB7" w:rsidP="00E42F1C">
            <w:r w:rsidRPr="00CF6F66">
              <w:t>5.57 ± 0.20</w:t>
            </w:r>
          </w:p>
        </w:tc>
        <w:tc>
          <w:tcPr>
            <w:tcW w:w="887" w:type="pct"/>
          </w:tcPr>
          <w:p w14:paraId="47C1F566" w14:textId="77777777" w:rsidR="005A2BB7" w:rsidRPr="00CF6F66" w:rsidRDefault="005A2BB7" w:rsidP="00E42F1C">
            <w:r w:rsidRPr="00CF6F66">
              <w:t>3.78 ± 0.70</w:t>
            </w:r>
          </w:p>
        </w:tc>
        <w:tc>
          <w:tcPr>
            <w:tcW w:w="1290" w:type="pct"/>
          </w:tcPr>
          <w:p w14:paraId="76F02457" w14:textId="77777777" w:rsidR="005A2BB7" w:rsidRPr="00CF6F66" w:rsidRDefault="005A2BB7" w:rsidP="00E42F1C">
            <w:r w:rsidRPr="00CF6F66">
              <w:t>31.39 ± 17.02</w:t>
            </w:r>
          </w:p>
        </w:tc>
        <w:tc>
          <w:tcPr>
            <w:tcW w:w="1290" w:type="pct"/>
          </w:tcPr>
          <w:p w14:paraId="75AF1916" w14:textId="77777777" w:rsidR="005A2BB7" w:rsidRPr="00CF6F66" w:rsidRDefault="005A2BB7" w:rsidP="00E42F1C">
            <w:r w:rsidRPr="00CF6F66">
              <w:t>12.83 ± 4.24</w:t>
            </w:r>
          </w:p>
        </w:tc>
      </w:tr>
      <w:tr w:rsidR="005A2BB7" w:rsidRPr="00CF6F66" w14:paraId="698B3536" w14:textId="77777777" w:rsidTr="00E42F1C">
        <w:tc>
          <w:tcPr>
            <w:tcW w:w="645" w:type="pct"/>
          </w:tcPr>
          <w:p w14:paraId="2A71B85E" w14:textId="77777777" w:rsidR="005A2BB7" w:rsidRPr="00CF6F66" w:rsidRDefault="005A2BB7" w:rsidP="00E42F1C">
            <w:r w:rsidRPr="00CF6F66">
              <w:t>IL-2</w:t>
            </w:r>
          </w:p>
        </w:tc>
        <w:tc>
          <w:tcPr>
            <w:tcW w:w="887" w:type="pct"/>
          </w:tcPr>
          <w:p w14:paraId="67BAABBD" w14:textId="77777777" w:rsidR="005A2BB7" w:rsidRPr="00CF6F66" w:rsidRDefault="005A2BB7" w:rsidP="00E42F1C">
            <w:r w:rsidRPr="00CF6F66">
              <w:t>5.83 ± 0.49</w:t>
            </w:r>
          </w:p>
        </w:tc>
        <w:tc>
          <w:tcPr>
            <w:tcW w:w="887" w:type="pct"/>
          </w:tcPr>
          <w:p w14:paraId="7F5B5756" w14:textId="77777777" w:rsidR="005A2BB7" w:rsidRPr="00CF6F66" w:rsidRDefault="005A2BB7" w:rsidP="00E42F1C">
            <w:r w:rsidRPr="00CF6F66">
              <w:t>6.07 ± 0.31</w:t>
            </w:r>
          </w:p>
        </w:tc>
        <w:tc>
          <w:tcPr>
            <w:tcW w:w="1290" w:type="pct"/>
          </w:tcPr>
          <w:p w14:paraId="6E326ABC" w14:textId="77777777" w:rsidR="005A2BB7" w:rsidRPr="00CF6F66" w:rsidRDefault="005A2BB7" w:rsidP="00E42F1C">
            <w:r w:rsidRPr="00CF6F66">
              <w:t>5.38 ± 1.30</w:t>
            </w:r>
          </w:p>
        </w:tc>
        <w:tc>
          <w:tcPr>
            <w:tcW w:w="1290" w:type="pct"/>
          </w:tcPr>
          <w:p w14:paraId="1F35AF1A" w14:textId="77777777" w:rsidR="005A2BB7" w:rsidRPr="00CF6F66" w:rsidRDefault="005A2BB7" w:rsidP="00E42F1C">
            <w:r w:rsidRPr="00CF6F66">
              <w:t>4.34 ± 0.83</w:t>
            </w:r>
          </w:p>
        </w:tc>
      </w:tr>
      <w:tr w:rsidR="005A2BB7" w:rsidRPr="00CF6F66" w14:paraId="0DC60552" w14:textId="77777777" w:rsidTr="00E42F1C">
        <w:tc>
          <w:tcPr>
            <w:tcW w:w="645" w:type="pct"/>
          </w:tcPr>
          <w:p w14:paraId="1C853E5F" w14:textId="77777777" w:rsidR="005A2BB7" w:rsidRPr="00CF6F66" w:rsidRDefault="005A2BB7" w:rsidP="00E42F1C">
            <w:r w:rsidRPr="00CF6F66">
              <w:t>IL-4</w:t>
            </w:r>
          </w:p>
        </w:tc>
        <w:tc>
          <w:tcPr>
            <w:tcW w:w="887" w:type="pct"/>
          </w:tcPr>
          <w:p w14:paraId="3EB68F9D" w14:textId="77777777" w:rsidR="005A2BB7" w:rsidRPr="00CF6F66" w:rsidRDefault="005A2BB7" w:rsidP="00E42F1C">
            <w:r w:rsidRPr="00CF6F66">
              <w:t>0.93 ± 0.16</w:t>
            </w:r>
          </w:p>
        </w:tc>
        <w:tc>
          <w:tcPr>
            <w:tcW w:w="887" w:type="pct"/>
          </w:tcPr>
          <w:p w14:paraId="7CB05059" w14:textId="77777777" w:rsidR="005A2BB7" w:rsidRPr="00CF6F66" w:rsidRDefault="005A2BB7" w:rsidP="00E42F1C">
            <w:r w:rsidRPr="00CF6F66">
              <w:t>0.68 ± 0.03</w:t>
            </w:r>
          </w:p>
        </w:tc>
        <w:tc>
          <w:tcPr>
            <w:tcW w:w="1290" w:type="pct"/>
          </w:tcPr>
          <w:p w14:paraId="13077021" w14:textId="77777777" w:rsidR="005A2BB7" w:rsidRPr="00CF6F66" w:rsidRDefault="005A2BB7" w:rsidP="00E42F1C">
            <w:r w:rsidRPr="00CF6F66">
              <w:t>1.43 ± 0.58</w:t>
            </w:r>
          </w:p>
        </w:tc>
        <w:tc>
          <w:tcPr>
            <w:tcW w:w="1290" w:type="pct"/>
          </w:tcPr>
          <w:p w14:paraId="1F6556F7" w14:textId="77777777" w:rsidR="005A2BB7" w:rsidRPr="00CF6F66" w:rsidRDefault="005A2BB7" w:rsidP="00E42F1C">
            <w:r w:rsidRPr="00CF6F66">
              <w:t>0.73 ± 0.15</w:t>
            </w:r>
          </w:p>
        </w:tc>
      </w:tr>
      <w:tr w:rsidR="005A2BB7" w:rsidRPr="00CF6F66" w14:paraId="426EB4E7" w14:textId="77777777" w:rsidTr="00E42F1C">
        <w:tc>
          <w:tcPr>
            <w:tcW w:w="645" w:type="pct"/>
          </w:tcPr>
          <w:p w14:paraId="00C6C820" w14:textId="77777777" w:rsidR="005A2BB7" w:rsidRPr="00CF6F66" w:rsidRDefault="005A2BB7" w:rsidP="00E42F1C">
            <w:r w:rsidRPr="00CF6F66">
              <w:t>IL-5</w:t>
            </w:r>
          </w:p>
        </w:tc>
        <w:tc>
          <w:tcPr>
            <w:tcW w:w="887" w:type="pct"/>
          </w:tcPr>
          <w:p w14:paraId="64F822FA" w14:textId="77777777" w:rsidR="005A2BB7" w:rsidRPr="00CF6F66" w:rsidRDefault="005A2BB7" w:rsidP="00E42F1C">
            <w:r w:rsidRPr="00CF6F66">
              <w:t>6.05 ± 0.52</w:t>
            </w:r>
          </w:p>
        </w:tc>
        <w:tc>
          <w:tcPr>
            <w:tcW w:w="887" w:type="pct"/>
          </w:tcPr>
          <w:p w14:paraId="1E62C93C" w14:textId="77777777" w:rsidR="005A2BB7" w:rsidRPr="00CF6F66" w:rsidRDefault="005A2BB7" w:rsidP="00E42F1C">
            <w:r w:rsidRPr="00CF6F66">
              <w:t>7.63 ± 0.46</w:t>
            </w:r>
          </w:p>
        </w:tc>
        <w:tc>
          <w:tcPr>
            <w:tcW w:w="1290" w:type="pct"/>
          </w:tcPr>
          <w:p w14:paraId="4ECEBDC4" w14:textId="77777777" w:rsidR="005A2BB7" w:rsidRPr="00CF6F66" w:rsidRDefault="005A2BB7" w:rsidP="00E42F1C">
            <w:r w:rsidRPr="00CF6F66">
              <w:t>4.19 ± 0.94</w:t>
            </w:r>
          </w:p>
        </w:tc>
        <w:tc>
          <w:tcPr>
            <w:tcW w:w="1290" w:type="pct"/>
          </w:tcPr>
          <w:p w14:paraId="6C52E02B" w14:textId="77777777" w:rsidR="005A2BB7" w:rsidRPr="00CF6F66" w:rsidRDefault="005A2BB7" w:rsidP="00E42F1C">
            <w:r w:rsidRPr="00CF6F66">
              <w:t>21.12 ± 0.20</w:t>
            </w:r>
            <w:r>
              <w:t>**§§</w:t>
            </w:r>
          </w:p>
        </w:tc>
      </w:tr>
      <w:tr w:rsidR="005A2BB7" w:rsidRPr="00CF6F66" w14:paraId="0CDC8B87" w14:textId="77777777" w:rsidTr="00E42F1C">
        <w:tc>
          <w:tcPr>
            <w:tcW w:w="645" w:type="pct"/>
          </w:tcPr>
          <w:p w14:paraId="2C1ECF52" w14:textId="77777777" w:rsidR="005A2BB7" w:rsidRPr="00CF6F66" w:rsidRDefault="005A2BB7" w:rsidP="00E42F1C">
            <w:r w:rsidRPr="00CF6F66">
              <w:t>IL-6</w:t>
            </w:r>
          </w:p>
        </w:tc>
        <w:tc>
          <w:tcPr>
            <w:tcW w:w="887" w:type="pct"/>
          </w:tcPr>
          <w:p w14:paraId="3504489E" w14:textId="77777777" w:rsidR="005A2BB7" w:rsidRPr="00CF6F66" w:rsidRDefault="005A2BB7" w:rsidP="00E42F1C">
            <w:r w:rsidRPr="00CF6F66">
              <w:t>2.37 ± 0.21</w:t>
            </w:r>
          </w:p>
        </w:tc>
        <w:tc>
          <w:tcPr>
            <w:tcW w:w="887" w:type="pct"/>
          </w:tcPr>
          <w:p w14:paraId="0062A859" w14:textId="77777777" w:rsidR="005A2BB7" w:rsidRPr="00CF6F66" w:rsidRDefault="005A2BB7" w:rsidP="00E42F1C">
            <w:r w:rsidRPr="00CF6F66">
              <w:t>2.15 ± 0.38</w:t>
            </w:r>
          </w:p>
        </w:tc>
        <w:tc>
          <w:tcPr>
            <w:tcW w:w="1290" w:type="pct"/>
          </w:tcPr>
          <w:p w14:paraId="63E114BA" w14:textId="4883E8C4" w:rsidR="005A2BB7" w:rsidRPr="00CF6F66" w:rsidRDefault="005A2BB7" w:rsidP="00E42F1C">
            <w:r w:rsidRPr="00CF6F66">
              <w:t>5</w:t>
            </w:r>
            <w:r w:rsidR="00181442">
              <w:t>0</w:t>
            </w:r>
            <w:r w:rsidRPr="00CF6F66">
              <w:t>.11 ± 26.93</w:t>
            </w:r>
            <w:r w:rsidR="00181442">
              <w:t>**</w:t>
            </w:r>
          </w:p>
        </w:tc>
        <w:tc>
          <w:tcPr>
            <w:tcW w:w="1290" w:type="pct"/>
          </w:tcPr>
          <w:p w14:paraId="4CE51ED4" w14:textId="77777777" w:rsidR="005A2BB7" w:rsidRPr="00CF6F66" w:rsidRDefault="005A2BB7" w:rsidP="00E42F1C">
            <w:r w:rsidRPr="00CF6F66">
              <w:t>100.97 ± 47.43</w:t>
            </w:r>
            <w:r>
              <w:t>***§§</w:t>
            </w:r>
          </w:p>
        </w:tc>
      </w:tr>
      <w:tr w:rsidR="005A2BB7" w:rsidRPr="00CF6F66" w14:paraId="5B922945" w14:textId="77777777" w:rsidTr="00E42F1C">
        <w:tc>
          <w:tcPr>
            <w:tcW w:w="645" w:type="pct"/>
          </w:tcPr>
          <w:p w14:paraId="03E16BB9" w14:textId="77777777" w:rsidR="005A2BB7" w:rsidRPr="00CF6F66" w:rsidRDefault="005A2BB7" w:rsidP="00E42F1C">
            <w:r w:rsidRPr="00CF6F66">
              <w:t>IL-7</w:t>
            </w:r>
          </w:p>
        </w:tc>
        <w:tc>
          <w:tcPr>
            <w:tcW w:w="887" w:type="pct"/>
          </w:tcPr>
          <w:p w14:paraId="79EE5C17" w14:textId="77777777" w:rsidR="005A2BB7" w:rsidRPr="00CF6F66" w:rsidRDefault="005A2BB7" w:rsidP="00E42F1C">
            <w:r w:rsidRPr="00CF6F66">
              <w:t>1.66 ± 0.13</w:t>
            </w:r>
          </w:p>
        </w:tc>
        <w:tc>
          <w:tcPr>
            <w:tcW w:w="887" w:type="pct"/>
          </w:tcPr>
          <w:p w14:paraId="484FCDEC" w14:textId="77777777" w:rsidR="005A2BB7" w:rsidRPr="00CF6F66" w:rsidRDefault="005A2BB7" w:rsidP="00E42F1C">
            <w:r w:rsidRPr="00CF6F66">
              <w:t>1.52 ± 0.36</w:t>
            </w:r>
          </w:p>
        </w:tc>
        <w:tc>
          <w:tcPr>
            <w:tcW w:w="1290" w:type="pct"/>
          </w:tcPr>
          <w:p w14:paraId="389BC268" w14:textId="77777777" w:rsidR="005A2BB7" w:rsidRPr="00CF6F66" w:rsidRDefault="005A2BB7" w:rsidP="00E42F1C">
            <w:r w:rsidRPr="00CF6F66">
              <w:t>4.67 ± 2.89</w:t>
            </w:r>
          </w:p>
        </w:tc>
        <w:tc>
          <w:tcPr>
            <w:tcW w:w="1290" w:type="pct"/>
          </w:tcPr>
          <w:p w14:paraId="4A7DEA4B" w14:textId="77777777" w:rsidR="005A2BB7" w:rsidRPr="00CF6F66" w:rsidRDefault="005A2BB7" w:rsidP="00E42F1C">
            <w:r w:rsidRPr="00CF6F66">
              <w:t>2.18 ± 0.52</w:t>
            </w:r>
          </w:p>
        </w:tc>
      </w:tr>
      <w:tr w:rsidR="005A2BB7" w:rsidRPr="00CF6F66" w14:paraId="3B697CC2" w14:textId="77777777" w:rsidTr="00E42F1C">
        <w:tc>
          <w:tcPr>
            <w:tcW w:w="645" w:type="pct"/>
          </w:tcPr>
          <w:p w14:paraId="114616BC" w14:textId="77777777" w:rsidR="005A2BB7" w:rsidRPr="00CF6F66" w:rsidRDefault="005A2BB7" w:rsidP="00E42F1C">
            <w:r w:rsidRPr="00CF6F66">
              <w:t>IL-9</w:t>
            </w:r>
          </w:p>
        </w:tc>
        <w:tc>
          <w:tcPr>
            <w:tcW w:w="887" w:type="pct"/>
          </w:tcPr>
          <w:p w14:paraId="48E2D588" w14:textId="77777777" w:rsidR="005A2BB7" w:rsidRPr="00CF6F66" w:rsidRDefault="005A2BB7" w:rsidP="00E42F1C">
            <w:r w:rsidRPr="00CF6F66">
              <w:t>145.04 ± 5.06</w:t>
            </w:r>
          </w:p>
        </w:tc>
        <w:tc>
          <w:tcPr>
            <w:tcW w:w="887" w:type="pct"/>
          </w:tcPr>
          <w:p w14:paraId="412694D4" w14:textId="77777777" w:rsidR="005A2BB7" w:rsidRPr="00CF6F66" w:rsidRDefault="005A2BB7" w:rsidP="00E42F1C">
            <w:r w:rsidRPr="00CF6F66">
              <w:t>185.11 ± 5.26</w:t>
            </w:r>
          </w:p>
        </w:tc>
        <w:tc>
          <w:tcPr>
            <w:tcW w:w="1290" w:type="pct"/>
          </w:tcPr>
          <w:p w14:paraId="00285B5E" w14:textId="77777777" w:rsidR="005A2BB7" w:rsidRPr="00CF6F66" w:rsidRDefault="005A2BB7" w:rsidP="00E42F1C">
            <w:r w:rsidRPr="00CF6F66">
              <w:t>151.95 ± 12.78</w:t>
            </w:r>
          </w:p>
        </w:tc>
        <w:tc>
          <w:tcPr>
            <w:tcW w:w="1290" w:type="pct"/>
          </w:tcPr>
          <w:p w14:paraId="2745CA2A" w14:textId="77777777" w:rsidR="005A2BB7" w:rsidRPr="00CF6F66" w:rsidRDefault="005A2BB7" w:rsidP="00E42F1C">
            <w:r w:rsidRPr="00CF6F66">
              <w:t>182.16 ± 28.82</w:t>
            </w:r>
          </w:p>
        </w:tc>
      </w:tr>
      <w:tr w:rsidR="005A2BB7" w:rsidRPr="00CF6F66" w14:paraId="46652269" w14:textId="77777777" w:rsidTr="00E42F1C">
        <w:tc>
          <w:tcPr>
            <w:tcW w:w="645" w:type="pct"/>
          </w:tcPr>
          <w:p w14:paraId="58E3FBFC" w14:textId="77777777" w:rsidR="005A2BB7" w:rsidRPr="00CF6F66" w:rsidRDefault="005A2BB7" w:rsidP="00E42F1C">
            <w:r w:rsidRPr="00CF6F66">
              <w:t>IL-10</w:t>
            </w:r>
          </w:p>
        </w:tc>
        <w:tc>
          <w:tcPr>
            <w:tcW w:w="887" w:type="pct"/>
          </w:tcPr>
          <w:p w14:paraId="3D46E6C3" w14:textId="77777777" w:rsidR="005A2BB7" w:rsidRPr="00CF6F66" w:rsidRDefault="005A2BB7" w:rsidP="00E42F1C">
            <w:r w:rsidRPr="00CF6F66">
              <w:t>1.01 ± 0.38</w:t>
            </w:r>
          </w:p>
        </w:tc>
        <w:tc>
          <w:tcPr>
            <w:tcW w:w="887" w:type="pct"/>
          </w:tcPr>
          <w:p w14:paraId="640F961D" w14:textId="77777777" w:rsidR="005A2BB7" w:rsidRPr="00CF6F66" w:rsidRDefault="005A2BB7" w:rsidP="00E42F1C">
            <w:r w:rsidRPr="00CF6F66">
              <w:t xml:space="preserve">1.22 ± 0.28 </w:t>
            </w:r>
          </w:p>
        </w:tc>
        <w:tc>
          <w:tcPr>
            <w:tcW w:w="1290" w:type="pct"/>
          </w:tcPr>
          <w:p w14:paraId="44FEB71E" w14:textId="77777777" w:rsidR="005A2BB7" w:rsidRPr="00CF6F66" w:rsidRDefault="005A2BB7" w:rsidP="00E42F1C">
            <w:r w:rsidRPr="00CF6F66">
              <w:t>2.65 ± 0.64</w:t>
            </w:r>
            <w:r>
              <w:t>*</w:t>
            </w:r>
          </w:p>
        </w:tc>
        <w:tc>
          <w:tcPr>
            <w:tcW w:w="1290" w:type="pct"/>
          </w:tcPr>
          <w:p w14:paraId="7AC3D8E7" w14:textId="77777777" w:rsidR="005A2BB7" w:rsidRPr="00CF6F66" w:rsidRDefault="005A2BB7" w:rsidP="00E42F1C">
            <w:r w:rsidRPr="00CF6F66">
              <w:t>4.26 ± 2.19</w:t>
            </w:r>
            <w:r>
              <w:t>**§</w:t>
            </w:r>
          </w:p>
        </w:tc>
      </w:tr>
      <w:tr w:rsidR="005A2BB7" w:rsidRPr="00CF6F66" w14:paraId="6FBE2766" w14:textId="77777777" w:rsidTr="00E42F1C">
        <w:tc>
          <w:tcPr>
            <w:tcW w:w="645" w:type="pct"/>
          </w:tcPr>
          <w:p w14:paraId="30E5DFCD" w14:textId="77777777" w:rsidR="005A2BB7" w:rsidRPr="00CF6F66" w:rsidRDefault="005A2BB7" w:rsidP="00E42F1C">
            <w:r w:rsidRPr="00CF6F66">
              <w:t>IL-12p40</w:t>
            </w:r>
          </w:p>
        </w:tc>
        <w:tc>
          <w:tcPr>
            <w:tcW w:w="887" w:type="pct"/>
          </w:tcPr>
          <w:p w14:paraId="7DC78426" w14:textId="77777777" w:rsidR="005A2BB7" w:rsidRPr="00CF6F66" w:rsidRDefault="005A2BB7" w:rsidP="00E42F1C">
            <w:r w:rsidRPr="00CF6F66">
              <w:t>10.11 ± 7.31</w:t>
            </w:r>
          </w:p>
        </w:tc>
        <w:tc>
          <w:tcPr>
            <w:tcW w:w="887" w:type="pct"/>
          </w:tcPr>
          <w:p w14:paraId="6A25AD59" w14:textId="77777777" w:rsidR="005A2BB7" w:rsidRPr="00CF6F66" w:rsidRDefault="005A2BB7" w:rsidP="00E42F1C">
            <w:r w:rsidRPr="00CF6F66">
              <w:t>5.18 ± 1.59</w:t>
            </w:r>
          </w:p>
        </w:tc>
        <w:tc>
          <w:tcPr>
            <w:tcW w:w="1290" w:type="pct"/>
          </w:tcPr>
          <w:p w14:paraId="42781FCD" w14:textId="77777777" w:rsidR="005A2BB7" w:rsidRPr="00CF6F66" w:rsidRDefault="005A2BB7" w:rsidP="00E42F1C">
            <w:r w:rsidRPr="00CF6F66">
              <w:t>22.59 ± 14.85</w:t>
            </w:r>
          </w:p>
        </w:tc>
        <w:tc>
          <w:tcPr>
            <w:tcW w:w="1290" w:type="pct"/>
          </w:tcPr>
          <w:p w14:paraId="1568C79A" w14:textId="77777777" w:rsidR="005A2BB7" w:rsidRPr="00CF6F66" w:rsidRDefault="005A2BB7" w:rsidP="00E42F1C">
            <w:r w:rsidRPr="00CF6F66">
              <w:t>8.76 ± 2.74</w:t>
            </w:r>
          </w:p>
        </w:tc>
      </w:tr>
      <w:tr w:rsidR="005A2BB7" w:rsidRPr="00CF6F66" w14:paraId="55B6BEFB" w14:textId="77777777" w:rsidTr="00E42F1C">
        <w:tc>
          <w:tcPr>
            <w:tcW w:w="645" w:type="pct"/>
          </w:tcPr>
          <w:p w14:paraId="6CFA66B1" w14:textId="77777777" w:rsidR="005A2BB7" w:rsidRPr="00CF6F66" w:rsidRDefault="005A2BB7" w:rsidP="00E42F1C">
            <w:r w:rsidRPr="00CF6F66">
              <w:t>IL-12p70</w:t>
            </w:r>
          </w:p>
        </w:tc>
        <w:tc>
          <w:tcPr>
            <w:tcW w:w="887" w:type="pct"/>
          </w:tcPr>
          <w:p w14:paraId="5D429134" w14:textId="77777777" w:rsidR="005A2BB7" w:rsidRPr="00CF6F66" w:rsidRDefault="005A2BB7" w:rsidP="00E42F1C">
            <w:r w:rsidRPr="00CF6F66">
              <w:t>9.76 ± 3.06</w:t>
            </w:r>
          </w:p>
        </w:tc>
        <w:tc>
          <w:tcPr>
            <w:tcW w:w="887" w:type="pct"/>
          </w:tcPr>
          <w:p w14:paraId="5DC9704D" w14:textId="77777777" w:rsidR="005A2BB7" w:rsidRPr="00CF6F66" w:rsidRDefault="005A2BB7" w:rsidP="00E42F1C">
            <w:r w:rsidRPr="00CF6F66">
              <w:t>4.08 ± 0.91</w:t>
            </w:r>
          </w:p>
        </w:tc>
        <w:tc>
          <w:tcPr>
            <w:tcW w:w="1290" w:type="pct"/>
          </w:tcPr>
          <w:p w14:paraId="13E60FD8" w14:textId="77777777" w:rsidR="005A2BB7" w:rsidRPr="00CF6F66" w:rsidRDefault="005A2BB7" w:rsidP="00E42F1C">
            <w:r w:rsidRPr="00CF6F66">
              <w:t>8.19 ± 2.95</w:t>
            </w:r>
          </w:p>
        </w:tc>
        <w:tc>
          <w:tcPr>
            <w:tcW w:w="1290" w:type="pct"/>
          </w:tcPr>
          <w:p w14:paraId="7BFA8B16" w14:textId="77777777" w:rsidR="005A2BB7" w:rsidRPr="00CF6F66" w:rsidRDefault="005A2BB7" w:rsidP="00E42F1C">
            <w:r w:rsidRPr="00CF6F66">
              <w:t>4.18 ± 1.95</w:t>
            </w:r>
          </w:p>
        </w:tc>
      </w:tr>
      <w:tr w:rsidR="005A2BB7" w:rsidRPr="00CF6F66" w14:paraId="08CF90D9" w14:textId="77777777" w:rsidTr="00E42F1C">
        <w:tc>
          <w:tcPr>
            <w:tcW w:w="645" w:type="pct"/>
          </w:tcPr>
          <w:p w14:paraId="5EC983EA" w14:textId="77777777" w:rsidR="005A2BB7" w:rsidRPr="00CF6F66" w:rsidRDefault="005A2BB7" w:rsidP="00E42F1C">
            <w:r w:rsidRPr="00CF6F66">
              <w:t>IL-13</w:t>
            </w:r>
          </w:p>
        </w:tc>
        <w:tc>
          <w:tcPr>
            <w:tcW w:w="887" w:type="pct"/>
          </w:tcPr>
          <w:p w14:paraId="73D694F3" w14:textId="77777777" w:rsidR="005A2BB7" w:rsidRPr="00CF6F66" w:rsidRDefault="005A2BB7" w:rsidP="00E42F1C">
            <w:r w:rsidRPr="00CF6F66">
              <w:t>95.67 ± 14.31</w:t>
            </w:r>
          </w:p>
        </w:tc>
        <w:tc>
          <w:tcPr>
            <w:tcW w:w="887" w:type="pct"/>
          </w:tcPr>
          <w:p w14:paraId="0A1D3288" w14:textId="77777777" w:rsidR="005A2BB7" w:rsidRPr="00CF6F66" w:rsidRDefault="005A2BB7" w:rsidP="00E42F1C">
            <w:r w:rsidRPr="00CF6F66">
              <w:t>98.14 ± 17.93</w:t>
            </w:r>
          </w:p>
        </w:tc>
        <w:tc>
          <w:tcPr>
            <w:tcW w:w="1290" w:type="pct"/>
          </w:tcPr>
          <w:p w14:paraId="1D282F73" w14:textId="77777777" w:rsidR="005A2BB7" w:rsidRPr="00CF6F66" w:rsidRDefault="005A2BB7" w:rsidP="00E42F1C">
            <w:r w:rsidRPr="00CF6F66">
              <w:t>89.03 ± 20.35</w:t>
            </w:r>
          </w:p>
        </w:tc>
        <w:tc>
          <w:tcPr>
            <w:tcW w:w="1290" w:type="pct"/>
          </w:tcPr>
          <w:p w14:paraId="29B1106B" w14:textId="77777777" w:rsidR="005A2BB7" w:rsidRPr="00CF6F66" w:rsidRDefault="005A2BB7" w:rsidP="00E42F1C">
            <w:r w:rsidRPr="00CF6F66">
              <w:t>36.01 ± 11.33</w:t>
            </w:r>
          </w:p>
        </w:tc>
      </w:tr>
      <w:tr w:rsidR="005A2BB7" w:rsidRPr="00CF6F66" w14:paraId="593A165A" w14:textId="77777777" w:rsidTr="00E42F1C">
        <w:tc>
          <w:tcPr>
            <w:tcW w:w="645" w:type="pct"/>
          </w:tcPr>
          <w:p w14:paraId="1DF47C3F" w14:textId="77777777" w:rsidR="005A2BB7" w:rsidRPr="00CF6F66" w:rsidRDefault="005A2BB7" w:rsidP="00E42F1C">
            <w:r w:rsidRPr="00CF6F66">
              <w:t>IL-15</w:t>
            </w:r>
          </w:p>
        </w:tc>
        <w:tc>
          <w:tcPr>
            <w:tcW w:w="887" w:type="pct"/>
          </w:tcPr>
          <w:p w14:paraId="474F4531" w14:textId="77777777" w:rsidR="005A2BB7" w:rsidRPr="00CF6F66" w:rsidRDefault="005A2BB7" w:rsidP="00E42F1C">
            <w:r w:rsidRPr="00CF6F66">
              <w:t>19.07 ± 0.23</w:t>
            </w:r>
          </w:p>
        </w:tc>
        <w:tc>
          <w:tcPr>
            <w:tcW w:w="887" w:type="pct"/>
          </w:tcPr>
          <w:p w14:paraId="471E4D81" w14:textId="77777777" w:rsidR="005A2BB7" w:rsidRPr="00CF6F66" w:rsidRDefault="005A2BB7" w:rsidP="00E42F1C">
            <w:r w:rsidRPr="00CF6F66">
              <w:t>5.10 ± 2.27</w:t>
            </w:r>
          </w:p>
        </w:tc>
        <w:tc>
          <w:tcPr>
            <w:tcW w:w="1290" w:type="pct"/>
          </w:tcPr>
          <w:p w14:paraId="70902C7F" w14:textId="77777777" w:rsidR="005A2BB7" w:rsidRPr="00CF6F66" w:rsidRDefault="005A2BB7" w:rsidP="00E42F1C">
            <w:r w:rsidRPr="00CF6F66">
              <w:t>16.67 ± 11.48</w:t>
            </w:r>
          </w:p>
        </w:tc>
        <w:tc>
          <w:tcPr>
            <w:tcW w:w="1290" w:type="pct"/>
          </w:tcPr>
          <w:p w14:paraId="6607EDC9" w14:textId="77777777" w:rsidR="005A2BB7" w:rsidRPr="00CF6F66" w:rsidRDefault="005A2BB7" w:rsidP="00E42F1C">
            <w:r w:rsidRPr="00CF6F66">
              <w:t>2.27 ± 1.06</w:t>
            </w:r>
          </w:p>
        </w:tc>
      </w:tr>
      <w:tr w:rsidR="005A2BB7" w:rsidRPr="00CF6F66" w14:paraId="012A9000" w14:textId="77777777" w:rsidTr="00E42F1C">
        <w:tc>
          <w:tcPr>
            <w:tcW w:w="645" w:type="pct"/>
          </w:tcPr>
          <w:p w14:paraId="24786ED6" w14:textId="77777777" w:rsidR="005A2BB7" w:rsidRPr="00CF6F66" w:rsidRDefault="005A2BB7" w:rsidP="00E42F1C">
            <w:r w:rsidRPr="00CF6F66">
              <w:t>IL-17</w:t>
            </w:r>
          </w:p>
        </w:tc>
        <w:tc>
          <w:tcPr>
            <w:tcW w:w="887" w:type="pct"/>
          </w:tcPr>
          <w:p w14:paraId="3B40D00C" w14:textId="77777777" w:rsidR="005A2BB7" w:rsidRPr="00CF6F66" w:rsidRDefault="005A2BB7" w:rsidP="00E42F1C">
            <w:r w:rsidRPr="00CF6F66">
              <w:t>1.16 ± 0.07</w:t>
            </w:r>
          </w:p>
        </w:tc>
        <w:tc>
          <w:tcPr>
            <w:tcW w:w="887" w:type="pct"/>
          </w:tcPr>
          <w:p w14:paraId="407A4110" w14:textId="77777777" w:rsidR="005A2BB7" w:rsidRPr="00CF6F66" w:rsidRDefault="005A2BB7" w:rsidP="00E42F1C">
            <w:r w:rsidRPr="00CF6F66">
              <w:t>0.74 ± 0.07</w:t>
            </w:r>
          </w:p>
        </w:tc>
        <w:tc>
          <w:tcPr>
            <w:tcW w:w="1290" w:type="pct"/>
          </w:tcPr>
          <w:p w14:paraId="2D1EE173" w14:textId="77777777" w:rsidR="005A2BB7" w:rsidRPr="00CF6F66" w:rsidRDefault="005A2BB7" w:rsidP="00E42F1C">
            <w:r w:rsidRPr="00CF6F66">
              <w:t>7.24 ± 3.35</w:t>
            </w:r>
            <w:r>
              <w:t>*</w:t>
            </w:r>
          </w:p>
        </w:tc>
        <w:tc>
          <w:tcPr>
            <w:tcW w:w="1290" w:type="pct"/>
          </w:tcPr>
          <w:p w14:paraId="14BBBC11" w14:textId="77777777" w:rsidR="005A2BB7" w:rsidRPr="00CF6F66" w:rsidRDefault="005A2BB7" w:rsidP="00E42F1C">
            <w:r w:rsidRPr="00CF6F66">
              <w:t>24.83 ± 18.34</w:t>
            </w:r>
            <w:r>
              <w:t>***§</w:t>
            </w:r>
          </w:p>
        </w:tc>
      </w:tr>
      <w:tr w:rsidR="005A2BB7" w:rsidRPr="00CF6F66" w14:paraId="5784D389" w14:textId="77777777" w:rsidTr="00E42F1C">
        <w:tc>
          <w:tcPr>
            <w:tcW w:w="645" w:type="pct"/>
            <w:tcBorders>
              <w:bottom w:val="single" w:sz="4" w:space="0" w:color="auto"/>
            </w:tcBorders>
          </w:tcPr>
          <w:p w14:paraId="58E30FD6" w14:textId="77777777" w:rsidR="005A2BB7" w:rsidRPr="00CF6F66" w:rsidRDefault="005A2BB7" w:rsidP="00E42F1C">
            <w:r w:rsidRPr="00CF6F66">
              <w:t>TNF-</w:t>
            </w:r>
            <w:r w:rsidRPr="00CF6F66">
              <w:rPr>
                <w:rFonts w:eastAsia="Calibri"/>
                <w:color w:val="262626"/>
              </w:rPr>
              <w:t>α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19E37BA8" w14:textId="77777777" w:rsidR="005A2BB7" w:rsidRPr="00CF6F66" w:rsidRDefault="005A2BB7" w:rsidP="00E42F1C">
            <w:r w:rsidRPr="00CF6F66">
              <w:t>1.13 ± 0.14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470BA516" w14:textId="77777777" w:rsidR="005A2BB7" w:rsidRPr="00CF6F66" w:rsidRDefault="005A2BB7" w:rsidP="00E42F1C">
            <w:r w:rsidRPr="00CF6F66">
              <w:t>0.66 ± 0.09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14:paraId="24C91AA8" w14:textId="77777777" w:rsidR="005A2BB7" w:rsidRPr="00CF6F66" w:rsidRDefault="005A2BB7" w:rsidP="00E42F1C">
            <w:r w:rsidRPr="00CF6F66">
              <w:t>5.11 ± 2.46</w:t>
            </w:r>
            <w:r>
              <w:t>**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14:paraId="52105474" w14:textId="77777777" w:rsidR="005A2BB7" w:rsidRPr="00CF6F66" w:rsidRDefault="005A2BB7" w:rsidP="00E42F1C">
            <w:r w:rsidRPr="00CF6F66">
              <w:t>2.33 ± 1.01</w:t>
            </w:r>
          </w:p>
        </w:tc>
      </w:tr>
    </w:tbl>
    <w:p w14:paraId="7C516169" w14:textId="789FC27B" w:rsidR="007B426E" w:rsidRDefault="007B426E" w:rsidP="007B426E">
      <w:pPr>
        <w:spacing w:before="240"/>
        <w:rPr>
          <w:b/>
          <w:sz w:val="24"/>
        </w:rPr>
      </w:pPr>
      <w:r>
        <w:rPr>
          <w:b/>
          <w:sz w:val="24"/>
        </w:rPr>
        <w:t>Cytokine and c</w:t>
      </w:r>
      <w:r w:rsidRPr="000D5AC4">
        <w:rPr>
          <w:b/>
          <w:sz w:val="24"/>
        </w:rPr>
        <w:t xml:space="preserve">hemokine </w:t>
      </w:r>
      <w:r>
        <w:rPr>
          <w:b/>
          <w:sz w:val="24"/>
        </w:rPr>
        <w:t>concentrations</w:t>
      </w:r>
      <w:r w:rsidRPr="000D5AC4">
        <w:rPr>
          <w:b/>
          <w:sz w:val="24"/>
        </w:rPr>
        <w:t xml:space="preserve"> in </w:t>
      </w:r>
      <w:r>
        <w:rPr>
          <w:b/>
          <w:sz w:val="24"/>
        </w:rPr>
        <w:t>c</w:t>
      </w:r>
      <w:r w:rsidRPr="000D5AC4">
        <w:rPr>
          <w:b/>
          <w:sz w:val="24"/>
        </w:rPr>
        <w:t xml:space="preserve">olonic </w:t>
      </w:r>
      <w:r>
        <w:rPr>
          <w:b/>
          <w:sz w:val="24"/>
        </w:rPr>
        <w:t>t</w:t>
      </w:r>
      <w:r w:rsidRPr="000D5AC4">
        <w:rPr>
          <w:b/>
          <w:sz w:val="24"/>
        </w:rPr>
        <w:t>issues</w:t>
      </w:r>
      <w:r w:rsidR="00E055B3">
        <w:rPr>
          <w:b/>
          <w:sz w:val="24"/>
        </w:rPr>
        <w:t xml:space="preserve"> in DSS colitis</w:t>
      </w:r>
    </w:p>
    <w:p w14:paraId="676CD7A2" w14:textId="28A8A9AD" w:rsidR="00A03ECC" w:rsidRPr="00A5774F" w:rsidRDefault="00A03ECC" w:rsidP="00A03ECC">
      <w:pPr>
        <w:rPr>
          <w:sz w:val="24"/>
        </w:rPr>
      </w:pPr>
      <w:r w:rsidRPr="00D307EC">
        <w:rPr>
          <w:sz w:val="24"/>
        </w:rPr>
        <w:t xml:space="preserve">Values </w:t>
      </w:r>
      <w:r>
        <w:rPr>
          <w:sz w:val="24"/>
        </w:rPr>
        <w:t>represent the</w:t>
      </w:r>
      <w:r w:rsidRPr="00D307EC">
        <w:rPr>
          <w:sz w:val="24"/>
        </w:rPr>
        <w:t xml:space="preserve"> mean ± SE</w:t>
      </w:r>
      <w:r>
        <w:rPr>
          <w:sz w:val="24"/>
        </w:rPr>
        <w:t>M</w:t>
      </w:r>
      <w:r w:rsidRPr="00D307EC">
        <w:rPr>
          <w:sz w:val="24"/>
        </w:rPr>
        <w:t xml:space="preserve"> </w:t>
      </w:r>
      <w:r>
        <w:rPr>
          <w:sz w:val="24"/>
        </w:rPr>
        <w:t xml:space="preserve">of the cytokine/chemokine concentrations </w:t>
      </w:r>
      <w:r w:rsidR="00BA5355">
        <w:rPr>
          <w:sz w:val="24"/>
        </w:rPr>
        <w:t>(pg/</w:t>
      </w:r>
      <w:r w:rsidRPr="00D307EC">
        <w:rPr>
          <w:sz w:val="24"/>
        </w:rPr>
        <w:t xml:space="preserve">mg </w:t>
      </w:r>
      <w:r>
        <w:rPr>
          <w:sz w:val="24"/>
        </w:rPr>
        <w:t>total protein</w:t>
      </w:r>
      <w:r w:rsidR="00BA5355">
        <w:rPr>
          <w:sz w:val="24"/>
        </w:rPr>
        <w:t>)</w:t>
      </w:r>
      <w:r>
        <w:rPr>
          <w:sz w:val="24"/>
        </w:rPr>
        <w:t xml:space="preserve"> in the colonic tissues</w:t>
      </w:r>
      <w:r w:rsidR="00D20D47">
        <w:rPr>
          <w:sz w:val="24"/>
        </w:rPr>
        <w:t>, measured by Luminex assay</w:t>
      </w:r>
      <w:r>
        <w:rPr>
          <w:sz w:val="24"/>
        </w:rPr>
        <w:t xml:space="preserve">. </w:t>
      </w:r>
      <w:r w:rsidRPr="00D307EC">
        <w:rPr>
          <w:sz w:val="24"/>
        </w:rPr>
        <w:t>*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>&lt; 0.05, **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>&lt; 0.01, ***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>&lt; 0.001</w:t>
      </w:r>
      <w:r w:rsidR="000974E5">
        <w:rPr>
          <w:sz w:val="24"/>
        </w:rPr>
        <w:t>,</w:t>
      </w:r>
      <w:r w:rsidRPr="00D307EC">
        <w:rPr>
          <w:sz w:val="24"/>
        </w:rPr>
        <w:t xml:space="preserve"> </w:t>
      </w:r>
      <w:r w:rsidR="000974E5" w:rsidRPr="00D307EC">
        <w:rPr>
          <w:sz w:val="24"/>
        </w:rPr>
        <w:t>*</w:t>
      </w:r>
      <w:r w:rsidR="000974E5">
        <w:rPr>
          <w:sz w:val="24"/>
        </w:rPr>
        <w:t>*</w:t>
      </w:r>
      <w:r w:rsidR="000974E5" w:rsidRPr="00D307EC">
        <w:rPr>
          <w:sz w:val="24"/>
        </w:rPr>
        <w:t>**</w:t>
      </w:r>
      <w:r w:rsidR="000974E5" w:rsidRPr="00D307EC">
        <w:rPr>
          <w:i/>
          <w:sz w:val="24"/>
        </w:rPr>
        <w:t xml:space="preserve">P </w:t>
      </w:r>
      <w:r w:rsidR="000974E5" w:rsidRPr="00D307EC">
        <w:rPr>
          <w:sz w:val="24"/>
        </w:rPr>
        <w:t>&lt; 0.00</w:t>
      </w:r>
      <w:r w:rsidR="000974E5">
        <w:rPr>
          <w:sz w:val="24"/>
        </w:rPr>
        <w:t>0</w:t>
      </w:r>
      <w:r w:rsidR="000974E5" w:rsidRPr="00D307EC">
        <w:rPr>
          <w:sz w:val="24"/>
        </w:rPr>
        <w:t>1</w:t>
      </w:r>
      <w:r w:rsidR="000974E5">
        <w:rPr>
          <w:sz w:val="24"/>
        </w:rPr>
        <w:t xml:space="preserve"> </w:t>
      </w:r>
      <w:r w:rsidRPr="00D307EC">
        <w:rPr>
          <w:sz w:val="24"/>
        </w:rPr>
        <w:t>vs</w:t>
      </w:r>
      <w:r w:rsidRPr="00D307EC">
        <w:rPr>
          <w:i/>
          <w:sz w:val="24"/>
        </w:rPr>
        <w:t>.</w:t>
      </w:r>
      <w:r w:rsidRPr="00D307EC">
        <w:rPr>
          <w:sz w:val="24"/>
        </w:rPr>
        <w:t xml:space="preserve"> </w:t>
      </w:r>
      <w:r w:rsidR="000974E5">
        <w:rPr>
          <w:sz w:val="24"/>
        </w:rPr>
        <w:t>control mice</w:t>
      </w:r>
      <w:r w:rsidRPr="00D307EC">
        <w:rPr>
          <w:sz w:val="24"/>
        </w:rPr>
        <w:t xml:space="preserve">; </w:t>
      </w:r>
      <w:r w:rsidR="000974E5">
        <w:rPr>
          <w:sz w:val="24"/>
        </w:rPr>
        <w:t>§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 xml:space="preserve">&lt; 0.05, </w:t>
      </w:r>
      <w:r w:rsidR="000974E5">
        <w:rPr>
          <w:sz w:val="24"/>
        </w:rPr>
        <w:t>§§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>&lt; 0.01</w:t>
      </w:r>
      <w:r w:rsidR="006B520E">
        <w:rPr>
          <w:sz w:val="24"/>
        </w:rPr>
        <w:t xml:space="preserve"> </w:t>
      </w:r>
      <w:r w:rsidR="00181442">
        <w:rPr>
          <w:sz w:val="24"/>
        </w:rPr>
        <w:t>vs.</w:t>
      </w:r>
      <w:r w:rsidRPr="00D307EC">
        <w:rPr>
          <w:sz w:val="24"/>
        </w:rPr>
        <w:t xml:space="preserve"> WT</w:t>
      </w:r>
      <w:r>
        <w:rPr>
          <w:sz w:val="24"/>
        </w:rPr>
        <w:t xml:space="preserve"> mice </w:t>
      </w:r>
      <w:r w:rsidR="000974E5">
        <w:rPr>
          <w:sz w:val="24"/>
        </w:rPr>
        <w:t>treated with DSS</w:t>
      </w:r>
      <w:r>
        <w:rPr>
          <w:sz w:val="24"/>
        </w:rPr>
        <w:t>.</w:t>
      </w:r>
      <w:r w:rsidR="001C276B" w:rsidRPr="001C276B">
        <w:rPr>
          <w:i/>
          <w:sz w:val="24"/>
        </w:rPr>
        <w:t xml:space="preserve"> </w:t>
      </w:r>
    </w:p>
    <w:p w14:paraId="55994C8C" w14:textId="77777777" w:rsidR="00652F0F" w:rsidRDefault="00652F0F"/>
    <w:sectPr w:rsidR="00652F0F" w:rsidSect="00EC26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ECC"/>
    <w:rsid w:val="00001B18"/>
    <w:rsid w:val="000330BB"/>
    <w:rsid w:val="0006163B"/>
    <w:rsid w:val="000861CF"/>
    <w:rsid w:val="0009293C"/>
    <w:rsid w:val="000974E5"/>
    <w:rsid w:val="00097DFE"/>
    <w:rsid w:val="000A280D"/>
    <w:rsid w:val="000E2A6D"/>
    <w:rsid w:val="00101524"/>
    <w:rsid w:val="00103B3C"/>
    <w:rsid w:val="00181442"/>
    <w:rsid w:val="001956C7"/>
    <w:rsid w:val="001C276B"/>
    <w:rsid w:val="001C68DB"/>
    <w:rsid w:val="001D06E0"/>
    <w:rsid w:val="001F3358"/>
    <w:rsid w:val="002A0646"/>
    <w:rsid w:val="002C30B3"/>
    <w:rsid w:val="002D2EC2"/>
    <w:rsid w:val="002D4C76"/>
    <w:rsid w:val="002D567A"/>
    <w:rsid w:val="002F0333"/>
    <w:rsid w:val="0031393C"/>
    <w:rsid w:val="00315040"/>
    <w:rsid w:val="00327AE9"/>
    <w:rsid w:val="00336E04"/>
    <w:rsid w:val="0042269E"/>
    <w:rsid w:val="00435E16"/>
    <w:rsid w:val="00442862"/>
    <w:rsid w:val="004D1CB3"/>
    <w:rsid w:val="00563DE7"/>
    <w:rsid w:val="005819AA"/>
    <w:rsid w:val="005A2BB7"/>
    <w:rsid w:val="005A3182"/>
    <w:rsid w:val="005C23DB"/>
    <w:rsid w:val="00624EAD"/>
    <w:rsid w:val="00625226"/>
    <w:rsid w:val="00643051"/>
    <w:rsid w:val="00652F0F"/>
    <w:rsid w:val="006B520E"/>
    <w:rsid w:val="00712596"/>
    <w:rsid w:val="00714407"/>
    <w:rsid w:val="007443B7"/>
    <w:rsid w:val="007578EF"/>
    <w:rsid w:val="00775D87"/>
    <w:rsid w:val="00795020"/>
    <w:rsid w:val="007B426E"/>
    <w:rsid w:val="007C4A66"/>
    <w:rsid w:val="007D3097"/>
    <w:rsid w:val="007D5760"/>
    <w:rsid w:val="008B5205"/>
    <w:rsid w:val="00966226"/>
    <w:rsid w:val="009E2CD6"/>
    <w:rsid w:val="00A03ECC"/>
    <w:rsid w:val="00A102BF"/>
    <w:rsid w:val="00A4791C"/>
    <w:rsid w:val="00A673ED"/>
    <w:rsid w:val="00AD241E"/>
    <w:rsid w:val="00AD3C83"/>
    <w:rsid w:val="00B10BDA"/>
    <w:rsid w:val="00B627E2"/>
    <w:rsid w:val="00B91692"/>
    <w:rsid w:val="00BA5355"/>
    <w:rsid w:val="00C2196A"/>
    <w:rsid w:val="00C30B50"/>
    <w:rsid w:val="00C6233A"/>
    <w:rsid w:val="00C72A41"/>
    <w:rsid w:val="00C873E4"/>
    <w:rsid w:val="00CF6F66"/>
    <w:rsid w:val="00D20D47"/>
    <w:rsid w:val="00D276B5"/>
    <w:rsid w:val="00D608E9"/>
    <w:rsid w:val="00D768A4"/>
    <w:rsid w:val="00D9212E"/>
    <w:rsid w:val="00DE52A6"/>
    <w:rsid w:val="00DF4DE5"/>
    <w:rsid w:val="00E055B3"/>
    <w:rsid w:val="00E344C7"/>
    <w:rsid w:val="00E44A0D"/>
    <w:rsid w:val="00E916F8"/>
    <w:rsid w:val="00E9271D"/>
    <w:rsid w:val="00EA04BB"/>
    <w:rsid w:val="00EC175F"/>
    <w:rsid w:val="00EC26D7"/>
    <w:rsid w:val="00ED17D3"/>
    <w:rsid w:val="00F040C5"/>
    <w:rsid w:val="00F54B96"/>
    <w:rsid w:val="00F75301"/>
    <w:rsid w:val="00FA4641"/>
    <w:rsid w:val="00FC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CB1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3ECC"/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ECC"/>
    <w:rPr>
      <w:rFonts w:ascii="Arial" w:eastAsiaTheme="minorEastAsia" w:hAnsi="Arial" w:cs="Arial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B426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7B426E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B426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7B426E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26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B426E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B426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6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6B5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keith.wilson@vanderbilt.edu" TargetMode="Externa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02</Words>
  <Characters>4008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ert, Alain P</dc:creator>
  <cp:keywords/>
  <dc:description/>
  <cp:lastModifiedBy>APG</cp:lastModifiedBy>
  <cp:revision>10</cp:revision>
  <cp:lastPrinted>2018-03-12T19:38:00Z</cp:lastPrinted>
  <dcterms:created xsi:type="dcterms:W3CDTF">2018-05-01T14:06:00Z</dcterms:created>
  <dcterms:modified xsi:type="dcterms:W3CDTF">2018-05-07T19:39:00Z</dcterms:modified>
</cp:coreProperties>
</file>